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E9E2C" w14:textId="77777777" w:rsidR="001E6D19" w:rsidRPr="00662185" w:rsidRDefault="001E6D19" w:rsidP="001E6D1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62185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766DD97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FE15D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2185">
        <w:rPr>
          <w:rFonts w:ascii="Times New Roman" w:hAnsi="Times New Roman" w:cs="Times New Roman"/>
          <w:b/>
          <w:bCs/>
          <w:sz w:val="24"/>
          <w:szCs w:val="24"/>
        </w:rPr>
        <w:t>Refeeding with different levels of dietary carbohydrate modulates epigenetic stability through global DNA (de)methylation and histone modifications in juvenile and adult Nile tilapia (</w:t>
      </w:r>
      <w:r w:rsidRPr="006621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eochromis niloticus</w:t>
      </w:r>
      <w:r w:rsidRPr="0066218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385A21F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96A7B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185">
        <w:rPr>
          <w:rFonts w:ascii="Times New Roman" w:hAnsi="Times New Roman" w:cs="Times New Roman"/>
          <w:sz w:val="24"/>
          <w:szCs w:val="24"/>
        </w:rPr>
        <w:t>Sirijanya Thongchaitriwat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2185">
        <w:rPr>
          <w:rFonts w:ascii="Times New Roman" w:hAnsi="Times New Roman" w:cs="Times New Roman"/>
          <w:sz w:val="24"/>
          <w:szCs w:val="24"/>
        </w:rPr>
        <w:t>, Suksan Kumkhong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2185">
        <w:rPr>
          <w:rFonts w:ascii="Times New Roman" w:hAnsi="Times New Roman" w:cs="Times New Roman"/>
          <w:sz w:val="24"/>
          <w:szCs w:val="24"/>
        </w:rPr>
        <w:t>, Cécile Heraud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2185">
        <w:rPr>
          <w:rFonts w:ascii="Times New Roman" w:hAnsi="Times New Roman" w:cs="Times New Roman"/>
          <w:sz w:val="24"/>
          <w:szCs w:val="24"/>
        </w:rPr>
        <w:t>, Karine Dias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2185">
        <w:rPr>
          <w:rFonts w:ascii="Times New Roman" w:hAnsi="Times New Roman" w:cs="Times New Roman"/>
          <w:sz w:val="24"/>
          <w:szCs w:val="24"/>
        </w:rPr>
        <w:t>, Stephane Panserat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2185">
        <w:rPr>
          <w:rFonts w:ascii="Times New Roman" w:hAnsi="Times New Roman" w:cs="Times New Roman"/>
          <w:sz w:val="24"/>
          <w:szCs w:val="24"/>
        </w:rPr>
        <w:t>, Surintorn Boonanuntanasarn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662185">
        <w:rPr>
          <w:rFonts w:ascii="Times New Roman" w:hAnsi="Times New Roman" w:cs="Times New Roman"/>
          <w:sz w:val="24"/>
          <w:szCs w:val="24"/>
        </w:rPr>
        <w:t>* and Lucie Marandel</w:t>
      </w: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662185">
        <w:rPr>
          <w:rFonts w:ascii="Times New Roman" w:hAnsi="Times New Roman" w:cs="Times New Roman"/>
          <w:sz w:val="24"/>
          <w:szCs w:val="24"/>
        </w:rPr>
        <w:t>*</w:t>
      </w:r>
    </w:p>
    <w:p w14:paraId="1666EE1E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C9AB13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2185">
        <w:rPr>
          <w:rFonts w:ascii="Times New Roman" w:hAnsi="Times New Roman" w:cs="Times New Roman"/>
          <w:sz w:val="24"/>
          <w:szCs w:val="24"/>
        </w:rPr>
        <w:t>School of Animal Technology and Innovation, Institute of Agricultural Technology, Suranaree University of Technology, Nakhon Ratchasima, Thailand 30000</w:t>
      </w:r>
    </w:p>
    <w:p w14:paraId="24B4B7E5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1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2185">
        <w:rPr>
          <w:rFonts w:ascii="Times New Roman" w:hAnsi="Times New Roman" w:cs="Times New Roman"/>
          <w:sz w:val="24"/>
          <w:szCs w:val="24"/>
        </w:rPr>
        <w:t>INRAE, Université de Pau et des Pays de l'Adour, E2S UPPA, NuMéA, Saint-Pée-sur-Nivelle, France 64310</w:t>
      </w:r>
    </w:p>
    <w:p w14:paraId="43FF8450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83CCC6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185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14:paraId="2753AE5C" w14:textId="77777777" w:rsidR="001E6D19" w:rsidRPr="00662185" w:rsidRDefault="001E6D19" w:rsidP="001E6D1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2185">
        <w:rPr>
          <w:rFonts w:ascii="Times New Roman" w:hAnsi="Times New Roman" w:cs="Times New Roman"/>
          <w:sz w:val="24"/>
          <w:szCs w:val="24"/>
        </w:rPr>
        <w:t>S. Boonanuntanasarn; surinton@sut.ac.th, Tel: +6644224371, Fax: +6644224150</w:t>
      </w:r>
    </w:p>
    <w:p w14:paraId="216D1EE2" w14:textId="4FFD5083" w:rsidR="00BB6A63" w:rsidRPr="00662185" w:rsidRDefault="001E6D19" w:rsidP="001E6D1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BB6A63" w:rsidRPr="00662185" w:rsidSect="00BB6A63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62185">
        <w:rPr>
          <w:rFonts w:ascii="Times New Roman" w:hAnsi="Times New Roman" w:cs="Times New Roman"/>
          <w:sz w:val="24"/>
          <w:szCs w:val="24"/>
        </w:rPr>
        <w:t>L. Marandel; lucie.marandel@inrae.fr</w:t>
      </w:r>
    </w:p>
    <w:p w14:paraId="07F0F216" w14:textId="7DEA6814" w:rsidR="00CE2E6B" w:rsidRPr="00662185" w:rsidRDefault="00CE2E6B" w:rsidP="00D746FC">
      <w:pPr>
        <w:pStyle w:val="Heading1"/>
        <w:spacing w:before="0" w:line="240" w:lineRule="auto"/>
        <w:contextualSpacing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662185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1. Nucleotide sequences of genes related to epigenetic modulators</w:t>
      </w:r>
    </w:p>
    <w:p w14:paraId="7086A765" w14:textId="77777777" w:rsidR="004A0314" w:rsidRPr="00662185" w:rsidRDefault="004A0314" w:rsidP="004A031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6"/>
        <w:gridCol w:w="2145"/>
        <w:gridCol w:w="7305"/>
      </w:tblGrid>
      <w:tr w:rsidR="00662185" w:rsidRPr="00662185" w14:paraId="2416A339" w14:textId="77777777" w:rsidTr="00066752">
        <w:trPr>
          <w:trHeight w:val="85"/>
        </w:trPr>
        <w:tc>
          <w:tcPr>
            <w:tcW w:w="5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1389C7" w14:textId="561CF8BE" w:rsidR="00DB60FA" w:rsidRPr="00662185" w:rsidRDefault="00DB60F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4438" w:type="pct"/>
            <w:gridSpan w:val="2"/>
            <w:shd w:val="clear" w:color="auto" w:fill="F2F2F2" w:themeFill="background1" w:themeFillShade="F2"/>
          </w:tcPr>
          <w:p w14:paraId="0A02AF95" w14:textId="627DB741" w:rsidR="00DB60FA" w:rsidRPr="00662185" w:rsidRDefault="00DB60F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ormation</w:t>
            </w:r>
          </w:p>
        </w:tc>
      </w:tr>
      <w:tr w:rsidR="00662185" w:rsidRPr="00662185" w14:paraId="368D9092" w14:textId="77777777" w:rsidTr="00066752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1E0247DF" w14:textId="64E8D68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1407" w:type="pct"/>
          </w:tcPr>
          <w:p w14:paraId="588BEDE8" w14:textId="6B7DB66E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="005935D3"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0B32CA75" w14:textId="6AB90F0B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1574</w:t>
            </w:r>
          </w:p>
        </w:tc>
      </w:tr>
      <w:tr w:rsidR="00662185" w:rsidRPr="00662185" w14:paraId="1F0415DE" w14:textId="77777777" w:rsidTr="00066752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1E7F5A8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</w:tcPr>
          <w:p w14:paraId="5AC7FA3B" w14:textId="4F32A941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</w:t>
            </w:r>
            <w:r w:rsidR="005935D3"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44D79F39" w14:textId="58831334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5906327.1</w:t>
            </w:r>
          </w:p>
        </w:tc>
      </w:tr>
      <w:tr w:rsidR="00662185" w:rsidRPr="00662185" w14:paraId="34944388" w14:textId="77777777" w:rsidTr="00066752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A8215EB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</w:tcPr>
          <w:p w14:paraId="2B8FA5B3" w14:textId="4333EEAA" w:rsidR="00877A05" w:rsidRPr="00662185" w:rsidRDefault="005935D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0D488E3" w14:textId="3784958C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-4671</w:t>
            </w:r>
          </w:p>
        </w:tc>
      </w:tr>
      <w:tr w:rsidR="00662185" w:rsidRPr="00662185" w14:paraId="33A90D68" w14:textId="77777777" w:rsidTr="00066752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9DE40C8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</w:tcPr>
          <w:p w14:paraId="3E681D96" w14:textId="15A74C56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</w:tcPr>
          <w:p w14:paraId="3B43D0AB" w14:textId="7469E5A9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ACACTGCGCTGTCTTGT</w:t>
            </w:r>
          </w:p>
        </w:tc>
      </w:tr>
      <w:tr w:rsidR="00662185" w:rsidRPr="00662185" w14:paraId="2552D26C" w14:textId="77777777" w:rsidTr="00066752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B00FD61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</w:tcPr>
          <w:p w14:paraId="00054557" w14:textId="34B3928B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</w:tcPr>
          <w:p w14:paraId="6541B893" w14:textId="1D9C8161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ACGCTGAGAGAGCAAGC</w:t>
            </w:r>
          </w:p>
        </w:tc>
      </w:tr>
      <w:tr w:rsidR="00662185" w:rsidRPr="00662185" w14:paraId="01B702F9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D6BDD8E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7E1F4302" w14:textId="5E05EBD2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05AAD4C" w14:textId="45877D8C" w:rsidR="00877A05" w:rsidRPr="00662185" w:rsidRDefault="00877A0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GTACCTTTGGTGTCTTGCAGGCCGGTCAGTACGGTGTTGCGCAGACCC</w:t>
            </w:r>
            <w:r w:rsidR="00FA076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CGCAGGGCCATCATCCTGGCTGCTGCTCCTGGAGAGAAGCTGCCACGC</w:t>
            </w:r>
            <w:r w:rsidR="00FA076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ATCCTGAGCCTCTGCATGTGTTTGCCCCCAGAGCTTGCTCTCTCAGCGT</w:t>
            </w:r>
            <w:r w:rsidR="00FA076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</w:p>
        </w:tc>
      </w:tr>
      <w:tr w:rsidR="00662185" w:rsidRPr="00662185" w14:paraId="5A1B5324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713D9B2" w14:textId="77777777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3F9339F0" w14:textId="0955B9EE" w:rsidR="00877A05" w:rsidRPr="00662185" w:rsidRDefault="00877A0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0E226F7A" w14:textId="4786E653" w:rsidR="00877A05" w:rsidRPr="00662185" w:rsidRDefault="00877A05" w:rsidP="00C215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TGGTG</w:t>
            </w:r>
            <w:r w:rsidR="00294AB8" w:rsidRPr="0066218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GCAGGCCGGTCAGTACGGTGTTGCGCAGACCCGGCGCA</w:t>
            </w:r>
            <w:r w:rsidR="00FA076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GCCATCATCCTGGCTGCTGCTCCTGGAGAGAAGCTGCCACGCTATCCT</w:t>
            </w:r>
            <w:r w:rsidR="00FA076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CCTCTGCATGTGTTTGCCCCCAGAGCTTGCTCTCTCAGCGTTGT</w:t>
            </w:r>
          </w:p>
        </w:tc>
      </w:tr>
      <w:tr w:rsidR="00662185" w:rsidRPr="00662185" w14:paraId="0297D4A8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B9EB78F" w14:textId="77777777" w:rsidR="00D15724" w:rsidRPr="00662185" w:rsidRDefault="00D157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12F4DE97" w14:textId="77777777" w:rsidR="00D15724" w:rsidRPr="00662185" w:rsidRDefault="00D15724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570C0139" w14:textId="77777777" w:rsidR="00D15724" w:rsidRPr="00662185" w:rsidRDefault="00D157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CDBDB6E" w14:textId="77777777" w:rsidTr="00BB6A63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31B88D58" w14:textId="156BAFB1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mt3aa</w:t>
            </w:r>
          </w:p>
        </w:tc>
        <w:tc>
          <w:tcPr>
            <w:tcW w:w="1407" w:type="pct"/>
          </w:tcPr>
          <w:p w14:paraId="101335C6" w14:textId="3E86D010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4C02A760" w14:textId="0231D05D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5542</w:t>
            </w:r>
          </w:p>
        </w:tc>
      </w:tr>
      <w:tr w:rsidR="00662185" w:rsidRPr="00662185" w14:paraId="1676C4D4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E2606C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3DF42D0" w14:textId="54E8B9B2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2712C75B" w14:textId="4C132B78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5084.4</w:t>
            </w:r>
          </w:p>
        </w:tc>
      </w:tr>
      <w:tr w:rsidR="00662185" w:rsidRPr="00662185" w14:paraId="786BEDD3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9F48FF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6432BE2" w14:textId="7F28D13B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59F71EF8" w14:textId="167770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-2885</w:t>
            </w:r>
          </w:p>
        </w:tc>
      </w:tr>
      <w:tr w:rsidR="00662185" w:rsidRPr="00662185" w14:paraId="45A3774D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FB21C1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EED2834" w14:textId="5BEFB007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</w:tcPr>
          <w:p w14:paraId="5B2C180C" w14:textId="7F2255DA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ACAACCACGAGCAGGAA</w:t>
            </w:r>
          </w:p>
        </w:tc>
      </w:tr>
      <w:tr w:rsidR="00662185" w:rsidRPr="00662185" w14:paraId="7B205EF8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B18DCA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3D58C12" w14:textId="1540F674" w:rsidR="00304038" w:rsidRPr="00662185" w:rsidRDefault="0030403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</w:tcPr>
          <w:p w14:paraId="526B581E" w14:textId="6344771E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CGACAGTGATGGAGTCT</w:t>
            </w:r>
          </w:p>
        </w:tc>
      </w:tr>
      <w:tr w:rsidR="00662185" w:rsidRPr="00662185" w14:paraId="7C0201C4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E9622FA" w14:textId="77777777" w:rsidR="000F0072" w:rsidRPr="00662185" w:rsidRDefault="000F007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60C8D01F" w14:textId="783B87EB" w:rsidR="000F0072" w:rsidRPr="00662185" w:rsidRDefault="000F007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2E5267B" w14:textId="77A3FBEA" w:rsidR="000F0072" w:rsidRPr="00662185" w:rsidRDefault="000F0072" w:rsidP="00F028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TGT</w:t>
            </w:r>
            <w:r w:rsidR="00861C4B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TCCAGTTGCAGCAGAGAAGAGGCAACCAATCAGAGTCCTCT</w:t>
            </w:r>
            <w:r w:rsidR="00F0281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TATTCGACGGCATTGCCACAGGTCTTCTGGTGCTGAAAGATTTGGGC</w:t>
            </w:r>
            <w:r w:rsidR="00F0281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CCAGGTCGAAAAGTATGTTGCATCAGAAGTGTGTGAAGACTCCATCAC</w:t>
            </w:r>
            <w:r w:rsidR="00F0281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TCGGCA</w:t>
            </w:r>
          </w:p>
        </w:tc>
      </w:tr>
      <w:tr w:rsidR="00662185" w:rsidRPr="00662185" w14:paraId="09F3870F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405B279" w14:textId="77777777" w:rsidR="000F0072" w:rsidRPr="00662185" w:rsidRDefault="000F007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399C7BFD" w14:textId="1EDA4306" w:rsidR="000F0072" w:rsidRPr="00662185" w:rsidRDefault="000F007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34D5CF2" w14:textId="12B016A4" w:rsidR="000F0072" w:rsidRPr="00662185" w:rsidRDefault="000F0072" w:rsidP="00DA5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TGTATCCT</w:t>
            </w:r>
            <w:r w:rsidR="00DA59CE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TTGCAGCAGAGAAGAGGCAACCAATCAGAGTCCTCT</w:t>
            </w:r>
            <w:r w:rsidR="00DA59C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TATTCGACGGCATTGCCACAGGTCTTCTGGTGCTGAAAGATTTGGGC</w:t>
            </w:r>
            <w:r w:rsidR="00DA59C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CCAGGTCGAAAAGTATGTTGCATCAGAAGTGTGTGAAGACTCCATCAC</w:t>
            </w:r>
            <w:r w:rsidR="00DA59C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TCGGCA</w:t>
            </w:r>
          </w:p>
        </w:tc>
      </w:tr>
      <w:tr w:rsidR="00662185" w:rsidRPr="00662185" w14:paraId="1F9AD440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AB8D7A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0036BF4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4F5589F8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51DD0E37" w14:textId="77777777" w:rsidTr="00BB6A63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6F0615A6" w14:textId="542696EA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mt3ab</w:t>
            </w:r>
          </w:p>
        </w:tc>
        <w:tc>
          <w:tcPr>
            <w:tcW w:w="1407" w:type="pct"/>
          </w:tcPr>
          <w:p w14:paraId="5779645C" w14:textId="138EA7A7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670BFC5B" w14:textId="2519C5AF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1050</w:t>
            </w:r>
          </w:p>
        </w:tc>
      </w:tr>
      <w:tr w:rsidR="00662185" w:rsidRPr="00662185" w14:paraId="7F45056A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EFCA5E0" w14:textId="77777777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D7471B8" w14:textId="62C26777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373B76B0" w14:textId="68C18EC2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7258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662185" w:rsidRPr="00662185" w14:paraId="7E1A0A86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EE0E453" w14:textId="77777777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4A3EA70" w14:textId="57082A1A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F65C3EB" w14:textId="648E8D8E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-3228</w:t>
            </w:r>
          </w:p>
        </w:tc>
      </w:tr>
      <w:tr w:rsidR="00662185" w:rsidRPr="00662185" w14:paraId="54A1815C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5521B1F" w14:textId="77777777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9E7695F" w14:textId="6F441A88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6DC25E1D" w14:textId="4BD95BB3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GCAGCTTAGAGGACATC</w:t>
            </w:r>
          </w:p>
        </w:tc>
      </w:tr>
      <w:tr w:rsidR="00662185" w:rsidRPr="00662185" w14:paraId="6B60FACA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6F0E8DB" w14:textId="77777777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321EAB4" w14:textId="22BAD39C" w:rsidR="00E61873" w:rsidRPr="00662185" w:rsidRDefault="00E618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7735F0BA" w14:textId="6C9FB712" w:rsidR="00E61873" w:rsidRPr="00662185" w:rsidRDefault="00E618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ACATGAGCACCTCTCGTC</w:t>
            </w:r>
          </w:p>
        </w:tc>
      </w:tr>
      <w:tr w:rsidR="00662185" w:rsidRPr="00662185" w14:paraId="35DB1C19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4806638" w14:textId="77777777" w:rsidR="00367BD5" w:rsidRPr="00662185" w:rsidRDefault="00367BD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7CDE7444" w14:textId="7454D96A" w:rsidR="00367BD5" w:rsidRPr="00662185" w:rsidRDefault="00367BD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D1F53B4" w14:textId="77B8B8C8" w:rsidR="00E43029" w:rsidRPr="00662185" w:rsidRDefault="00EA2D97" w:rsidP="00EA2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GTGGAAGTCTGAATGTTAGCCTTGAGCACCCTCTTTTTGCTGGAGGA</w:t>
            </w:r>
            <w:r w:rsidR="009E3BC0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GTGTCAGAGTTGCAAGAACTGCTTCCTAGAATGTGCTTATCAATACGA</w:t>
            </w:r>
            <w:r w:rsidR="009E3BC0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GACGATGGCTACCAGTCATACTGC</w:t>
            </w:r>
          </w:p>
        </w:tc>
      </w:tr>
      <w:tr w:rsidR="00662185" w:rsidRPr="00662185" w14:paraId="04DD3FA3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BE755D2" w14:textId="77777777" w:rsidR="00367BD5" w:rsidRPr="00662185" w:rsidRDefault="00367BD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04D43AC6" w14:textId="7625BE3A" w:rsidR="00367BD5" w:rsidRPr="00662185" w:rsidRDefault="00367BD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5CDF7D78" w14:textId="3F2EFE19" w:rsidR="00367BD5" w:rsidRPr="00662185" w:rsidRDefault="005D39D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AGTCTGAATGTTAGCCTTGAGCACCCTCTTTTTGCTGGAGGAATGTGT</w:t>
            </w:r>
            <w:r w:rsidR="00B0311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AGTTGCAAGAACTGCTTCCTAGAATGTGCTTATCAATACGACGACGA</w:t>
            </w:r>
            <w:r w:rsidR="00B0311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GCTACCAGTCATACTGC</w:t>
            </w:r>
          </w:p>
        </w:tc>
      </w:tr>
      <w:tr w:rsidR="00662185" w:rsidRPr="00662185" w14:paraId="34D387F2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1B4586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1EB0BC71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7D39FE0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29AE28FE" w14:textId="77777777" w:rsidTr="00BB6A63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0D469F1E" w14:textId="0B4E0292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mt3ba</w:t>
            </w:r>
          </w:p>
        </w:tc>
        <w:tc>
          <w:tcPr>
            <w:tcW w:w="1407" w:type="pct"/>
          </w:tcPr>
          <w:p w14:paraId="695301E3" w14:textId="122F57FB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07C3FF3" w14:textId="51958071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6781</w:t>
            </w:r>
          </w:p>
        </w:tc>
      </w:tr>
      <w:tr w:rsidR="00662185" w:rsidRPr="00662185" w14:paraId="11C3361C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58EBA78" w14:textId="77777777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F944EB5" w14:textId="3D4EFE8B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079C49AD" w14:textId="7D1A1928" w:rsidR="00AF6CF0" w:rsidRPr="00662185" w:rsidRDefault="009A39E4" w:rsidP="007F3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5901732.1</w:t>
            </w:r>
          </w:p>
        </w:tc>
      </w:tr>
      <w:tr w:rsidR="00662185" w:rsidRPr="00662185" w14:paraId="7FE924A3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155AA95" w14:textId="77777777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E7E191A" w14:textId="1A87E37B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695E7C4" w14:textId="4D5312DB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-4581</w:t>
            </w:r>
          </w:p>
        </w:tc>
      </w:tr>
      <w:tr w:rsidR="00662185" w:rsidRPr="00662185" w14:paraId="7D6ED9A6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A3F78C0" w14:textId="77777777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0083772" w14:textId="6A2E9603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643ADC9" w14:textId="0707321B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GCTGCAGATGCTACTGT</w:t>
            </w:r>
          </w:p>
        </w:tc>
      </w:tr>
      <w:tr w:rsidR="00662185" w:rsidRPr="00662185" w14:paraId="70F14B8B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8198DD5" w14:textId="77777777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7631BE3" w14:textId="183DD100" w:rsidR="009A39E4" w:rsidRPr="00662185" w:rsidRDefault="009A39E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031C8CD" w14:textId="3A19E16B" w:rsidR="009A39E4" w:rsidRPr="00662185" w:rsidRDefault="009A39E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CGCTGTTGTTGGCAAAG</w:t>
            </w:r>
          </w:p>
        </w:tc>
      </w:tr>
      <w:tr w:rsidR="00662185" w:rsidRPr="00662185" w14:paraId="34C71B24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9309E3E" w14:textId="77777777" w:rsidR="003F6080" w:rsidRPr="00662185" w:rsidRDefault="003F60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3933A2DD" w14:textId="1687B3A9" w:rsidR="003F6080" w:rsidRPr="00662185" w:rsidRDefault="003F60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0CFBD92C" w14:textId="20CCEBC8" w:rsidR="003F6080" w:rsidRPr="00662185" w:rsidRDefault="00C90818" w:rsidP="00C90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GTGAACATCCTGGTGGGCCCAGAAACCTTTGATAAGCTGAAAGATGTCG</w:t>
            </w:r>
            <w:r w:rsidR="006D47C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CCGTGGAGCTGCTACATGTGCAAGCCATCACAGTGTGAAGGAAACCTCA</w:t>
            </w:r>
            <w:r w:rsidR="006D47C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CTCAGGGCAGACTGGAGTGTGAAGGTCCAAGACTTCTTTGCCAACAACA</w:t>
            </w:r>
            <w:r w:rsidR="006D47C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CGCAA</w:t>
            </w:r>
          </w:p>
        </w:tc>
      </w:tr>
      <w:tr w:rsidR="00662185" w:rsidRPr="00662185" w14:paraId="161E4408" w14:textId="77777777" w:rsidTr="00BB6A63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781735C" w14:textId="77777777" w:rsidR="003F6080" w:rsidRPr="00662185" w:rsidRDefault="003F60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5C334DC9" w14:textId="6F0418E2" w:rsidR="003F6080" w:rsidRPr="00662185" w:rsidRDefault="003F60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373C0F28" w14:textId="0F106CD6" w:rsidR="003F6080" w:rsidRPr="00662185" w:rsidRDefault="006D47C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AACATCCTGGTGGGCCCAGAAACCTTTGATAAGCTGAAAGATGTCGA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GTGGAGCTGCTACATGTGCAAGCCATCACAGTGTGAAGGAAACCTCAAA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TCAGGGCAGACTGGAGTGTGAAGGTCCAAGACTTCTTTGCCAACAACAGC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AA</w:t>
            </w:r>
          </w:p>
        </w:tc>
      </w:tr>
      <w:tr w:rsidR="00662185" w:rsidRPr="00662185" w14:paraId="656A2D0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4C5B28A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0326EF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09D9038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0B057E05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0F82BA55" w14:textId="1651DDEB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nmt3bb</w:t>
            </w:r>
          </w:p>
        </w:tc>
        <w:tc>
          <w:tcPr>
            <w:tcW w:w="1407" w:type="pct"/>
          </w:tcPr>
          <w:p w14:paraId="25330CD9" w14:textId="392211F3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2809CA0" w14:textId="121EF62A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4841</w:t>
            </w:r>
          </w:p>
        </w:tc>
      </w:tr>
      <w:tr w:rsidR="00662185" w:rsidRPr="00662185" w14:paraId="02947DC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63C31D2" w14:textId="77777777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E500F64" w14:textId="6B177529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106B61D2" w14:textId="48D664AD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5901790.1</w:t>
            </w:r>
          </w:p>
        </w:tc>
      </w:tr>
      <w:tr w:rsidR="00662185" w:rsidRPr="00662185" w14:paraId="300F9E7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4ACABF0" w14:textId="77777777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F4CC218" w14:textId="7DF69695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6EBEFD7D" w14:textId="63E11C42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-2843</w:t>
            </w:r>
          </w:p>
        </w:tc>
      </w:tr>
      <w:tr w:rsidR="00662185" w:rsidRPr="00662185" w14:paraId="148A58C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CE144FB" w14:textId="77777777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9201A76" w14:textId="77FBD985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3FA4136F" w14:textId="4E0600E5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GGAGTTCTTCGCCAAC</w:t>
            </w:r>
          </w:p>
        </w:tc>
      </w:tr>
      <w:tr w:rsidR="00662185" w:rsidRPr="00662185" w14:paraId="6DD16E4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64A6094" w14:textId="77777777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E67C00B" w14:textId="13D4CC37" w:rsidR="00037BE9" w:rsidRPr="00662185" w:rsidRDefault="00037BE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2D3F3B44" w14:textId="575D20C4" w:rsidR="00037BE9" w:rsidRPr="00662185" w:rsidRDefault="00037BE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CACATACTGACCCACCT</w:t>
            </w:r>
          </w:p>
        </w:tc>
      </w:tr>
      <w:tr w:rsidR="00662185" w:rsidRPr="00662185" w14:paraId="4D35E0D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C07086B" w14:textId="77777777" w:rsidR="00162B71" w:rsidRPr="00662185" w:rsidRDefault="00162B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34DAFDF6" w14:textId="65AB080F" w:rsidR="00162B71" w:rsidRPr="00662185" w:rsidRDefault="00162B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504DA168" w14:textId="7B9D022D" w:rsidR="00162B71" w:rsidRPr="00662185" w:rsidRDefault="00162B71" w:rsidP="00FF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TTTGAG</w:t>
            </w:r>
            <w:r w:rsidR="008A119C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476DB0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AGATTTACCCAGCAGTCCCTGCAGAGCAGAGACGA</w:t>
            </w:r>
            <w:r w:rsidR="00FF7B2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AATCAGAGTCCTGTCCCTGTTTGACGGCATTGCCACAGGCTACCTGGTC</w:t>
            </w:r>
            <w:r w:rsidR="00FF7B2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GAGAGATCTGGGTTTTAAGGTGGGTCAGTATGTGGCA</w:t>
            </w:r>
          </w:p>
        </w:tc>
      </w:tr>
      <w:tr w:rsidR="00662185" w:rsidRPr="00662185" w14:paraId="4F58E58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967F09F" w14:textId="77777777" w:rsidR="00162B71" w:rsidRPr="00662185" w:rsidRDefault="00162B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386DBBB" w14:textId="6D611C7C" w:rsidR="00162B71" w:rsidRPr="00662185" w:rsidRDefault="00162B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37A851DA" w14:textId="17521367" w:rsidR="00162B71" w:rsidRPr="00662185" w:rsidRDefault="00162B71" w:rsidP="003946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TTGAGAAA</w:t>
            </w:r>
            <w:r w:rsidR="008A119C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AGATTTACCCAGCAGTCCCTGCAGAGCAGAGACGACC</w:t>
            </w:r>
            <w:r w:rsidR="003946B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TCAGAGTCCTGTCCCTGTTTGACGGCATTGCCACAGGCTACCTGGTCCT</w:t>
            </w:r>
            <w:r w:rsidR="003946B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AGATCTGGGTTTTAAGGTGGGTCAGTATGTGGCA</w:t>
            </w:r>
          </w:p>
        </w:tc>
      </w:tr>
      <w:tr w:rsidR="00662185" w:rsidRPr="00662185" w14:paraId="71E8C29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C42DFD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2C919F15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6990C52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23432DC9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188CDBCB" w14:textId="750DF77B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1</w:t>
            </w:r>
          </w:p>
        </w:tc>
        <w:tc>
          <w:tcPr>
            <w:tcW w:w="1407" w:type="pct"/>
          </w:tcPr>
          <w:p w14:paraId="6ED8B02B" w14:textId="737F6314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09EB4F05" w14:textId="603D2E43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33407</w:t>
            </w:r>
          </w:p>
        </w:tc>
      </w:tr>
      <w:tr w:rsidR="00662185" w:rsidRPr="00662185" w14:paraId="13A7265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353452B" w14:textId="77777777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C9171D1" w14:textId="7908DAD1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2C827AE" w14:textId="26249815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5897345.1</w:t>
            </w:r>
          </w:p>
        </w:tc>
      </w:tr>
      <w:tr w:rsidR="00662185" w:rsidRPr="00662185" w14:paraId="0E1F308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3D61133" w14:textId="77777777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65EBB40" w14:textId="63BF7B23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0B426B68" w14:textId="64EB2C01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-6794</w:t>
            </w:r>
          </w:p>
        </w:tc>
      </w:tr>
      <w:tr w:rsidR="00662185" w:rsidRPr="00662185" w14:paraId="51B674B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CF43890" w14:textId="77777777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02AAEB4" w14:textId="43E3C741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007CE053" w14:textId="2D03FC0E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CAGTCCCAGCACAACC</w:t>
            </w:r>
          </w:p>
        </w:tc>
      </w:tr>
      <w:tr w:rsidR="00662185" w:rsidRPr="00662185" w14:paraId="3F3BA03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CD4D83B" w14:textId="77777777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C7839FB" w14:textId="145FE4C7" w:rsidR="00C04A7D" w:rsidRPr="00662185" w:rsidRDefault="00C04A7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B553769" w14:textId="0CE968D3" w:rsidR="00C04A7D" w:rsidRPr="00662185" w:rsidRDefault="00C04A7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TATTTGGCGTGCGCTGA</w:t>
            </w:r>
          </w:p>
        </w:tc>
      </w:tr>
      <w:tr w:rsidR="00662185" w:rsidRPr="00662185" w14:paraId="6184FFB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AA18D85" w14:textId="77777777" w:rsidR="002C3833" w:rsidRPr="00662185" w:rsidRDefault="002C383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42BEDBD7" w14:textId="3DD869CE" w:rsidR="002C3833" w:rsidRPr="00662185" w:rsidRDefault="002C383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2F04AD9C" w14:textId="6C77A39F" w:rsidR="002C3833" w:rsidRPr="00662185" w:rsidRDefault="002C3833" w:rsidP="00317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 w:rsidR="0051148A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TCTGAA</w:t>
            </w:r>
            <w:r w:rsidR="00201AE4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AGCGCCTGTGTCAGCTATCAAATACAACTACAAA</w:t>
            </w:r>
            <w:r w:rsidR="0031735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CAGCAGCCCCCCAGTCAGAAAACACCTGTCAGGAAGAAAACGAAAGC</w:t>
            </w:r>
            <w:r w:rsidR="0031735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ACGCCTTCCAAGCCCAGAAAGAAGAAAACTGATGGAATAAATCAGCGCA</w:t>
            </w:r>
            <w:r w:rsidR="0031735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GCCAAATAGAGA</w:t>
            </w:r>
          </w:p>
        </w:tc>
      </w:tr>
      <w:tr w:rsidR="00662185" w:rsidRPr="00662185" w14:paraId="3F00F10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2CA3A83" w14:textId="77777777" w:rsidR="002C3833" w:rsidRPr="00662185" w:rsidRDefault="002C383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233356BC" w14:textId="325FD090" w:rsidR="002C3833" w:rsidRPr="00662185" w:rsidRDefault="002C383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0393250C" w14:textId="24811D76" w:rsidR="002C3833" w:rsidRPr="00662185" w:rsidRDefault="002C3833" w:rsidP="00C057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F36283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AGCGCCTGTGTCAGCTATCAAATACAACTACAAATCCCAGCAGCC</w:t>
            </w:r>
            <w:r w:rsidR="00C0574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CCAGTCAGAAAACACCTGTCAGGAAGAAAACGAAAGCTACGCCTTCCA</w:t>
            </w:r>
            <w:r w:rsidR="00C0574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CCCAGAAAGAAGAAAACTGATGGAATAAATCAGCGCACGCCAAATAGA</w:t>
            </w:r>
            <w:r w:rsidR="00C0574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</w:tr>
      <w:tr w:rsidR="00662185" w:rsidRPr="00662185" w14:paraId="3E0AEAE3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35CF127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4F9C527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3B155FD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6CB2E46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3D092C99" w14:textId="15685B7C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2</w:t>
            </w:r>
          </w:p>
        </w:tc>
        <w:tc>
          <w:tcPr>
            <w:tcW w:w="1407" w:type="pct"/>
          </w:tcPr>
          <w:p w14:paraId="2400ADC5" w14:textId="4E14B139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49171D48" w14:textId="57B16A6C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28706</w:t>
            </w:r>
          </w:p>
        </w:tc>
      </w:tr>
      <w:tr w:rsidR="00662185" w:rsidRPr="00662185" w14:paraId="266371A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5CB6C77" w14:textId="77777777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80D103D" w14:textId="0ADFC0AF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834A324" w14:textId="4C4C9051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57001.3</w:t>
            </w:r>
          </w:p>
        </w:tc>
      </w:tr>
      <w:tr w:rsidR="00662185" w:rsidRPr="00662185" w14:paraId="4B5CA00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45FB975" w14:textId="77777777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75A862F" w14:textId="44EFBF68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6DA9A42" w14:textId="30496086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5-5947</w:t>
            </w:r>
          </w:p>
        </w:tc>
      </w:tr>
      <w:tr w:rsidR="00662185" w:rsidRPr="00662185" w14:paraId="0BD4E0D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A11C02E" w14:textId="77777777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6067BA0" w14:textId="3C8EDDB6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1C19DF0" w14:textId="0A08BA24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GCTGCCAACAAGAATGC</w:t>
            </w:r>
          </w:p>
        </w:tc>
      </w:tr>
      <w:tr w:rsidR="00662185" w:rsidRPr="00662185" w14:paraId="6BBBA4C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FBA3C29" w14:textId="77777777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6A2C3B1" w14:textId="4FDC5C4B" w:rsidR="009F2C48" w:rsidRPr="00662185" w:rsidRDefault="009F2C4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D3A2C1F" w14:textId="0BD9B92B" w:rsidR="009F2C48" w:rsidRPr="00662185" w:rsidRDefault="009F2C4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TGCTGCTGCTGATGGAC</w:t>
            </w:r>
          </w:p>
        </w:tc>
      </w:tr>
      <w:tr w:rsidR="00662185" w:rsidRPr="00662185" w14:paraId="5A51530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0C5F161" w14:textId="77777777" w:rsidR="006E1FEA" w:rsidRPr="00662185" w:rsidRDefault="006E1FE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14C9C286" w14:textId="53CD8688" w:rsidR="006E1FEA" w:rsidRPr="00662185" w:rsidRDefault="006E1FE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B384F92" w14:textId="798A801C" w:rsidR="006E1FEA" w:rsidRPr="00662185" w:rsidRDefault="00437332" w:rsidP="00191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GAAAGCTCCAATGATA</w:t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AAGGAGAGAAGGCCAAATCAAAAGCTGGCACT</w:t>
            </w:r>
            <w:r w:rsidR="0019141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TTTGAGAATTCTACTCAGAGCAATCCAATGGCAGGACTTAATCCAGGTGC</w:t>
            </w:r>
            <w:r w:rsidR="0019141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TGTAGGAGCAACCCGTCAGTCATGTCAGCCACAACACCCCCTAGGGGTCC</w:t>
            </w:r>
            <w:r w:rsidR="0019141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ATCAGCAGCAGCAACA</w:t>
            </w:r>
          </w:p>
        </w:tc>
      </w:tr>
      <w:tr w:rsidR="00662185" w:rsidRPr="00662185" w14:paraId="47ECF3B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97A3F72" w14:textId="77777777" w:rsidR="006E1FEA" w:rsidRPr="00662185" w:rsidRDefault="006E1FE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1E0F972" w14:textId="0EAEEEB8" w:rsidR="006E1FEA" w:rsidRPr="00662185" w:rsidRDefault="006E1FE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ECE35A5" w14:textId="378317E5" w:rsidR="006E1FEA" w:rsidRPr="00662185" w:rsidRDefault="00212007" w:rsidP="00A93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CCAATGATAAAGGAGAGAAG</w:t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GCCAAATCAAAAGCTGGCACTTTTGAGA</w:t>
            </w:r>
            <w:r w:rsidR="00A93D4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ATTCTACTCAGAGCAATCCAATGGCAGGACTTAATCCAGGTGCTGTAGGA</w:t>
            </w:r>
            <w:r w:rsidR="00A93D4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GCAACCCGTCAGTCATGTCAGCCACAACACCCCCTAGGGGTCCATCAGCA</w:t>
            </w:r>
            <w:r w:rsidR="00A93D4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E1FEA" w:rsidRPr="00662185">
              <w:rPr>
                <w:rFonts w:ascii="Times New Roman" w:hAnsi="Times New Roman" w:cs="Times New Roman"/>
                <w:sz w:val="20"/>
                <w:szCs w:val="20"/>
              </w:rPr>
              <w:t>GCAGCAACA</w:t>
            </w:r>
          </w:p>
        </w:tc>
      </w:tr>
      <w:tr w:rsidR="00662185" w:rsidRPr="00662185" w14:paraId="2A36D81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377F4E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3BFB0CC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2925CD0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5C7DAB12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05A94AF3" w14:textId="3603DF2C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t3</w:t>
            </w:r>
          </w:p>
        </w:tc>
        <w:tc>
          <w:tcPr>
            <w:tcW w:w="1407" w:type="pct"/>
          </w:tcPr>
          <w:p w14:paraId="4AACF197" w14:textId="13E65C7B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67BD193A" w14:textId="5B2BF68A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5843</w:t>
            </w:r>
          </w:p>
        </w:tc>
      </w:tr>
      <w:tr w:rsidR="00662185" w:rsidRPr="00662185" w14:paraId="4ACF306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4E0917E" w14:textId="77777777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63A665D" w14:textId="077693A2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975E496" w14:textId="409DF4CF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9365521.2</w:t>
            </w:r>
          </w:p>
        </w:tc>
      </w:tr>
      <w:tr w:rsidR="00662185" w:rsidRPr="00662185" w14:paraId="352A84E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EEFF939" w14:textId="77777777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738FC50" w14:textId="6B0A6320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0346599" w14:textId="06C57987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5-9461</w:t>
            </w:r>
          </w:p>
        </w:tc>
      </w:tr>
      <w:tr w:rsidR="00662185" w:rsidRPr="00662185" w14:paraId="1B19BAC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698E8A2" w14:textId="77777777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3217BF2" w14:textId="0889A216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169CDEBD" w14:textId="60D3D8BA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GCCAACCAACCAAACC</w:t>
            </w:r>
          </w:p>
        </w:tc>
      </w:tr>
      <w:tr w:rsidR="00662185" w:rsidRPr="00662185" w14:paraId="4A82F2D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B0DDB15" w14:textId="77777777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D9A852D" w14:textId="231BE95B" w:rsidR="00A25D2E" w:rsidRPr="00662185" w:rsidRDefault="00A25D2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2BF3FECE" w14:textId="3A2E499D" w:rsidR="00A25D2E" w:rsidRPr="00662185" w:rsidRDefault="00A25D2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GTGTTGGCTCCGACCTG</w:t>
            </w:r>
          </w:p>
        </w:tc>
      </w:tr>
      <w:tr w:rsidR="00662185" w:rsidRPr="00662185" w14:paraId="14B3C5E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9617420" w14:textId="77777777" w:rsidR="002C4202" w:rsidRPr="00662185" w:rsidRDefault="002C420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0AB0E3C4" w14:textId="00D406DA" w:rsidR="002C4202" w:rsidRPr="00662185" w:rsidRDefault="002C420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3F1E9E82" w14:textId="7B62B6AA" w:rsidR="002C4202" w:rsidRPr="00662185" w:rsidRDefault="00667A47" w:rsidP="0053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CAGGCCCC</w:t>
            </w:r>
            <w:r w:rsidR="002C4202" w:rsidRPr="00662185">
              <w:rPr>
                <w:rFonts w:ascii="Times New Roman" w:hAnsi="Times New Roman" w:cs="Times New Roman"/>
                <w:sz w:val="20"/>
                <w:szCs w:val="20"/>
              </w:rPr>
              <w:t>AGTTTATAGCCAATCCCGTCCTTCCTCTGCCTCCTCTGA</w:t>
            </w:r>
            <w:r w:rsidR="0053731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C4202" w:rsidRPr="00662185">
              <w:rPr>
                <w:rFonts w:ascii="Times New Roman" w:hAnsi="Times New Roman" w:cs="Times New Roman"/>
                <w:sz w:val="20"/>
                <w:szCs w:val="20"/>
              </w:rPr>
              <w:t>GTCCTCCAACAGAGGCACGCCGGTCATCAAACAGGAGCCTATGGATGTGC</w:t>
            </w:r>
            <w:r w:rsidR="0053731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C4202" w:rsidRPr="00662185">
              <w:rPr>
                <w:rFonts w:ascii="Times New Roman" w:hAnsi="Times New Roman" w:cs="Times New Roman"/>
                <w:sz w:val="20"/>
                <w:szCs w:val="20"/>
              </w:rPr>
              <w:t>CAGTCTATGAAGGCACGCTGCCGAACCAGGTCGGAGCCAACACATC</w:t>
            </w:r>
          </w:p>
        </w:tc>
      </w:tr>
      <w:tr w:rsidR="00662185" w:rsidRPr="00662185" w14:paraId="7B882EE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5605A9A" w14:textId="77777777" w:rsidR="002C4202" w:rsidRPr="00662185" w:rsidRDefault="002C420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C808436" w14:textId="611794E9" w:rsidR="002C4202" w:rsidRPr="00662185" w:rsidRDefault="002C420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95CE348" w14:textId="150688AD" w:rsidR="002C4202" w:rsidRPr="00662185" w:rsidRDefault="002C4202" w:rsidP="0053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CCCCAGTTTATAGCCAATCCCGTCCTTCCTCTGCCTCCTCTGAGTCCT</w:t>
            </w:r>
            <w:r w:rsidR="0053731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AACAGAGGCACGCCGGTCATCAAACAGGAGCCTATGGATGTGCCAGTC</w:t>
            </w:r>
            <w:r w:rsidR="0053731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ATGAAGGCACGCTGCCGAACCAGGTCGGAGCCAACACATC</w:t>
            </w:r>
          </w:p>
        </w:tc>
      </w:tr>
      <w:tr w:rsidR="00662185" w:rsidRPr="00662185" w14:paraId="16E15E9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A73EDD8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7C786217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3157F867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6C3C3496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0717FA4D" w14:textId="53A97980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d1a</w:t>
            </w:r>
          </w:p>
        </w:tc>
        <w:tc>
          <w:tcPr>
            <w:tcW w:w="1407" w:type="pct"/>
          </w:tcPr>
          <w:p w14:paraId="3DEA0E7A" w14:textId="0EBAABB7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73A2221" w14:textId="5D04D183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9854</w:t>
            </w:r>
          </w:p>
        </w:tc>
      </w:tr>
      <w:tr w:rsidR="00662185" w:rsidRPr="00662185" w14:paraId="136D34F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8EF9369" w14:textId="77777777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9F707D8" w14:textId="2A5A440E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14F4EE78" w14:textId="1CE67C83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68973.4</w:t>
            </w:r>
          </w:p>
        </w:tc>
      </w:tr>
      <w:tr w:rsidR="00662185" w:rsidRPr="00662185" w14:paraId="344FF99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ECC2A9F" w14:textId="77777777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98BE6D6" w14:textId="63F185E1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72367C0" w14:textId="514372F9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-6679</w:t>
            </w:r>
          </w:p>
        </w:tc>
      </w:tr>
      <w:tr w:rsidR="00662185" w:rsidRPr="00662185" w14:paraId="50A3DDD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FB67BF4" w14:textId="77777777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6BE26D1" w14:textId="43A9FCCD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07E3FE6A" w14:textId="239E9BF1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ACTCCGGTCTGGATGGT</w:t>
            </w:r>
          </w:p>
        </w:tc>
      </w:tr>
      <w:tr w:rsidR="00662185" w:rsidRPr="00662185" w14:paraId="3A18306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6D253BC" w14:textId="77777777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DE315D5" w14:textId="6B542C2C" w:rsidR="001B745A" w:rsidRPr="00662185" w:rsidRDefault="001B745A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BC9719C" w14:textId="16D12C18" w:rsidR="001B745A" w:rsidRPr="00662185" w:rsidRDefault="001B745A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AGCTGCCCATCTGTGTT</w:t>
            </w:r>
          </w:p>
        </w:tc>
      </w:tr>
      <w:tr w:rsidR="00662185" w:rsidRPr="00662185" w14:paraId="09A36BD7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34947FF" w14:textId="77777777" w:rsidR="00187260" w:rsidRPr="00662185" w:rsidRDefault="001872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3D5BDE19" w14:textId="172F7CD0" w:rsidR="00187260" w:rsidRPr="00662185" w:rsidRDefault="001872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08644478" w14:textId="7DBC41DB" w:rsidR="00187260" w:rsidRPr="00662185" w:rsidRDefault="00187260" w:rsidP="002E20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GTTTTTGA</w:t>
            </w:r>
            <w:r w:rsidR="002E203C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E203C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ACTTATGAGAAGCTGCTGCAGGATGACCATAGCTC</w:t>
            </w:r>
            <w:r w:rsidR="002E203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ACTGGCTCAATGACACTCATTGGGTCAACCATACTATAACCAATTTGC</w:t>
            </w:r>
            <w:r w:rsidR="002E203C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ATCCTCGCCGCAAAAAGAAGAACACAGATGGGCAGCTTCG</w:t>
            </w:r>
          </w:p>
        </w:tc>
      </w:tr>
      <w:tr w:rsidR="00662185" w:rsidRPr="00662185" w14:paraId="4913E3E3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E56DC90" w14:textId="77777777" w:rsidR="00187260" w:rsidRPr="00662185" w:rsidRDefault="001872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55878B9" w14:textId="13D3EF89" w:rsidR="00187260" w:rsidRPr="00662185" w:rsidRDefault="001872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6E1C2713" w14:textId="01233F8F" w:rsidR="00187260" w:rsidRPr="00662185" w:rsidRDefault="00187260" w:rsidP="00B3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GTTTTTGA</w:t>
            </w:r>
            <w:r w:rsidR="00765359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765359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TTATGAGAAGCTGCTGCAGGATGACCATAGCTC</w:t>
            </w:r>
            <w:r w:rsidR="00B364A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ACTGGCTCAATGACACTCATTGGGTCAACCATACTATAACCAATTTGC</w:t>
            </w:r>
            <w:r w:rsidR="00B364A8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ATCCTCGCCGCAAAAAGAAGAACACAGATGGGCAGCTTCG</w:t>
            </w:r>
          </w:p>
        </w:tc>
      </w:tr>
      <w:tr w:rsidR="00662185" w:rsidRPr="00662185" w14:paraId="29A5F7A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155154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481E0BC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43B59F1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4BFB3C6B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09647F4C" w14:textId="57D8796E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d1ba</w:t>
            </w:r>
          </w:p>
        </w:tc>
        <w:tc>
          <w:tcPr>
            <w:tcW w:w="1407" w:type="pct"/>
          </w:tcPr>
          <w:p w14:paraId="6F7435E3" w14:textId="70A212C2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84436E8" w14:textId="279D7BF3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3898</w:t>
            </w:r>
          </w:p>
        </w:tc>
      </w:tr>
      <w:tr w:rsidR="00662185" w:rsidRPr="00662185" w14:paraId="4914879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38448DE" w14:textId="77777777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4EC5481" w14:textId="14B6878E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97282E6" w14:textId="5FA8E793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0275.4</w:t>
            </w:r>
          </w:p>
        </w:tc>
      </w:tr>
      <w:tr w:rsidR="00662185" w:rsidRPr="00662185" w14:paraId="1B04549E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344D756" w14:textId="77777777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305D948" w14:textId="397B0C5B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626D6D3B" w14:textId="6DC8EB7C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0-6325</w:t>
            </w:r>
          </w:p>
        </w:tc>
      </w:tr>
      <w:tr w:rsidR="00662185" w:rsidRPr="00662185" w14:paraId="288B00B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72B34EA" w14:textId="77777777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F99F0B7" w14:textId="4095DA9F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FB4721F" w14:textId="4FFEE244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ACAGGGAGGCAGCAGAA</w:t>
            </w:r>
          </w:p>
        </w:tc>
      </w:tr>
      <w:tr w:rsidR="00662185" w:rsidRPr="00662185" w14:paraId="1E8E195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5AF1428" w14:textId="77777777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8A52D9C" w14:textId="4FF0DE40" w:rsidR="00A17B80" w:rsidRPr="00662185" w:rsidRDefault="00A17B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43D35C70" w14:textId="003B2C0A" w:rsidR="00A17B80" w:rsidRPr="00662185" w:rsidRDefault="00A17B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CAGGACTGGGAGGTCTG</w:t>
            </w:r>
          </w:p>
        </w:tc>
      </w:tr>
      <w:tr w:rsidR="00662185" w:rsidRPr="00662185" w14:paraId="4D644C6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0FFA10D" w14:textId="77777777" w:rsidR="0050481F" w:rsidRPr="00662185" w:rsidRDefault="0050481F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9D22E83" w14:textId="668B2AF1" w:rsidR="0050481F" w:rsidRPr="00662185" w:rsidRDefault="0050481F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6F4F39AB" w14:textId="0CD27F7E" w:rsidR="0050481F" w:rsidRPr="00662185" w:rsidRDefault="007C79F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TGCAAAGATGCTGCGACCTCCTCATCTTCTTCATCCTCTACATCTTC</w:t>
            </w:r>
            <w:r w:rsidR="00FA67B6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CTTCTGAGGATGAGGAGGAGGGGGAAGAGGCAGAGGCTAAGCCTCCGA</w:t>
            </w:r>
            <w:r w:rsidR="00FA67B6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CTCTCCTGCAGTACCAATCCCAGAGGTCAAGGAGGAGCACATACGCAGA</w:t>
            </w:r>
            <w:r w:rsidR="00FA67B6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CCCAGTCCTGAGG</w:t>
            </w:r>
          </w:p>
        </w:tc>
      </w:tr>
      <w:tr w:rsidR="00662185" w:rsidRPr="00662185" w14:paraId="39B6685E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4AE3F8D" w14:textId="77777777" w:rsidR="0050481F" w:rsidRPr="00662185" w:rsidRDefault="0050481F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BC8CCFB" w14:textId="03FB5CC3" w:rsidR="0050481F" w:rsidRPr="00662185" w:rsidRDefault="0050481F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016C7AFA" w14:textId="7FD4372E" w:rsidR="0050481F" w:rsidRPr="00662185" w:rsidRDefault="0015136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TGACTGCAAAGATGCTGCGACCTCCTCATCTTCTTCATCCTCTACA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TTCATCTTCTGAGGATGAGGAGGAGGGGGAAGAGGCAGAGGCTAAGCC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GAGCTCTCCTGCAGTACCAATCCCAGAGGTCAAGGAGGAGCACATACG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AGACCTCCCAGTCCTGAGG</w:t>
            </w:r>
          </w:p>
        </w:tc>
      </w:tr>
      <w:tr w:rsidR="00662185" w:rsidRPr="00662185" w14:paraId="7F1B02A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EC7DDD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5497414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49AFFA1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377EE2F5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55F8917A" w14:textId="69DC57AB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1407" w:type="pct"/>
          </w:tcPr>
          <w:p w14:paraId="3BF1CF3C" w14:textId="5DBACFCB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46A80970" w14:textId="4F609172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6229</w:t>
            </w:r>
          </w:p>
        </w:tc>
      </w:tr>
      <w:tr w:rsidR="00662185" w:rsidRPr="00662185" w14:paraId="6D1C73F3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6235367" w14:textId="77777777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4437FD7" w14:textId="62C29235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3C8C4AC0" w14:textId="46B89895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3274782.3</w:t>
            </w:r>
          </w:p>
        </w:tc>
      </w:tr>
      <w:tr w:rsidR="00662185" w:rsidRPr="00662185" w14:paraId="3D404F2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CC79EB1" w14:textId="77777777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11FAAB8" w14:textId="5D6FF7EF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26E51416" w14:textId="32C261A0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13726</w:t>
            </w:r>
          </w:p>
        </w:tc>
      </w:tr>
      <w:tr w:rsidR="00662185" w:rsidRPr="00662185" w14:paraId="425829C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08521DF" w14:textId="77777777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E7163B7" w14:textId="4B473040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0F0B5F6A" w14:textId="6627F444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GCAGGAAAGCCAACAGC</w:t>
            </w:r>
          </w:p>
        </w:tc>
      </w:tr>
      <w:tr w:rsidR="00662185" w:rsidRPr="00662185" w14:paraId="016C2DA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C06B158" w14:textId="77777777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7CE5B74" w14:textId="2E1F1238" w:rsidR="00FD1160" w:rsidRPr="00662185" w:rsidRDefault="00FD116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02974CDB" w14:textId="25D2B6F0" w:rsidR="00FD1160" w:rsidRPr="00662185" w:rsidRDefault="00FD116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TGGGCGTAGTTGTGGTC</w:t>
            </w:r>
          </w:p>
        </w:tc>
      </w:tr>
      <w:tr w:rsidR="00662185" w:rsidRPr="00662185" w14:paraId="2DA0358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F5E35B9" w14:textId="77777777" w:rsidR="006F4B7C" w:rsidRPr="00662185" w:rsidRDefault="006F4B7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4C3FB3AD" w14:textId="7632683D" w:rsidR="006F4B7C" w:rsidRPr="00662185" w:rsidRDefault="006F4B7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F4C9808" w14:textId="0BC56DDB" w:rsidR="006F4B7C" w:rsidRPr="00662185" w:rsidRDefault="004E1B9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TCCTTTTTCA</w:t>
            </w:r>
            <w:r w:rsidR="006F4B7C" w:rsidRPr="00662185">
              <w:rPr>
                <w:rFonts w:ascii="Times New Roman" w:hAnsi="Times New Roman" w:cs="Times New Roman"/>
                <w:sz w:val="20"/>
                <w:szCs w:val="20"/>
              </w:rPr>
              <w:t>TCCGGC</w:t>
            </w:r>
            <w:r w:rsidR="003F3F49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F4B7C" w:rsidRPr="00662185">
              <w:rPr>
                <w:rFonts w:ascii="Times New Roman" w:hAnsi="Times New Roman" w:cs="Times New Roman"/>
                <w:sz w:val="20"/>
                <w:szCs w:val="20"/>
              </w:rPr>
              <w:t>AATGGACCGAACCTTTCCATGGTTCAAAGTG</w:t>
            </w:r>
          </w:p>
          <w:p w14:paraId="58712EF1" w14:textId="77777777" w:rsidR="006F4B7C" w:rsidRPr="00662185" w:rsidRDefault="006F4B7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GAGTCCAGATTCTGGGAAAGCCAAAAAGTCTCTGCCAACAGTGGGCT</w:t>
            </w:r>
          </w:p>
          <w:p w14:paraId="0922AAB2" w14:textId="77777777" w:rsidR="006F4B7C" w:rsidRPr="00662185" w:rsidRDefault="006F4B7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CCCCAACGCTGTGCTGCCGCCGTCCCTAGACCACAACTACGCCCAGT</w:t>
            </w:r>
          </w:p>
          <w:p w14:paraId="42DCD9E6" w14:textId="26939AAB" w:rsidR="006F4B7C" w:rsidRPr="00662185" w:rsidRDefault="006F4B7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662185" w:rsidRPr="00662185" w14:paraId="57B1C63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36EE181" w14:textId="77777777" w:rsidR="006F4B7C" w:rsidRPr="00662185" w:rsidRDefault="006F4B7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FCDC783" w14:textId="5A0D21BD" w:rsidR="006F4B7C" w:rsidRPr="00662185" w:rsidRDefault="006F4B7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270B4DF" w14:textId="77777777" w:rsidR="00C8380C" w:rsidRPr="00662185" w:rsidRDefault="00C8380C" w:rsidP="00C83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TCCTTTTTCATCCGGCAAATGGACCGAACCTTTCCATGGTTCAAAGTG</w:t>
            </w:r>
          </w:p>
          <w:p w14:paraId="78D7B789" w14:textId="77777777" w:rsidR="00C8380C" w:rsidRPr="00662185" w:rsidRDefault="00C8380C" w:rsidP="00C83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GAGTCCAGATTCTGGGAAAGCCAAAAAGTCTCTGCCAACAGTGGGCT</w:t>
            </w:r>
          </w:p>
          <w:p w14:paraId="06A8EB86" w14:textId="77777777" w:rsidR="00C8380C" w:rsidRPr="00662185" w:rsidRDefault="00C8380C" w:rsidP="00C83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CCCCAACGCTGTGCTGCCGCCGTCCCTAGACCACAACTACGCCCAGT</w:t>
            </w:r>
          </w:p>
          <w:p w14:paraId="246BD407" w14:textId="196024C3" w:rsidR="006F4B7C" w:rsidRPr="00662185" w:rsidRDefault="00C8380C" w:rsidP="00C83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662185" w:rsidRPr="00662185" w14:paraId="1474DB0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ADCBAD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30F9F19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7FB66CB2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0EF8D0F4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7C5BD050" w14:textId="154BA30B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2ba</w:t>
            </w:r>
          </w:p>
        </w:tc>
        <w:tc>
          <w:tcPr>
            <w:tcW w:w="1407" w:type="pct"/>
          </w:tcPr>
          <w:p w14:paraId="69538EC3" w14:textId="35670070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4598B8DD" w14:textId="0D1DEE29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9760</w:t>
            </w:r>
          </w:p>
        </w:tc>
      </w:tr>
      <w:tr w:rsidR="00662185" w:rsidRPr="00662185" w14:paraId="2A339DE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53DFDF1" w14:textId="77777777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643D5B6" w14:textId="4B889B2F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036A906F" w14:textId="50464EF8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3275905.3</w:t>
            </w:r>
          </w:p>
        </w:tc>
      </w:tr>
      <w:tr w:rsidR="00662185" w:rsidRPr="00662185" w14:paraId="212EF0C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7B027E6" w14:textId="77777777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BF77474" w14:textId="52B63363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F3B4E11" w14:textId="094E3001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="00914F3B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11</w:t>
            </w:r>
          </w:p>
        </w:tc>
      </w:tr>
      <w:tr w:rsidR="00662185" w:rsidRPr="00662185" w14:paraId="3E79EB4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9D1F328" w14:textId="77777777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66A084A" w14:textId="664451BE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CCCF904" w14:textId="0AF88798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CTGAGGGACCTGGAGGA</w:t>
            </w:r>
          </w:p>
        </w:tc>
      </w:tr>
      <w:tr w:rsidR="00662185" w:rsidRPr="00662185" w14:paraId="16DBBF2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8C38AB1" w14:textId="77777777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0ACADE7" w14:textId="07415227" w:rsidR="005D1C55" w:rsidRPr="00662185" w:rsidRDefault="005D1C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7B98254C" w14:textId="7B767D13" w:rsidR="005D1C55" w:rsidRPr="00662185" w:rsidRDefault="005D1C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GGAGGTGAAGCCGATCC</w:t>
            </w:r>
          </w:p>
        </w:tc>
      </w:tr>
      <w:tr w:rsidR="00662185" w:rsidRPr="00662185" w14:paraId="235A8D3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DDBA04E" w14:textId="77777777" w:rsidR="00610C06" w:rsidRPr="00662185" w:rsidRDefault="00610C0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DA18D67" w14:textId="63E7689D" w:rsidR="00610C06" w:rsidRPr="00662185" w:rsidRDefault="00610C06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9BA83AF" w14:textId="7064D1C1" w:rsidR="00610C06" w:rsidRPr="00662185" w:rsidRDefault="008F278B" w:rsidP="008F2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CCTCGGAGGCTCTCGTCAA</w:t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GAAGCCGTTGCAGCTCCTCGCCATCAGA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AGCGACCCGTCCGTACCGATGACACTCCGCTCTGGCGGCACGGTCCAC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CCGATGTGCCCTATTCAGCTCTCCTCCAAGGGCATCGAACTTCGGATCG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CTTCACCTCCTCT</w:t>
            </w:r>
          </w:p>
        </w:tc>
      </w:tr>
      <w:tr w:rsidR="00662185" w:rsidRPr="00662185" w14:paraId="212D4BF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FB3A3A1" w14:textId="77777777" w:rsidR="00610C06" w:rsidRPr="00662185" w:rsidRDefault="00610C0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999105C" w14:textId="61C6F906" w:rsidR="00610C06" w:rsidRPr="00662185" w:rsidRDefault="00610C06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10156E18" w14:textId="67ABC5B1" w:rsidR="00610C06" w:rsidRPr="00662185" w:rsidRDefault="00B645E9" w:rsidP="00111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CGGAGGCTCTCGTCA</w:t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AGAAGCCGTTGCAGCTCCTCGCCATCAGAGAGC</w:t>
            </w:r>
            <w:r w:rsidR="0011154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GACCCGTCCGTACCGATGACACTCCGCTCTGGCGGCACGGTCCACTCCCG</w:t>
            </w:r>
            <w:r w:rsidR="0011154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ATGTGCCCTATTCAGCTCTCCTCCAAGGGCATCGAACTTCGGATCGGCTT</w:t>
            </w:r>
            <w:r w:rsidR="0011154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10C06" w:rsidRPr="00662185">
              <w:rPr>
                <w:rFonts w:ascii="Times New Roman" w:hAnsi="Times New Roman" w:cs="Times New Roman"/>
                <w:sz w:val="20"/>
                <w:szCs w:val="20"/>
              </w:rPr>
              <w:t>CACCTCCTCATA</w:t>
            </w:r>
          </w:p>
        </w:tc>
      </w:tr>
      <w:tr w:rsidR="00662185" w:rsidRPr="00662185" w14:paraId="20A2160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7CBAB6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4B7B3E3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520EE63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F8B42D4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7BEDDFFD" w14:textId="346FC7BB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2bb</w:t>
            </w:r>
          </w:p>
        </w:tc>
        <w:tc>
          <w:tcPr>
            <w:tcW w:w="1407" w:type="pct"/>
          </w:tcPr>
          <w:p w14:paraId="6FB6D655" w14:textId="22E237E7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4496A99" w14:textId="214535B8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2752</w:t>
            </w:r>
          </w:p>
        </w:tc>
      </w:tr>
      <w:tr w:rsidR="00662185" w:rsidRPr="00662185" w14:paraId="558141A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F6DD048" w14:textId="77777777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2DC5B42" w14:textId="5B87712F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AA5CB9E" w14:textId="772A8837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3277028.3</w:t>
            </w:r>
          </w:p>
        </w:tc>
      </w:tr>
      <w:tr w:rsidR="00662185" w:rsidRPr="00662185" w14:paraId="732D45E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7236255" w14:textId="77777777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3802D92" w14:textId="2AE0C6AE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476119F2" w14:textId="4FFC0F4F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="00981052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61</w:t>
            </w:r>
          </w:p>
        </w:tc>
      </w:tr>
      <w:tr w:rsidR="00662185" w:rsidRPr="00662185" w14:paraId="5772D48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C833623" w14:textId="77777777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0C0A35F" w14:textId="6B4F4834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2948585E" w14:textId="079B4D19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CCCGTCAGTGTGTCTTC</w:t>
            </w:r>
          </w:p>
        </w:tc>
      </w:tr>
      <w:tr w:rsidR="00662185" w:rsidRPr="00662185" w14:paraId="350E020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67AFC72" w14:textId="77777777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73367FF" w14:textId="756FE7C1" w:rsidR="008A77CC" w:rsidRPr="00662185" w:rsidRDefault="008A77C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4A297F86" w14:textId="6BE97260" w:rsidR="008A77CC" w:rsidRPr="00662185" w:rsidRDefault="008A77C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GGCTCCAACCCAGTCAA</w:t>
            </w:r>
          </w:p>
        </w:tc>
      </w:tr>
      <w:tr w:rsidR="00662185" w:rsidRPr="00662185" w14:paraId="3A97B6B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F829348" w14:textId="77777777" w:rsidR="00D31165" w:rsidRPr="00662185" w:rsidRDefault="00D3116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F590EAA" w14:textId="694A04AA" w:rsidR="00D31165" w:rsidRPr="00662185" w:rsidRDefault="00D3116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69483F8" w14:textId="0E26CABC" w:rsidR="00D31165" w:rsidRPr="00662185" w:rsidRDefault="00D31165" w:rsidP="003E7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TCTACTGCTACAAACACCGACATCTCATCAGTGGCAGGATGATAACGG</w:t>
            </w:r>
            <w:r w:rsidR="003E74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CAGGAATTTGAAGTAAACCGCAGAGTGTATGTTGATTTTGAGGGGATC</w:t>
            </w:r>
            <w:r w:rsidR="003E74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TCTCCGCAGAAAGTTCTTGACTGGGTTGGAGCCAGA</w:t>
            </w:r>
          </w:p>
        </w:tc>
      </w:tr>
      <w:tr w:rsidR="00662185" w:rsidRPr="00662185" w14:paraId="64F43DA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8648D4B" w14:textId="77777777" w:rsidR="00D31165" w:rsidRPr="00662185" w:rsidRDefault="00D3116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748D58B3" w14:textId="08EDE34C" w:rsidR="00D31165" w:rsidRPr="00662185" w:rsidRDefault="00D3116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6D90BECA" w14:textId="6C5B8586" w:rsidR="00D31165" w:rsidRPr="00662185" w:rsidRDefault="00BF4FF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TGCTACAAACACCGACATCTCATCAGTGGCAGGATGATAACGGGTCA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GAATTTGAAGTAAACCGCAGAGTGTATGTTGATTTTGAGGGGATCAGTC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CGCAGAAAGTTCTTGACTGGGTTGGAGCCAGA</w:t>
            </w:r>
          </w:p>
        </w:tc>
      </w:tr>
      <w:tr w:rsidR="00662185" w:rsidRPr="00662185" w14:paraId="4CB7884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A668677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7A417F3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3DBB123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FC3B51F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7ED68367" w14:textId="7B3D9915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5a</w:t>
            </w:r>
          </w:p>
        </w:tc>
        <w:tc>
          <w:tcPr>
            <w:tcW w:w="1407" w:type="pct"/>
          </w:tcPr>
          <w:p w14:paraId="067BF876" w14:textId="03EAEEA8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CF78C06" w14:textId="2D1102AC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9761</w:t>
            </w:r>
          </w:p>
        </w:tc>
      </w:tr>
      <w:tr w:rsidR="00662185" w:rsidRPr="00662185" w14:paraId="6EDA133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ECEC399" w14:textId="77777777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D32B353" w14:textId="66D256BB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D1662D3" w14:textId="00A04A98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51728.4</w:t>
            </w:r>
          </w:p>
        </w:tc>
      </w:tr>
      <w:tr w:rsidR="00662185" w:rsidRPr="00662185" w14:paraId="6EE036A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4213746" w14:textId="77777777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95246E1" w14:textId="2E562A83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4760665" w14:textId="791AB5F8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8</w:t>
            </w:r>
            <w:r w:rsidR="002373D9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3</w:t>
            </w:r>
          </w:p>
        </w:tc>
      </w:tr>
      <w:tr w:rsidR="00662185" w:rsidRPr="00662185" w14:paraId="0EAA1B5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0137CD0" w14:textId="77777777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6A8172C" w14:textId="3AA9B09E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398DC422" w14:textId="4394E201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GGCCACAGAGGAGTTGT</w:t>
            </w:r>
          </w:p>
        </w:tc>
      </w:tr>
      <w:tr w:rsidR="00662185" w:rsidRPr="00662185" w14:paraId="7DB6D13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921D5EF" w14:textId="77777777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218E419" w14:textId="1AE96CC0" w:rsidR="00162180" w:rsidRPr="00662185" w:rsidRDefault="0016218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FF38EB7" w14:textId="41AF1824" w:rsidR="00162180" w:rsidRPr="00662185" w:rsidRDefault="0016218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GACGTGGCTCTGCTGAAA</w:t>
            </w:r>
          </w:p>
        </w:tc>
      </w:tr>
      <w:tr w:rsidR="00662185" w:rsidRPr="00662185" w14:paraId="71D0372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6126AD7" w14:textId="77777777" w:rsidR="005A0501" w:rsidRPr="00662185" w:rsidRDefault="005A050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2B998D94" w14:textId="5BE18E17" w:rsidR="005A0501" w:rsidRPr="00662185" w:rsidRDefault="005A050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3CD92794" w14:textId="590A6E00" w:rsidR="005A0501" w:rsidRPr="00662185" w:rsidRDefault="005A0501" w:rsidP="00376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CG</w:t>
            </w:r>
            <w:r w:rsidR="003768F1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CTGTCTGTGCTGAGCCAGCGTATGGTTGAGCAGGCTGCGAGGG</w:t>
            </w:r>
            <w:r w:rsidR="003768F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AAAACGGAGAAGATCATCAACGCTGAGCTGCAGAAAGCCGCTGCCAAT</w:t>
            </w:r>
            <w:r w:rsidR="003768F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GACTTACAGGGTCATATCCAAACTTTCCAGCAGTCTGGTTTCAGCAG</w:t>
            </w:r>
            <w:r w:rsidR="003768F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CCACGTCAC</w:t>
            </w:r>
          </w:p>
        </w:tc>
      </w:tr>
      <w:tr w:rsidR="00662185" w:rsidRPr="00662185" w14:paraId="519C4AB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44EA3D1" w14:textId="77777777" w:rsidR="005A0501" w:rsidRPr="00662185" w:rsidRDefault="005A050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77EF3DE6" w14:textId="73EAE568" w:rsidR="005A0501" w:rsidRPr="00662185" w:rsidRDefault="005A050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30268A81" w14:textId="47C2E791" w:rsidR="005A0501" w:rsidRPr="00662185" w:rsidRDefault="007C5EDA" w:rsidP="007C5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CTGGCGAAGCTGTC</w:t>
            </w:r>
            <w:r w:rsidR="005A0501" w:rsidRPr="00662185">
              <w:rPr>
                <w:rFonts w:ascii="Times New Roman" w:hAnsi="Times New Roman" w:cs="Times New Roman"/>
                <w:sz w:val="20"/>
                <w:szCs w:val="20"/>
              </w:rPr>
              <w:t>TGTGCTGAGCCAGCGTATGGTTGAGCAGGCTGC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A0501" w:rsidRPr="00662185">
              <w:rPr>
                <w:rFonts w:ascii="Times New Roman" w:hAnsi="Times New Roman" w:cs="Times New Roman"/>
                <w:sz w:val="20"/>
                <w:szCs w:val="20"/>
              </w:rPr>
              <w:t>AGGGAGAAAACGGAGAAGATCATCAACGCTGAGCTGCAGAAAGCCGCTG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A0501" w:rsidRPr="00662185">
              <w:rPr>
                <w:rFonts w:ascii="Times New Roman" w:hAnsi="Times New Roman" w:cs="Times New Roman"/>
                <w:sz w:val="20"/>
                <w:szCs w:val="20"/>
              </w:rPr>
              <w:t>CAATCCTGACTTACAGGGTCATATCCAAACTTTCCAGCAGTCTGGTTTC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A0501" w:rsidRPr="00662185">
              <w:rPr>
                <w:rFonts w:ascii="Times New Roman" w:hAnsi="Times New Roman" w:cs="Times New Roman"/>
                <w:sz w:val="20"/>
                <w:szCs w:val="20"/>
              </w:rPr>
              <w:t>GCAGAGCCACGTCAC</w:t>
            </w:r>
          </w:p>
        </w:tc>
      </w:tr>
      <w:tr w:rsidR="00662185" w:rsidRPr="00662185" w14:paraId="1565BCF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0B361AA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35A896B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1FAB9AFE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904327D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273E00D3" w14:textId="70E106B6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5ba</w:t>
            </w:r>
          </w:p>
        </w:tc>
        <w:tc>
          <w:tcPr>
            <w:tcW w:w="1407" w:type="pct"/>
          </w:tcPr>
          <w:p w14:paraId="10B26FCE" w14:textId="19DF83DF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2877DA73" w14:textId="566A72C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9223</w:t>
            </w:r>
          </w:p>
        </w:tc>
      </w:tr>
      <w:tr w:rsidR="00662185" w:rsidRPr="00662185" w14:paraId="4C99A8E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B433DCD" w14:textId="7777777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DA6C62C" w14:textId="2ED2B809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320D8AFC" w14:textId="4CC219A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41348.2</w:t>
            </w:r>
          </w:p>
        </w:tc>
      </w:tr>
      <w:tr w:rsidR="00662185" w:rsidRPr="00662185" w14:paraId="732E305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419ACE4" w14:textId="7777777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80A85FD" w14:textId="64EB09AF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36C3089D" w14:textId="3F32465F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</w:t>
            </w:r>
            <w:r w:rsidR="00FE75A4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1</w:t>
            </w:r>
          </w:p>
        </w:tc>
      </w:tr>
      <w:tr w:rsidR="00662185" w:rsidRPr="00662185" w14:paraId="217BE52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940A88C" w14:textId="7777777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08ED6B5" w14:textId="291352F4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72CF9B0B" w14:textId="50DA786E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CAGAGCAGAGGGCATCC</w:t>
            </w:r>
          </w:p>
        </w:tc>
      </w:tr>
      <w:tr w:rsidR="00662185" w:rsidRPr="00662185" w14:paraId="739E4D1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1FE52C4" w14:textId="77777777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4B9CBD3" w14:textId="1B0075AD" w:rsidR="009C6A1E" w:rsidRPr="00662185" w:rsidRDefault="009C6A1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6CD0DFC" w14:textId="684AF3CB" w:rsidR="009C6A1E" w:rsidRPr="00662185" w:rsidRDefault="009C6A1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CCGATGTCACACCTTGG</w:t>
            </w:r>
          </w:p>
        </w:tc>
      </w:tr>
      <w:tr w:rsidR="00662185" w:rsidRPr="00662185" w14:paraId="795C60A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DC29A67" w14:textId="77777777" w:rsidR="00DD66EC" w:rsidRPr="00662185" w:rsidRDefault="00DD66E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2DAA5748" w14:textId="67F5899D" w:rsidR="00DD66EC" w:rsidRPr="00662185" w:rsidRDefault="00DD66E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AE3345A" w14:textId="096EE1A8" w:rsidR="00DD66EC" w:rsidRPr="00662185" w:rsidRDefault="00DD66EC" w:rsidP="00725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TGGAGG</w:t>
            </w:r>
            <w:r w:rsidR="0072557F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TGTCAGTGATGTCCAGAGCTGGAAGGAGACGGCCACAA</w:t>
            </w:r>
            <w:r w:rsidR="0072557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ACATTCCTATTAAAAAACTCCCCTTTCTCACTTCTAGAGGTCCTCTGC</w:t>
            </w:r>
            <w:r w:rsidR="0072557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AAGGTGTGACATCGGGTC</w:t>
            </w:r>
          </w:p>
        </w:tc>
      </w:tr>
      <w:tr w:rsidR="00662185" w:rsidRPr="00662185" w14:paraId="7226240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B78197D" w14:textId="77777777" w:rsidR="00DD66EC" w:rsidRPr="00662185" w:rsidRDefault="00DD66E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976D57C" w14:textId="3C4153FF" w:rsidR="00DD66EC" w:rsidRPr="00662185" w:rsidRDefault="00DD66E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6EE8C04C" w14:textId="1FF77E8B" w:rsidR="00DD66EC" w:rsidRPr="00662185" w:rsidRDefault="00DD66EC" w:rsidP="00DC6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TGGAGGCCCTTGTCAGTGATGTCCAGAGCTGGAAGGAGACGGCCACA</w:t>
            </w:r>
            <w:r w:rsidR="00DC66F4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GACATTCCTATTAAAAAACTCCCCTTTCTCACTTCTAGAGGTCCTCTG</w:t>
            </w:r>
            <w:r w:rsidR="00DC66F4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CAAGGTGTGACATCGGGTC</w:t>
            </w:r>
          </w:p>
        </w:tc>
      </w:tr>
      <w:tr w:rsidR="00662185" w:rsidRPr="00662185" w14:paraId="745226D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6108F72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45BD07E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315A67F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20A77D50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1911A739" w14:textId="60782BAA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5bb</w:t>
            </w:r>
          </w:p>
        </w:tc>
        <w:tc>
          <w:tcPr>
            <w:tcW w:w="1407" w:type="pct"/>
          </w:tcPr>
          <w:p w14:paraId="5548F1B9" w14:textId="03A256D3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6A6E3300" w14:textId="73ADFEBF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6770</w:t>
            </w:r>
          </w:p>
        </w:tc>
      </w:tr>
      <w:tr w:rsidR="00662185" w:rsidRPr="00662185" w14:paraId="70DC855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4E8722A" w14:textId="77777777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4707480" w14:textId="56F3571B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593211AA" w14:textId="7512EDAE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39103.5</w:t>
            </w:r>
          </w:p>
        </w:tc>
      </w:tr>
      <w:tr w:rsidR="00662185" w:rsidRPr="00662185" w14:paraId="2B5B0A1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D6425F5" w14:textId="77777777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6110849" w14:textId="5E9DF641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3677C205" w14:textId="5B5F2719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</w:t>
            </w:r>
            <w:r w:rsidR="00600129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9</w:t>
            </w:r>
          </w:p>
        </w:tc>
      </w:tr>
      <w:tr w:rsidR="00662185" w:rsidRPr="00662185" w14:paraId="09DCFAF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42B1383" w14:textId="77777777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3985FE1" w14:textId="7D9470DA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37A32C08" w14:textId="798BD791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CCTGCCTACCTCCCAA</w:t>
            </w:r>
          </w:p>
        </w:tc>
      </w:tr>
      <w:tr w:rsidR="00662185" w:rsidRPr="00662185" w14:paraId="7A8BCDE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701A4F0" w14:textId="77777777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5215226" w14:textId="6067B9A3" w:rsidR="00716B1D" w:rsidRPr="00662185" w:rsidRDefault="00716B1D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A592FCD" w14:textId="04D9CF4A" w:rsidR="00716B1D" w:rsidRPr="00662185" w:rsidRDefault="00716B1D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GGCTCCAGGTGGACTTGA</w:t>
            </w:r>
          </w:p>
        </w:tc>
      </w:tr>
      <w:tr w:rsidR="00662185" w:rsidRPr="00662185" w14:paraId="10D7C22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2EC675B" w14:textId="77777777" w:rsidR="00EC2D43" w:rsidRPr="00662185" w:rsidRDefault="00EC2D4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24600C6" w14:textId="40407669" w:rsidR="00EC2D43" w:rsidRPr="00662185" w:rsidRDefault="00EC2D4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6298894A" w14:textId="28624579" w:rsidR="00EC2D43" w:rsidRPr="00662185" w:rsidRDefault="00EC2D43" w:rsidP="00CA6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ATCAGAAAAGCCCGAGAGTGGCTGCAAGAAGCTGAGGAGCTTCAGGT</w:t>
            </w:r>
            <w:r w:rsidR="00CA62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TGGCTGCATCCCGATGGTGGACACCCTCTCTGACATGGTGCTACGAG</w:t>
            </w:r>
            <w:r w:rsidR="00CA62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AAGCCATTCAAGTCCACCTGGAGCCTT</w:t>
            </w:r>
          </w:p>
        </w:tc>
      </w:tr>
      <w:tr w:rsidR="00662185" w:rsidRPr="00662185" w14:paraId="6796283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D906FBE" w14:textId="77777777" w:rsidR="00EC2D43" w:rsidRPr="00662185" w:rsidRDefault="00EC2D4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391BB0F4" w14:textId="06917F01" w:rsidR="00EC2D43" w:rsidRPr="00662185" w:rsidRDefault="00EC2D4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6604DD0" w14:textId="0BFC1793" w:rsidR="00EC2D43" w:rsidRPr="00662185" w:rsidRDefault="00EC2D43" w:rsidP="00D80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ATCAGAAAAGCCCGAGAGTGGCTGCAAGAAGCTGAGGAGCTTCAGGT</w:t>
            </w:r>
            <w:r w:rsidR="00D800D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TGGCTGCATCCCGATGGTGGACACCCTCTCTGACATGGTGCTACGAG</w:t>
            </w:r>
            <w:r w:rsidR="00D800D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AAGCCATTCAAGTCCACCTGGAGCCTT</w:t>
            </w:r>
          </w:p>
        </w:tc>
      </w:tr>
      <w:tr w:rsidR="00662185" w:rsidRPr="00662185" w14:paraId="7B2297A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4A9577C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3206C6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6DEB68D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521EE7FC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2D4F5788" w14:textId="121D622E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5c</w:t>
            </w:r>
          </w:p>
        </w:tc>
        <w:tc>
          <w:tcPr>
            <w:tcW w:w="1407" w:type="pct"/>
          </w:tcPr>
          <w:p w14:paraId="57DDC29D" w14:textId="48028810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717FE270" w14:textId="48551A7D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6838</w:t>
            </w:r>
          </w:p>
        </w:tc>
      </w:tr>
      <w:tr w:rsidR="00662185" w:rsidRPr="00662185" w14:paraId="3561360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4F1FDDD" w14:textId="77777777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2A4CFF8" w14:textId="6D62E2CA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27CB17EA" w14:textId="03E5F831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48517.4</w:t>
            </w:r>
          </w:p>
        </w:tc>
      </w:tr>
      <w:tr w:rsidR="00662185" w:rsidRPr="00662185" w14:paraId="1ED2E85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A76A96B" w14:textId="77777777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54E6A41" w14:textId="1C293FA2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1C4F072C" w14:textId="4D266A98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1</w:t>
            </w:r>
            <w:r w:rsidR="00F7359F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11</w:t>
            </w:r>
          </w:p>
        </w:tc>
      </w:tr>
      <w:tr w:rsidR="00662185" w:rsidRPr="00662185" w14:paraId="53F895A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DBA7EC3" w14:textId="77777777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69DA893" w14:textId="029344D4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2958EFE9" w14:textId="4C415A1A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TCCACCCTGGAGGCAAT</w:t>
            </w:r>
          </w:p>
        </w:tc>
      </w:tr>
      <w:tr w:rsidR="00662185" w:rsidRPr="00662185" w14:paraId="557B648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5E37558" w14:textId="77777777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2198C16" w14:textId="79CCFD3D" w:rsidR="00A82DE0" w:rsidRPr="00662185" w:rsidRDefault="00A82DE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791FD6AB" w14:textId="022A6719" w:rsidR="00A82DE0" w:rsidRPr="00662185" w:rsidRDefault="00A82DE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TACCAGGCCCTCCAAAT</w:t>
            </w:r>
          </w:p>
        </w:tc>
      </w:tr>
      <w:tr w:rsidR="00662185" w:rsidRPr="00662185" w14:paraId="21FB89C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C376FC0" w14:textId="77777777" w:rsidR="00733758" w:rsidRPr="00662185" w:rsidRDefault="0073375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65C6E134" w14:textId="49E24182" w:rsidR="00733758" w:rsidRPr="00662185" w:rsidRDefault="0073375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9BA7A89" w14:textId="43C2FB33" w:rsidR="00733758" w:rsidRPr="00662185" w:rsidRDefault="00733758" w:rsidP="001F0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ATCCC</w:t>
            </w:r>
            <w:r w:rsidR="00F55095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CA</w:t>
            </w:r>
            <w:r w:rsidR="00F55095" w:rsidRPr="00662185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GCCCA</w:t>
            </w:r>
            <w:r w:rsidR="00F55095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TTTTGGCTCTACAGGGGTGCCTTAC</w:t>
            </w:r>
            <w:r w:rsidR="001F0DE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GAGCTCGGGCATGGGTAACAGACTTGGAGGAAATTCAGAATGGGGAGC</w:t>
            </w:r>
            <w:r w:rsidR="001F0DE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TACCCATGTATGGATGATTTGGAGGGCCTGGTAGCTA</w:t>
            </w:r>
          </w:p>
        </w:tc>
      </w:tr>
      <w:tr w:rsidR="00662185" w:rsidRPr="00662185" w14:paraId="67A1765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C69F6A3" w14:textId="77777777" w:rsidR="00733758" w:rsidRPr="00662185" w:rsidRDefault="0073375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58277C4B" w14:textId="3845F6A5" w:rsidR="00733758" w:rsidRPr="00662185" w:rsidRDefault="0073375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5DBF31EE" w14:textId="07ED244D" w:rsidR="00733758" w:rsidRPr="00662185" w:rsidRDefault="0073375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CTTAT</w:t>
            </w:r>
            <w:r w:rsidR="004A3406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AGTCACGTTGCCCAACATTTTGGCTCTACAGGGGTGCCT</w:t>
            </w:r>
          </w:p>
          <w:p w14:paraId="0AEB58DF" w14:textId="77777777" w:rsidR="00733758" w:rsidRPr="00662185" w:rsidRDefault="0073375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ACTCGAGCTCGGGCATGGGTAACAGACTTGGAGGAAATTCAGAATGGGG</w:t>
            </w:r>
          </w:p>
          <w:p w14:paraId="7DD8221C" w14:textId="33AE7062" w:rsidR="00733758" w:rsidRPr="00662185" w:rsidRDefault="0073375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CATTACCCATGTATGGATGATTTGGAGGGCCTGGTAGCTA</w:t>
            </w:r>
          </w:p>
        </w:tc>
      </w:tr>
      <w:tr w:rsidR="00662185" w:rsidRPr="00662185" w14:paraId="15D16FA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98674F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364199C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0DB5E2F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0D2110BA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2832D271" w14:textId="2F8D8075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ox1</w:t>
            </w:r>
          </w:p>
        </w:tc>
        <w:tc>
          <w:tcPr>
            <w:tcW w:w="1407" w:type="pct"/>
          </w:tcPr>
          <w:p w14:paraId="40BFFDC3" w14:textId="25A728CD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2076EAF9" w14:textId="34581013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5898</w:t>
            </w:r>
          </w:p>
        </w:tc>
      </w:tr>
      <w:tr w:rsidR="00662185" w:rsidRPr="00662185" w14:paraId="32E085A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B7BE467" w14:textId="77777777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AF5ED4E" w14:textId="6A74DC1E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379D916B" w14:textId="316D6B37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5002.4</w:t>
            </w:r>
          </w:p>
        </w:tc>
      </w:tr>
      <w:tr w:rsidR="00662185" w:rsidRPr="00662185" w14:paraId="262C6CF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EF7A308" w14:textId="77777777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D365C52" w14:textId="115D88D7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09809DA5" w14:textId="07A76420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 w:rsidR="000955F9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7</w:t>
            </w:r>
          </w:p>
        </w:tc>
      </w:tr>
      <w:tr w:rsidR="00662185" w:rsidRPr="00662185" w14:paraId="16656B3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0E13BDA" w14:textId="77777777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BC1F53C" w14:textId="4BCE0B05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1AE9CCE0" w14:textId="7DBA9862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CCTGGCACACAAGGATT</w:t>
            </w:r>
          </w:p>
        </w:tc>
      </w:tr>
      <w:tr w:rsidR="00662185" w:rsidRPr="00662185" w14:paraId="41627DA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1A2C7EA" w14:textId="77777777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CDC32DA" w14:textId="7A7A48B9" w:rsidR="00693E0C" w:rsidRPr="00662185" w:rsidRDefault="00693E0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46979CAD" w14:textId="7A74D9A4" w:rsidR="00693E0C" w:rsidRPr="00662185" w:rsidRDefault="00693E0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GGCTTCTACCACCACAT</w:t>
            </w:r>
          </w:p>
        </w:tc>
      </w:tr>
      <w:tr w:rsidR="00662185" w:rsidRPr="00662185" w14:paraId="7A4AB67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DF1F42D" w14:textId="77777777" w:rsidR="006A0DE7" w:rsidRPr="00662185" w:rsidRDefault="006A0DE7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16312230" w14:textId="1F483254" w:rsidR="006A0DE7" w:rsidRPr="00662185" w:rsidRDefault="006A0DE7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5F95BFC" w14:textId="0FE5DEBD" w:rsidR="006A0DE7" w:rsidRPr="00662185" w:rsidRDefault="00DC33BA" w:rsidP="001223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ATGACATTG</w:t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AAGCCTTTGTGGTTCAGCTGGAGGGGAAGAAACGCTGGC</w:t>
            </w:r>
            <w:r w:rsidR="001223D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GAGTGTACAGCCCAAGATCAGACGATGAGGTCTTGCCTGTGCTTTCGAGT</w:t>
            </w:r>
            <w:r w:rsidR="001223D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CCAAACTTCGACCAGGCAGACATTGGTAAGCCGATCCTAGATGTGGTGGT</w:t>
            </w:r>
            <w:r w:rsidR="001223D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AGAAGCCGGA</w:t>
            </w:r>
          </w:p>
        </w:tc>
      </w:tr>
      <w:tr w:rsidR="00662185" w:rsidRPr="00662185" w14:paraId="2E13DF4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7DB87F7" w14:textId="77777777" w:rsidR="006A0DE7" w:rsidRPr="00662185" w:rsidRDefault="006A0DE7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3BFBFFF3" w14:textId="4B68FF9B" w:rsidR="006A0DE7" w:rsidRPr="00662185" w:rsidRDefault="006A0DE7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D96D270" w14:textId="2EA78FFB" w:rsidR="006A0DE7" w:rsidRPr="00662185" w:rsidRDefault="006D56D4" w:rsidP="009E14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ATGATGACATTGA</w:t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AGCCTTTGTGGTTCAGCTGGAGGGGAAGAAACGCT</w:t>
            </w:r>
            <w:r w:rsidR="009E142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GGCGAGTGTACAGCCCAAGATCAGACGATGAGGTCTTGCCTGTGCTTTCG</w:t>
            </w:r>
            <w:r w:rsidR="009E142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AGTCCAAACTTCGACCAGGCAGACATTGGTAAGCCGATCCTAGATGTGGT</w:t>
            </w:r>
            <w:r w:rsidR="009E142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A0DE7" w:rsidRPr="00662185">
              <w:rPr>
                <w:rFonts w:ascii="Times New Roman" w:hAnsi="Times New Roman" w:cs="Times New Roman"/>
                <w:sz w:val="20"/>
                <w:szCs w:val="20"/>
              </w:rPr>
              <w:t>GGTAGAAGCCGGA</w:t>
            </w:r>
          </w:p>
        </w:tc>
      </w:tr>
      <w:tr w:rsidR="00662185" w:rsidRPr="00662185" w14:paraId="4967CBE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E019B8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0EB8E45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661B891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0B389638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773AB65D" w14:textId="177D89BD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v39h1b</w:t>
            </w:r>
          </w:p>
        </w:tc>
        <w:tc>
          <w:tcPr>
            <w:tcW w:w="1407" w:type="pct"/>
          </w:tcPr>
          <w:p w14:paraId="2273012D" w14:textId="12863B0A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100EAB3" w14:textId="49D5A3B6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1649</w:t>
            </w:r>
          </w:p>
        </w:tc>
      </w:tr>
      <w:tr w:rsidR="00662185" w:rsidRPr="00662185" w14:paraId="36EFD07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BA3E5B9" w14:textId="77777777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9B0C6AB" w14:textId="291D66EF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DC26D81" w14:textId="23F64D85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59875.5</w:t>
            </w:r>
          </w:p>
        </w:tc>
      </w:tr>
      <w:tr w:rsidR="00662185" w:rsidRPr="00662185" w14:paraId="276042F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7149AB3" w14:textId="77777777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C7F9AE5" w14:textId="32F62B31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5666232C" w14:textId="3B08A26F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-1322</w:t>
            </w:r>
          </w:p>
        </w:tc>
      </w:tr>
      <w:tr w:rsidR="00662185" w:rsidRPr="00662185" w14:paraId="48FC804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52FEAB0" w14:textId="77777777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A4B6AC2" w14:textId="19D32168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4A4B6207" w14:textId="554C623A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AACGCATGGCCTACAAC</w:t>
            </w:r>
          </w:p>
        </w:tc>
      </w:tr>
      <w:tr w:rsidR="00662185" w:rsidRPr="00662185" w14:paraId="4F77ECA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99C84FA" w14:textId="77777777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4A63167" w14:textId="46BF16CA" w:rsidR="002735C8" w:rsidRPr="00662185" w:rsidRDefault="002735C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6C21A4E" w14:textId="6E61261B" w:rsidR="002735C8" w:rsidRPr="00662185" w:rsidRDefault="002735C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GATGTGCTGCAGTGTGC</w:t>
            </w:r>
          </w:p>
        </w:tc>
      </w:tr>
      <w:tr w:rsidR="00662185" w:rsidRPr="00662185" w14:paraId="10CD849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5875D08" w14:textId="77777777" w:rsidR="00556B08" w:rsidRPr="00662185" w:rsidRDefault="00556B0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4508D8AB" w14:textId="3763D83D" w:rsidR="00556B08" w:rsidRPr="00662185" w:rsidRDefault="00556B0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F6CED03" w14:textId="0E332170" w:rsidR="00556B08" w:rsidRPr="00662185" w:rsidRDefault="00AF1A51" w:rsidP="00AF1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TCCGGATTCGG</w:t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CCTGGACAGCCAATATATGAGTGCAACTCCCGCTGC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GCTGTGGGCCTGACTGTCCCAACAGAGTTGTGCAGAATGGAATCCAGT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GATCTGTGTATCTTTAAAACGGAGAATGGCCGGGGATGGGGAGTCCGCA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ACTGCAGCACATCAAG</w:t>
            </w:r>
          </w:p>
        </w:tc>
      </w:tr>
      <w:tr w:rsidR="00662185" w:rsidRPr="00662185" w14:paraId="7B61D27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382FF14" w14:textId="77777777" w:rsidR="00556B08" w:rsidRPr="00662185" w:rsidRDefault="00556B0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73805BA8" w14:textId="72D4F833" w:rsidR="00556B08" w:rsidRPr="00662185" w:rsidRDefault="00556B0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1E49417B" w14:textId="6348A36C" w:rsidR="00556B08" w:rsidRPr="00662185" w:rsidRDefault="00176C5B" w:rsidP="00176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ATTC</w:t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GGCCTGGACAGCCAATATATGAGTGCAACTCCCGCTGCAGCTG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GGGCCTGACTGTCCCAACAGAGTTGTGCAGAATGGAATCCAGTTCGATC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GTGTATCTTTAAAACGGAGAATGGCCGGGGATGGGGAGTCCGCACACTG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6B08" w:rsidRPr="00662185">
              <w:rPr>
                <w:rFonts w:ascii="Times New Roman" w:hAnsi="Times New Roman" w:cs="Times New Roman"/>
                <w:sz w:val="20"/>
                <w:szCs w:val="20"/>
              </w:rPr>
              <w:t>AGCACATCAAG</w:t>
            </w:r>
          </w:p>
        </w:tc>
      </w:tr>
      <w:tr w:rsidR="00662185" w:rsidRPr="00662185" w14:paraId="5B158F5E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8151E3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5D349A8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46197E78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56372F4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538E8384" w14:textId="503F1852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4aa</w:t>
            </w:r>
          </w:p>
        </w:tc>
        <w:tc>
          <w:tcPr>
            <w:tcW w:w="1407" w:type="pct"/>
          </w:tcPr>
          <w:p w14:paraId="1D583E7D" w14:textId="3D73652C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D620B96" w14:textId="4F2D5345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7297</w:t>
            </w:r>
          </w:p>
        </w:tc>
      </w:tr>
      <w:tr w:rsidR="00662185" w:rsidRPr="00662185" w14:paraId="47516DE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0BA6AEA" w14:textId="77777777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AA44AD4" w14:textId="0EFD2334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6BD78D37" w14:textId="18E04D0B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57300.3</w:t>
            </w:r>
          </w:p>
        </w:tc>
      </w:tr>
      <w:tr w:rsidR="00662185" w:rsidRPr="00662185" w14:paraId="5E41865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304D6CD" w14:textId="77777777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BB174E0" w14:textId="12CB3031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1DD9F9F" w14:textId="6FF863B4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-3472</w:t>
            </w:r>
          </w:p>
        </w:tc>
      </w:tr>
      <w:tr w:rsidR="00662185" w:rsidRPr="00662185" w14:paraId="22A3240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BC6EDF6" w14:textId="77777777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9A3D6B9" w14:textId="67AAD625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1D7167AD" w14:textId="2715DFE3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ATGCGAACCAAACCTCT</w:t>
            </w:r>
          </w:p>
        </w:tc>
      </w:tr>
      <w:tr w:rsidR="00662185" w:rsidRPr="00662185" w14:paraId="2CBE24E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3DAA3F8" w14:textId="77777777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5D14653" w14:textId="159AB917" w:rsidR="00B40955" w:rsidRPr="00662185" w:rsidRDefault="00B4095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883A0D7" w14:textId="0D3AC5BC" w:rsidR="00B40955" w:rsidRPr="00662185" w:rsidRDefault="00B4095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GGATCGACACCGTAAC</w:t>
            </w:r>
          </w:p>
        </w:tc>
      </w:tr>
      <w:tr w:rsidR="00662185" w:rsidRPr="00662185" w14:paraId="350BDB8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51E3011" w14:textId="77777777" w:rsidR="00670EA5" w:rsidRPr="00662185" w:rsidRDefault="00670EA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1226C1CA" w14:textId="22F1F302" w:rsidR="00670EA5" w:rsidRPr="00662185" w:rsidRDefault="00670EA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73E50C0A" w14:textId="15C9227D" w:rsidR="00670EA5" w:rsidRPr="00662185" w:rsidRDefault="00D677AE" w:rsidP="00D677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GTTTCACCACCACCACAGAGGACGACGCTGAGTGTGAAGAGCAACCG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TCCC</w:t>
            </w:r>
            <w:r w:rsidR="00670EA5" w:rsidRPr="00662185">
              <w:rPr>
                <w:rFonts w:ascii="Times New Roman" w:hAnsi="Times New Roman" w:cs="Times New Roman"/>
                <w:sz w:val="20"/>
                <w:szCs w:val="20"/>
              </w:rPr>
              <w:t>TCCTCGTCTGGAAGAAGATGGAACCAGTCTCCTCATCAGCTGCTC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70EA5" w:rsidRPr="00662185">
              <w:rPr>
                <w:rFonts w:ascii="Times New Roman" w:hAnsi="Times New Roman" w:cs="Times New Roman"/>
                <w:sz w:val="20"/>
                <w:szCs w:val="20"/>
              </w:rPr>
              <w:t>CAGTGCAGCGTGAGAGTTCATGCATCCTGTTACGGTGTCGATCCAGC</w:t>
            </w:r>
            <w:r w:rsidR="006B6DCD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662185" w:rsidRPr="00662185" w14:paraId="0CFEABB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5436DDD" w14:textId="77777777" w:rsidR="00670EA5" w:rsidRPr="00662185" w:rsidRDefault="00670EA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6DAA26F" w14:textId="210F7011" w:rsidR="00670EA5" w:rsidRPr="00662185" w:rsidRDefault="00670EA5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EDAF01A" w14:textId="3239DB5E" w:rsidR="00670EA5" w:rsidRPr="00662185" w:rsidRDefault="00900F3F" w:rsidP="00D27C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TGTTTCACCACCACCACAGAGGACGACGCTGAGTGTGAAGAGCAACC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GTCCCTCCTC</w:t>
            </w:r>
            <w:r w:rsidR="00670EA5" w:rsidRPr="00662185">
              <w:rPr>
                <w:rFonts w:ascii="Times New Roman" w:hAnsi="Times New Roman" w:cs="Times New Roman"/>
                <w:sz w:val="20"/>
                <w:szCs w:val="20"/>
              </w:rPr>
              <w:t>GTCTGGAAGAAGATGGAACCAGTCTCCTCATCAGCTGCTC</w:t>
            </w:r>
          </w:p>
          <w:p w14:paraId="5C964C6C" w14:textId="603CD147" w:rsidR="00670EA5" w:rsidRPr="00662185" w:rsidRDefault="00670EA5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AGTGCAGCGTGAGAGTTCATGCATCCTGTTACGGTGTCGATCCAGC</w:t>
            </w:r>
            <w:r w:rsidR="006B6DCD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662185" w:rsidRPr="00662185" w14:paraId="2255B36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1FF2E81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5A80A2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7A9ADE7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074972E6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5FFB29A2" w14:textId="7A8377B2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4ab</w:t>
            </w:r>
          </w:p>
        </w:tc>
        <w:tc>
          <w:tcPr>
            <w:tcW w:w="1407" w:type="pct"/>
          </w:tcPr>
          <w:p w14:paraId="4179289B" w14:textId="66A83782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6017ACB5" w14:textId="2B71F58B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0525</w:t>
            </w:r>
          </w:p>
        </w:tc>
      </w:tr>
      <w:tr w:rsidR="00662185" w:rsidRPr="00662185" w14:paraId="5B709C4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282AC43" w14:textId="77777777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A1777DC" w14:textId="0A297678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115DED98" w14:textId="4DE5AB10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6068.4</w:t>
            </w:r>
          </w:p>
        </w:tc>
      </w:tr>
      <w:tr w:rsidR="00662185" w:rsidRPr="00662185" w14:paraId="4BB3E97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BFA56E8" w14:textId="77777777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DE4D048" w14:textId="5011402B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2E17375E" w14:textId="7EE06F48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-3738</w:t>
            </w:r>
          </w:p>
        </w:tc>
      </w:tr>
      <w:tr w:rsidR="00662185" w:rsidRPr="00662185" w14:paraId="462A119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0771319" w14:textId="77777777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32487DD" w14:textId="56F150B4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3B7D04B3" w14:textId="031A21A2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GTTCAGGGAGGCACACA</w:t>
            </w:r>
          </w:p>
        </w:tc>
      </w:tr>
      <w:tr w:rsidR="00662185" w:rsidRPr="00662185" w14:paraId="6236396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5E6309E" w14:textId="77777777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AE3F6CA" w14:textId="5545D693" w:rsidR="00B727B9" w:rsidRPr="00662185" w:rsidRDefault="00B727B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067F719D" w14:textId="1C88FCBA" w:rsidR="00B727B9" w:rsidRPr="00662185" w:rsidRDefault="00B727B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TGTTGGCCCATCTGTTT</w:t>
            </w:r>
          </w:p>
        </w:tc>
      </w:tr>
      <w:tr w:rsidR="00662185" w:rsidRPr="00662185" w14:paraId="53D683D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9113ADF" w14:textId="77777777" w:rsidR="00805B9C" w:rsidRPr="00662185" w:rsidRDefault="00805B9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050C5701" w14:textId="678BDE43" w:rsidR="00805B9C" w:rsidRPr="00662185" w:rsidRDefault="00805B9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45727A9C" w14:textId="4163406C" w:rsidR="00805B9C" w:rsidRPr="00662185" w:rsidRDefault="00C55E47" w:rsidP="007B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TTATACGTAGATGTGCAGGTCATCCAAGAGGAGAAAGAGGAGTGGGCA</w:t>
            </w:r>
            <w:r w:rsidR="007B36F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GCCGCTA</w:t>
            </w:r>
            <w:r w:rsidR="00805B9C" w:rsidRPr="00662185">
              <w:rPr>
                <w:rFonts w:ascii="Times New Roman" w:hAnsi="Times New Roman" w:cs="Times New Roman"/>
                <w:sz w:val="20"/>
                <w:szCs w:val="20"/>
              </w:rPr>
              <w:t>ACCC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805B9C" w:rsidRPr="00662185">
              <w:rPr>
                <w:rFonts w:ascii="Times New Roman" w:hAnsi="Times New Roman" w:cs="Times New Roman"/>
                <w:sz w:val="20"/>
                <w:szCs w:val="20"/>
              </w:rPr>
              <w:t>TTATGGCAGTGTCTGCCATTTAACCCTGATGCAGA</w:t>
            </w:r>
            <w:r w:rsidR="007B36F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05B9C" w:rsidRPr="00662185">
              <w:rPr>
                <w:rFonts w:ascii="Times New Roman" w:hAnsi="Times New Roman" w:cs="Times New Roman"/>
                <w:sz w:val="20"/>
                <w:szCs w:val="20"/>
              </w:rPr>
              <w:t>GAGGGAATATAACAAACAGATGGGCCAACAGGC</w:t>
            </w:r>
          </w:p>
        </w:tc>
      </w:tr>
      <w:tr w:rsidR="00662185" w:rsidRPr="00662185" w14:paraId="378A3DE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FDFED22" w14:textId="77777777" w:rsidR="00805B9C" w:rsidRPr="00662185" w:rsidRDefault="00805B9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C991F45" w14:textId="4D761BCA" w:rsidR="00805B9C" w:rsidRPr="00662185" w:rsidRDefault="00805B9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295185E4" w14:textId="349A4449" w:rsidR="00805B9C" w:rsidRPr="00662185" w:rsidRDefault="002417A9" w:rsidP="00241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AAGAGGAGAAAGAGGAGTGGGCAAAGCCGCTAACCCAGTTATGGCA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TGTCTGCCATTTAACCCTGATGCAGAGAGGGAATATAACAAACAGATGG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CAACAGGC</w:t>
            </w:r>
          </w:p>
        </w:tc>
      </w:tr>
      <w:tr w:rsidR="00662185" w:rsidRPr="00662185" w14:paraId="07E0459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3D59380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22C6334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28A97452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B105717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472A852D" w14:textId="7970765A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4b</w:t>
            </w:r>
          </w:p>
        </w:tc>
        <w:tc>
          <w:tcPr>
            <w:tcW w:w="1407" w:type="pct"/>
          </w:tcPr>
          <w:p w14:paraId="4543DE8C" w14:textId="11F1A5A9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57BD7A79" w14:textId="4101220F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2580</w:t>
            </w:r>
          </w:p>
        </w:tc>
      </w:tr>
      <w:tr w:rsidR="00662185" w:rsidRPr="00662185" w14:paraId="50C911E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DB2FDB8" w14:textId="77777777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6BC60EC" w14:textId="4CBF9E82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73DF18D8" w14:textId="63847EFA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53970.4</w:t>
            </w:r>
          </w:p>
        </w:tc>
      </w:tr>
      <w:tr w:rsidR="00662185" w:rsidRPr="00662185" w14:paraId="57E637D3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6273F77" w14:textId="77777777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ABAA1F4" w14:textId="35F890F0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24E3F2CC" w14:textId="6D081B61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-3897</w:t>
            </w:r>
          </w:p>
        </w:tc>
      </w:tr>
      <w:tr w:rsidR="00662185" w:rsidRPr="00662185" w14:paraId="1B05FFA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24CEA94" w14:textId="77777777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BD01EE2" w14:textId="502E3CF4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2A3DAC41" w14:textId="6B0F3AEB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TCGCTCTTCTGTCCGTA</w:t>
            </w:r>
          </w:p>
        </w:tc>
      </w:tr>
      <w:tr w:rsidR="00662185" w:rsidRPr="00662185" w14:paraId="3CCDE5C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BA82818" w14:textId="77777777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D1705CC" w14:textId="41F3D6CF" w:rsidR="003E6971" w:rsidRPr="00662185" w:rsidRDefault="003E6971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57463E39" w14:textId="42542BC1" w:rsidR="003E6971" w:rsidRPr="00662185" w:rsidRDefault="003E6971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GATCAGGAGGCTGGTT</w:t>
            </w:r>
          </w:p>
        </w:tc>
      </w:tr>
      <w:tr w:rsidR="00662185" w:rsidRPr="00662185" w14:paraId="5430439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DD42EAD" w14:textId="77777777" w:rsidR="002B77DC" w:rsidRPr="00662185" w:rsidRDefault="002B77D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100F85E8" w14:textId="5A9EB3FA" w:rsidR="002B77DC" w:rsidRPr="00662185" w:rsidRDefault="002B77D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3E90CDB4" w14:textId="4831C345" w:rsidR="002B77DC" w:rsidRPr="00662185" w:rsidRDefault="008F7D17" w:rsidP="008F7D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GCTGATAACGAAACCATGGGCGCTTCATTTCCCCGTCATGGCAGCT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GACACGTCC</w:t>
            </w:r>
            <w:r w:rsidR="002B77DC" w:rsidRPr="00662185">
              <w:rPr>
                <w:rFonts w:ascii="Times New Roman" w:hAnsi="Times New Roman" w:cs="Times New Roman"/>
                <w:sz w:val="20"/>
                <w:szCs w:val="20"/>
              </w:rPr>
              <w:t>ACTGGTCCCAGAGATGTGCTTCAGCGTGGGAGCAGGAAACA</w:t>
            </w:r>
            <w:r w:rsidR="00CD2012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B77DC" w:rsidRPr="00662185">
              <w:rPr>
                <w:rFonts w:ascii="Times New Roman" w:hAnsi="Times New Roman" w:cs="Times New Roman"/>
                <w:sz w:val="20"/>
                <w:szCs w:val="20"/>
              </w:rPr>
              <w:t>CGGAGCCACCGCCCACCAACTATCACATTGGGGAGGATGGAACCAGCCT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B77DC" w:rsidRPr="00662185">
              <w:rPr>
                <w:rFonts w:ascii="Times New Roman" w:hAnsi="Times New Roman" w:cs="Times New Roman"/>
                <w:sz w:val="20"/>
                <w:szCs w:val="20"/>
              </w:rPr>
              <w:t>CTGATCTGCT</w:t>
            </w:r>
          </w:p>
        </w:tc>
      </w:tr>
      <w:tr w:rsidR="00662185" w:rsidRPr="00662185" w14:paraId="42CAACD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B37CD63" w14:textId="77777777" w:rsidR="002B77DC" w:rsidRPr="00662185" w:rsidRDefault="002B77D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76CF1851" w14:textId="7454CAC1" w:rsidR="002B77DC" w:rsidRPr="00662185" w:rsidRDefault="002B77D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01E4D4F7" w14:textId="1176F8EC" w:rsidR="002B77DC" w:rsidRPr="00662185" w:rsidRDefault="00177F42" w:rsidP="003311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CTCCGCTGATAACGAAACCATGGGCGCTTCATTTCCCCGTCATGGCAG</w:t>
            </w:r>
            <w:r w:rsidR="0033116B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GACA</w:t>
            </w:r>
            <w:r w:rsidR="0033116B" w:rsidRPr="00662185">
              <w:rPr>
                <w:rFonts w:ascii="Times New Roman" w:hAnsi="Times New Roman" w:cs="Times New Roman"/>
                <w:sz w:val="20"/>
                <w:szCs w:val="20"/>
              </w:rPr>
              <w:t>CGTCCACTGGTCCCAGAGATGTGCTTCAGCGTGGGAGCAGGAA</w:t>
            </w:r>
            <w:r w:rsidR="0033116B"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ACACGGAGCCACCGCCCACCAACTATCACATTGGGGAGGATGGAACCAGC</w:t>
            </w:r>
            <w:r w:rsidR="0033116B"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CTCCTGATCTGCT</w:t>
            </w:r>
          </w:p>
        </w:tc>
      </w:tr>
      <w:tr w:rsidR="00662185" w:rsidRPr="00662185" w14:paraId="04DCB46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46A4A7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5CB7F4D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183A04F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29AA8894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5DAF2105" w14:textId="330AE692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dm4c</w:t>
            </w:r>
          </w:p>
        </w:tc>
        <w:tc>
          <w:tcPr>
            <w:tcW w:w="1407" w:type="pct"/>
          </w:tcPr>
          <w:p w14:paraId="2292B394" w14:textId="4812270E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71000AC8" w14:textId="73E3D061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8824</w:t>
            </w:r>
          </w:p>
        </w:tc>
      </w:tr>
      <w:tr w:rsidR="00662185" w:rsidRPr="00662185" w14:paraId="227C504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ADD53DD" w14:textId="77777777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57E709B2" w14:textId="16203D3D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556BC548" w14:textId="05BE07FC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56806.2</w:t>
            </w:r>
          </w:p>
        </w:tc>
      </w:tr>
      <w:tr w:rsidR="00662185" w:rsidRPr="00662185" w14:paraId="5C9CFF3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6FD6B06" w14:textId="77777777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2FF9D5F" w14:textId="0DF75A3E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13451756" w14:textId="66451401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-5135</w:t>
            </w:r>
          </w:p>
        </w:tc>
      </w:tr>
      <w:tr w:rsidR="00662185" w:rsidRPr="00662185" w14:paraId="0E47ED0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721E795" w14:textId="77777777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ABE1EE2" w14:textId="785D1854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6AB3C98C" w14:textId="031D52D1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GCAGAGGAATGCAGTGG</w:t>
            </w:r>
          </w:p>
        </w:tc>
      </w:tr>
      <w:tr w:rsidR="00662185" w:rsidRPr="00662185" w14:paraId="3B2A90B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9BFCB79" w14:textId="77777777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DEDB2C7" w14:textId="6AFFBBE3" w:rsidR="00DB0C50" w:rsidRPr="00662185" w:rsidRDefault="00DB0C5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2F0639E" w14:textId="16FED759" w:rsidR="00DB0C50" w:rsidRPr="00662185" w:rsidRDefault="00DB0C5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CAGGTGCAATCTGGTGA</w:t>
            </w:r>
          </w:p>
        </w:tc>
      </w:tr>
      <w:tr w:rsidR="00662185" w:rsidRPr="00662185" w14:paraId="4CC21017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D8B0D3C" w14:textId="77777777" w:rsidR="00887797" w:rsidRPr="00662185" w:rsidRDefault="00887797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A87BC3E" w14:textId="4BF026AF" w:rsidR="00887797" w:rsidRPr="00662185" w:rsidRDefault="00887797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244D83B2" w14:textId="3FFED532" w:rsidR="00887797" w:rsidRPr="00662185" w:rsidRDefault="00887797" w:rsidP="0044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AG</w:t>
            </w:r>
            <w:r w:rsidR="00A540B0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GCAGATAAGGTTGGAATTTGCCCTTTGCCACCTGTACTGACCC</w:t>
            </w:r>
            <w:r w:rsidR="00444DA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GAGATGCCCTCGCT</w:t>
            </w:r>
            <w:r w:rsidR="00444DA1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GCCTGCTGATGATGGCCTGACTGATTTTTCA</w:t>
            </w:r>
            <w:r w:rsidR="00444DA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TCTCGATCGTGTAGTCACCAGATTGCACCTGTGC</w:t>
            </w:r>
          </w:p>
        </w:tc>
      </w:tr>
      <w:tr w:rsidR="00662185" w:rsidRPr="00662185" w14:paraId="54E87CD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9E9392E" w14:textId="77777777" w:rsidR="00887797" w:rsidRPr="00662185" w:rsidRDefault="00887797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73435E31" w14:textId="76093B82" w:rsidR="00887797" w:rsidRPr="00662185" w:rsidRDefault="00887797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A817EC0" w14:textId="586A9211" w:rsidR="00887797" w:rsidRPr="00662185" w:rsidRDefault="002720AA" w:rsidP="0066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CCGGAGCCTGCAGATAAGGTTGGAATTTGCCCTTTGCCACCTGTACTG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ACCCAAGA</w:t>
            </w:r>
            <w:r w:rsidR="005906E9" w:rsidRPr="00662185">
              <w:rPr>
                <w:rFonts w:ascii="Times New Roman" w:hAnsi="Times New Roman" w:cs="Times New Roman"/>
                <w:sz w:val="20"/>
                <w:szCs w:val="20"/>
              </w:rPr>
              <w:t>GATGCCCTCGCTAACGCCTGCTGATGATGGCCTGACTGATTT</w:t>
            </w:r>
            <w:r w:rsidR="005906E9"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TTCAAAATCTCGATCGTG</w:t>
            </w:r>
            <w:r w:rsidR="00665883" w:rsidRPr="00662185">
              <w:rPr>
                <w:rFonts w:ascii="Times New Roman" w:hAnsi="Times New Roman" w:cs="Times New Roman"/>
                <w:sz w:val="20"/>
                <w:szCs w:val="20"/>
              </w:rPr>
              <w:t>TAGTCACCAGATTGCACCTGTGC</w:t>
            </w:r>
          </w:p>
        </w:tc>
      </w:tr>
      <w:tr w:rsidR="00662185" w:rsidRPr="00662185" w14:paraId="1FE9934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1D7CEFF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5D0E788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0F32837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16ADC85C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24F172F9" w14:textId="755F9556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1407" w:type="pct"/>
          </w:tcPr>
          <w:p w14:paraId="5DD474E6" w14:textId="42EC7CC5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A958F78" w14:textId="5FCCD8F6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3077</w:t>
            </w:r>
          </w:p>
        </w:tc>
      </w:tr>
      <w:tr w:rsidR="00662185" w:rsidRPr="00662185" w14:paraId="50C79CF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F6B59A5" w14:textId="77777777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45AE149" w14:textId="057B6890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5D819F42" w14:textId="50AC34FA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19364854.2</w:t>
            </w:r>
          </w:p>
        </w:tc>
      </w:tr>
      <w:tr w:rsidR="00662185" w:rsidRPr="00662185" w14:paraId="5EA1AF2B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709BDA5" w14:textId="77777777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BBD1DC3" w14:textId="6A670B5D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612B8BDE" w14:textId="638A74AF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</w:t>
            </w:r>
            <w:r w:rsidR="00F102F7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59</w:t>
            </w:r>
          </w:p>
        </w:tc>
      </w:tr>
      <w:tr w:rsidR="00662185" w:rsidRPr="00662185" w14:paraId="0E13836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EA30E2A" w14:textId="77777777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063199B" w14:textId="0E2BF1B0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14DA1991" w14:textId="38989812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CAGCGATGACTTCAAGC</w:t>
            </w:r>
          </w:p>
        </w:tc>
      </w:tr>
      <w:tr w:rsidR="00662185" w:rsidRPr="00662185" w14:paraId="51B688F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8A5BD2A" w14:textId="77777777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956E5C6" w14:textId="46E3ACED" w:rsidR="00B968B0" w:rsidRPr="00662185" w:rsidRDefault="00B968B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55B9BDE3" w14:textId="510EAF66" w:rsidR="00B968B0" w:rsidRPr="00662185" w:rsidRDefault="00B968B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TTGTGGCGTCCCACTCT</w:t>
            </w:r>
          </w:p>
        </w:tc>
      </w:tr>
      <w:tr w:rsidR="00662185" w:rsidRPr="00662185" w14:paraId="15B09D9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B3205FD" w14:textId="77777777" w:rsidR="00A45620" w:rsidRPr="00662185" w:rsidRDefault="00A4562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691C7128" w14:textId="276DDE96" w:rsidR="00A45620" w:rsidRPr="00662185" w:rsidRDefault="00A4562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032DF8DB" w14:textId="1AE32B7F" w:rsidR="00A45620" w:rsidRPr="00662185" w:rsidRDefault="00A45620" w:rsidP="00082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GAGGTGAAGGAAAAACCTGATTTGGTTGTGGAAGAGAAGGACTCGGAT</w:t>
            </w:r>
            <w:r w:rsidR="000829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GAAAGAAGTCAAAAGTGAAGATCAGGCAGATGAGCTGGAACCACCAAA</w:t>
            </w:r>
            <w:r w:rsidR="0008299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AGCCAGTTGAAACACAAGAGAGTGGGACGCCACAAGAT</w:t>
            </w:r>
          </w:p>
        </w:tc>
      </w:tr>
      <w:tr w:rsidR="00662185" w:rsidRPr="00662185" w14:paraId="4F2A021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399530A" w14:textId="77777777" w:rsidR="00A45620" w:rsidRPr="00662185" w:rsidRDefault="00A45620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C137A2E" w14:textId="3D00D5D7" w:rsidR="00A45620" w:rsidRPr="00662185" w:rsidRDefault="00A45620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3242FE7E" w14:textId="1A0BC146" w:rsidR="00A45620" w:rsidRPr="00662185" w:rsidRDefault="00A45620" w:rsidP="009D1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TCC</w:t>
            </w:r>
            <w:r w:rsidR="003A52EB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TGAAGAGGTGAAGG</w:t>
            </w:r>
            <w:r w:rsidR="00E56468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ACCTGATTTGGTTGTGGAAGAGA</w:t>
            </w:r>
            <w:r w:rsidR="009D1AF0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GACTCGGATATGAAAGAAGTCAAAAGTGAAGATCAGGCAGATGAGCTG</w:t>
            </w:r>
            <w:r w:rsidR="009D1AF0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ACCACCAAAAGAGCCAGTTGAAACACAAGAGAGTGGGACGCCACAAGA</w:t>
            </w:r>
            <w:r w:rsidR="009D1AF0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662185" w:rsidRPr="00662185" w14:paraId="0A2AD717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199DF4E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5BCA357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7772CCE1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50E0F327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288A50DE" w14:textId="1CC2825B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at2a</w:t>
            </w:r>
          </w:p>
        </w:tc>
        <w:tc>
          <w:tcPr>
            <w:tcW w:w="1407" w:type="pct"/>
          </w:tcPr>
          <w:p w14:paraId="5D4D2160" w14:textId="7C53EF1C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730639B6" w14:textId="12C4B1BB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1102</w:t>
            </w:r>
          </w:p>
        </w:tc>
      </w:tr>
      <w:tr w:rsidR="00662185" w:rsidRPr="00662185" w14:paraId="247C67D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0DCF8B5" w14:textId="77777777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83E13EB" w14:textId="3B090C1E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208EE1E2" w14:textId="1EE317CC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25906390.1</w:t>
            </w:r>
          </w:p>
        </w:tc>
      </w:tr>
      <w:tr w:rsidR="00662185" w:rsidRPr="00662185" w14:paraId="05513ED7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3A984F4" w14:textId="77777777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95E575D" w14:textId="6522B9FB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34A52A3" w14:textId="28167720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  <w:r w:rsidR="00F102F7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9</w:t>
            </w:r>
          </w:p>
        </w:tc>
      </w:tr>
      <w:tr w:rsidR="00662185" w:rsidRPr="00662185" w14:paraId="669A83F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8E468E4" w14:textId="77777777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D98C1CE" w14:textId="0045BF49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384FC08C" w14:textId="76F710F2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TGACCCTGCTGCTATGC</w:t>
            </w:r>
          </w:p>
        </w:tc>
      </w:tr>
      <w:tr w:rsidR="00662185" w:rsidRPr="00662185" w14:paraId="08201E8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0C6658A" w14:textId="77777777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63236CC" w14:textId="0EC7F29E" w:rsidR="00452423" w:rsidRPr="00662185" w:rsidRDefault="0045242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2F6D1DE1" w14:textId="7F5212B0" w:rsidR="00452423" w:rsidRPr="00662185" w:rsidRDefault="0045242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AGGCCAACCAGCCACATC</w:t>
            </w:r>
          </w:p>
        </w:tc>
      </w:tr>
      <w:tr w:rsidR="00662185" w:rsidRPr="00662185" w14:paraId="0908242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340CA95" w14:textId="77777777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77A89B47" w14:textId="27B3597D" w:rsidR="00524E73" w:rsidRPr="00662185" w:rsidRDefault="00524E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3C12E324" w14:textId="22CE2A33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TCTGCTGAC</w:t>
            </w:r>
            <w:r w:rsidR="006A2B4C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="00B9736B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TGCTGCCCGTGATGAGACTGCAAGGCTGGAGGA</w:t>
            </w:r>
          </w:p>
          <w:p w14:paraId="3BA0C2F5" w14:textId="77777777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ACGTGGTATCATAGAGTTTCATGTCATTGGAAACTCACTTTCCCAGA</w:t>
            </w:r>
          </w:p>
          <w:p w14:paraId="1A59FB3D" w14:textId="2C0CBEFA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TCAAACAAGAAGATCCTGATGTGGCTGGTTGGCCTAC</w:t>
            </w:r>
          </w:p>
        </w:tc>
      </w:tr>
      <w:tr w:rsidR="00662185" w:rsidRPr="00662185" w14:paraId="5BF8C62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85FF9EF" w14:textId="77777777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350412C7" w14:textId="267CDA33" w:rsidR="00524E73" w:rsidRPr="00662185" w:rsidRDefault="00524E73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0FFE479" w14:textId="63612CA4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r w:rsidR="00665A66" w:rsidRPr="0066218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TCTGCTGAC</w:t>
            </w:r>
            <w:r w:rsidR="00B07939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93664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AATGCTGCCCGTGATGAGACTGCAAGGCTGG</w:t>
            </w:r>
          </w:p>
          <w:p w14:paraId="33ECC2C2" w14:textId="77777777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GAGAGACGTGGTATCATAGAGTTTCATGTCATTGGAAACTCACTTTCC</w:t>
            </w:r>
          </w:p>
          <w:p w14:paraId="785124AC" w14:textId="18CAC7B3" w:rsidR="00524E73" w:rsidRPr="00662185" w:rsidRDefault="00524E73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AAATCAAACAAGAAGATCCTGATGTGGCTGGTTGGCCTAC</w:t>
            </w:r>
          </w:p>
        </w:tc>
      </w:tr>
      <w:tr w:rsidR="00662185" w:rsidRPr="00662185" w14:paraId="39B3CCB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FA1757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2024E51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4275BBD6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64001214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41C18FBA" w14:textId="4FFFAC30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at2b</w:t>
            </w:r>
          </w:p>
        </w:tc>
        <w:tc>
          <w:tcPr>
            <w:tcW w:w="1407" w:type="pct"/>
          </w:tcPr>
          <w:p w14:paraId="39B3A717" w14:textId="3EB1552D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C1DF300" w14:textId="4B5865C0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2420</w:t>
            </w:r>
          </w:p>
        </w:tc>
      </w:tr>
      <w:tr w:rsidR="00662185" w:rsidRPr="00662185" w14:paraId="663FE38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1C26340" w14:textId="77777777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9669439" w14:textId="341D700C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7F511FDA" w14:textId="194453AA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44058.3</w:t>
            </w:r>
          </w:p>
        </w:tc>
      </w:tr>
      <w:tr w:rsidR="00662185" w:rsidRPr="00662185" w14:paraId="28AF9DE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C08C3A1" w14:textId="77777777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745CE8E" w14:textId="686047E3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0C11F9FA" w14:textId="6D4A5D39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3-2871</w:t>
            </w:r>
          </w:p>
        </w:tc>
      </w:tr>
      <w:tr w:rsidR="00662185" w:rsidRPr="00662185" w14:paraId="3262B37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4485ABC" w14:textId="77777777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6CDDFA0" w14:textId="50B2ACE6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7308C461" w14:textId="58E743F3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CTTTCATGGAGCCTGTG</w:t>
            </w:r>
          </w:p>
        </w:tc>
      </w:tr>
      <w:tr w:rsidR="00662185" w:rsidRPr="00662185" w14:paraId="3D04403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0D22B49" w14:textId="77777777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9D33ECC" w14:textId="719FE0CC" w:rsidR="009E0512" w:rsidRPr="00662185" w:rsidRDefault="009E051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81D098C" w14:textId="3B269F03" w:rsidR="009E0512" w:rsidRPr="00662185" w:rsidRDefault="009E051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GCTCTCTGGAGGGTTGT</w:t>
            </w:r>
          </w:p>
        </w:tc>
      </w:tr>
      <w:tr w:rsidR="00662185" w:rsidRPr="00662185" w14:paraId="3DD4BA8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7203739" w14:textId="77777777" w:rsidR="00FE6889" w:rsidRPr="00662185" w:rsidRDefault="00FE688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9F37D37" w14:textId="1D7FEBDF" w:rsidR="00FE6889" w:rsidRPr="00662185" w:rsidRDefault="00FE688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6D179C51" w14:textId="50DA4F06" w:rsidR="00FE6889" w:rsidRPr="00662185" w:rsidRDefault="00FE6889" w:rsidP="00F33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GGGTACTACCAAGTCATACGCTTCCCCATGGACCTCAAGACAATGAG</w:t>
            </w:r>
            <w:r w:rsidR="00F33163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AGCGTCTAAAGAGCCGGTACTACACGACACGGAAGCTTTTTATGGCCG</w:t>
            </w:r>
            <w:r w:rsidR="00F33163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ATGCAGCGAATTTTCACAAACTGTCGTGAATACAACCCTCCAGAGAGC</w:t>
            </w:r>
            <w:r w:rsidR="00F33163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</w:tr>
      <w:tr w:rsidR="00662185" w:rsidRPr="00662185" w14:paraId="4D5AAA4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50389B5" w14:textId="77777777" w:rsidR="00FE6889" w:rsidRPr="00662185" w:rsidRDefault="00FE6889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13C6A9FE" w14:textId="4F8883EE" w:rsidR="00FE6889" w:rsidRPr="00662185" w:rsidRDefault="00FE6889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47742274" w14:textId="39E59AD4" w:rsidR="00FE6889" w:rsidRPr="00662185" w:rsidRDefault="00FE6889" w:rsidP="002E0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TGGGTACTACCAAGTCATACGCTTCCCCATGGACCTCAAGACAATGA</w:t>
            </w:r>
            <w:r w:rsidR="002E05E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GAGCGTCTAAAGAGCCGGTACTACACGACACGGAAGCTTTTTATGGCC</w:t>
            </w:r>
            <w:r w:rsidR="002E05E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CATGCAGCGAATTTTCACAAACTGTCGTGAATACAACCCTCCAGAGAG</w:t>
            </w:r>
            <w:r w:rsidR="002E05EF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GAG</w:t>
            </w:r>
          </w:p>
        </w:tc>
      </w:tr>
      <w:tr w:rsidR="00662185" w:rsidRPr="00662185" w14:paraId="02C4BAB1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A438CCF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7C7DB650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7DC8287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6388C25C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503AD5F7" w14:textId="03167FD5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at6a</w:t>
            </w:r>
          </w:p>
        </w:tc>
        <w:tc>
          <w:tcPr>
            <w:tcW w:w="1407" w:type="pct"/>
          </w:tcPr>
          <w:p w14:paraId="7C2F5160" w14:textId="2442E94D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E51CF41" w14:textId="6267433A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5837</w:t>
            </w:r>
          </w:p>
        </w:tc>
      </w:tr>
      <w:tr w:rsidR="00662185" w:rsidRPr="00662185" w14:paraId="091B678E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09523C8" w14:textId="77777777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448A79C3" w14:textId="35FCF5EE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0F6DF9F8" w14:textId="2E8AEB34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5472980.3</w:t>
            </w:r>
          </w:p>
        </w:tc>
      </w:tr>
      <w:tr w:rsidR="00662185" w:rsidRPr="00662185" w14:paraId="1909E51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B60587F" w14:textId="77777777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A2FFCE5" w14:textId="447385D3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5E05A14D" w14:textId="226DE948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5-7641</w:t>
            </w:r>
          </w:p>
        </w:tc>
      </w:tr>
      <w:tr w:rsidR="00662185" w:rsidRPr="00662185" w14:paraId="06A87C8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BA635DD" w14:textId="77777777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226D33F5" w14:textId="1EE1CBBE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26EFB38" w14:textId="6D9B3C41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CCGTCCACTGCTTTCC</w:t>
            </w:r>
          </w:p>
        </w:tc>
      </w:tr>
      <w:tr w:rsidR="00662185" w:rsidRPr="00662185" w14:paraId="47EFD1B6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8BEBB3D" w14:textId="77777777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821C55D" w14:textId="5751F490" w:rsidR="00A01D24" w:rsidRPr="00662185" w:rsidRDefault="00A01D24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629D4F15" w14:textId="7763864A" w:rsidR="00A01D24" w:rsidRPr="00662185" w:rsidRDefault="00A01D24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GTTCACGCTACCACCAC</w:t>
            </w:r>
          </w:p>
        </w:tc>
      </w:tr>
      <w:tr w:rsidR="00662185" w:rsidRPr="00662185" w14:paraId="62D21B8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64D2156" w14:textId="77777777" w:rsidR="002F52D6" w:rsidRPr="00662185" w:rsidRDefault="002F52D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6804C17F" w14:textId="7E202F85" w:rsidR="002F52D6" w:rsidRPr="00662185" w:rsidRDefault="002F52D6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6995479B" w14:textId="4EB0F7B7" w:rsidR="002F52D6" w:rsidRPr="00662185" w:rsidRDefault="001232D6" w:rsidP="00777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CTTCCACCTCAGGGC</w:t>
            </w:r>
            <w:r w:rsidR="002F52D6" w:rsidRPr="00662185">
              <w:rPr>
                <w:rFonts w:ascii="Times New Roman" w:hAnsi="Times New Roman" w:cs="Times New Roman"/>
                <w:sz w:val="20"/>
                <w:szCs w:val="20"/>
              </w:rPr>
              <w:t>CCCGGGCCCCGCAGTCCCGGCCTCAGGACACGG</w:t>
            </w:r>
          </w:p>
          <w:p w14:paraId="1EE9066A" w14:textId="77777777" w:rsidR="002F52D6" w:rsidRPr="00662185" w:rsidRDefault="002F52D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TATGGGTGACAGAGAGGAAGACGATGATGATGAGGAAAGGGAGGAAGAG</w:t>
            </w:r>
          </w:p>
          <w:p w14:paraId="19801C80" w14:textId="7710D2CD" w:rsidR="002F52D6" w:rsidRPr="00662185" w:rsidRDefault="002F52D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TGTGGCAGCATGGGCAGTGGTGGTGGTAGCGTGAACAGG</w:t>
            </w:r>
          </w:p>
        </w:tc>
      </w:tr>
      <w:tr w:rsidR="00662185" w:rsidRPr="00662185" w14:paraId="2D699397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1774A16" w14:textId="77777777" w:rsidR="002F52D6" w:rsidRPr="00662185" w:rsidRDefault="002F52D6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861F65F" w14:textId="33CC0125" w:rsidR="002F52D6" w:rsidRPr="00662185" w:rsidRDefault="002F52D6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135862E" w14:textId="07074BB6" w:rsidR="002F52D6" w:rsidRPr="00662185" w:rsidRDefault="001711B5" w:rsidP="004E2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TCAGGGCCCC</w:t>
            </w:r>
            <w:r w:rsidR="002F52D6" w:rsidRPr="00662185">
              <w:rPr>
                <w:rFonts w:ascii="Times New Roman" w:hAnsi="Times New Roman" w:cs="Times New Roman"/>
                <w:sz w:val="20"/>
                <w:szCs w:val="20"/>
              </w:rPr>
              <w:t>GGGCCCCGCAGTCCCGGCCTCAGGACACGGATATGGGT</w:t>
            </w:r>
            <w:r w:rsidR="004E212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F52D6" w:rsidRPr="00662185">
              <w:rPr>
                <w:rFonts w:ascii="Times New Roman" w:hAnsi="Times New Roman" w:cs="Times New Roman"/>
                <w:sz w:val="20"/>
                <w:szCs w:val="20"/>
              </w:rPr>
              <w:t>GACAGAGAGGAAGACGATGATGATGAGGAAAGGGAGGAAGAGGAGTGTGG</w:t>
            </w:r>
            <w:r w:rsidR="004E2127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F52D6" w:rsidRPr="00662185">
              <w:rPr>
                <w:rFonts w:ascii="Times New Roman" w:hAnsi="Times New Roman" w:cs="Times New Roman"/>
                <w:sz w:val="20"/>
                <w:szCs w:val="20"/>
              </w:rPr>
              <w:t>CAGCATGGGCAGTGGTGGTGGTAGCGTGAACAGG</w:t>
            </w:r>
          </w:p>
        </w:tc>
      </w:tr>
      <w:tr w:rsidR="00662185" w:rsidRPr="00662185" w14:paraId="2B88F822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464FCB84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7E3F619D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6090BBFE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5CA48549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40A409AB" w14:textId="63A1FCE6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tf3c4</w:t>
            </w:r>
          </w:p>
        </w:tc>
        <w:tc>
          <w:tcPr>
            <w:tcW w:w="1407" w:type="pct"/>
          </w:tcPr>
          <w:p w14:paraId="7013AC60" w14:textId="2488B60A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3DC8D51D" w14:textId="0FEBFC4F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3016</w:t>
            </w:r>
          </w:p>
        </w:tc>
      </w:tr>
      <w:tr w:rsidR="00662185" w:rsidRPr="00662185" w14:paraId="37DE16B4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E9A33DD" w14:textId="77777777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CC45FCD" w14:textId="2BBC57DB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449C365B" w14:textId="6B3B1559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40231.5</w:t>
            </w:r>
          </w:p>
        </w:tc>
      </w:tr>
      <w:tr w:rsidR="00662185" w:rsidRPr="00662185" w14:paraId="060BB1D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E19C278" w14:textId="77777777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1D464F96" w14:textId="73832534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2D67E6BD" w14:textId="54AEEF71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-2358</w:t>
            </w:r>
          </w:p>
        </w:tc>
      </w:tr>
      <w:tr w:rsidR="00662185" w:rsidRPr="00662185" w14:paraId="570F7A6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9B1212D" w14:textId="77777777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B52800E" w14:textId="09372206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57078894" w14:textId="5624A27C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GTGGCGGTTCAAGCTCT</w:t>
            </w:r>
          </w:p>
        </w:tc>
      </w:tr>
      <w:tr w:rsidR="00662185" w:rsidRPr="00662185" w14:paraId="6D2EEE6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7D74C5C" w14:textId="77777777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9992CD4" w14:textId="2320E379" w:rsidR="009D076B" w:rsidRPr="00662185" w:rsidRDefault="009D076B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34599ED4" w14:textId="567A401E" w:rsidR="009D076B" w:rsidRPr="00662185" w:rsidRDefault="009D076B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CGCCTTCCTCTTTCAC</w:t>
            </w:r>
          </w:p>
        </w:tc>
      </w:tr>
      <w:tr w:rsidR="00662185" w:rsidRPr="00662185" w14:paraId="579BD3B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C7BBE07" w14:textId="77777777" w:rsidR="0009769C" w:rsidRPr="00662185" w:rsidRDefault="0009769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7235F4C5" w14:textId="3FC361A3" w:rsidR="0009769C" w:rsidRPr="00662185" w:rsidRDefault="0009769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AFC2ECB" w14:textId="4E6A5CF0" w:rsidR="0009769C" w:rsidRPr="00662185" w:rsidRDefault="0009769C" w:rsidP="00906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r w:rsidR="00CA7540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AGTC</w:t>
            </w:r>
            <w:r w:rsidR="00261155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GCAGTCACCTAACACAGAAAACAACTGGAAACCTGC</w:t>
            </w:r>
            <w:r w:rsidR="00906F9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AGAGGGAAGCAAGGTGTTCATAAGAGATGAGGAAGAGGAGGAGGATG</w:t>
            </w:r>
            <w:r w:rsidR="00906F99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AAGACAAAGAAGATGCTGTGAAAGAGGAAGGCGAGCC</w:t>
            </w:r>
          </w:p>
        </w:tc>
      </w:tr>
      <w:tr w:rsidR="00662185" w:rsidRPr="00662185" w14:paraId="70667DD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0163FF8" w14:textId="77777777" w:rsidR="0009769C" w:rsidRPr="00662185" w:rsidRDefault="0009769C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40A0C5D1" w14:textId="45858B66" w:rsidR="0009769C" w:rsidRPr="00662185" w:rsidRDefault="0009769C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72D1A9A8" w14:textId="34F9246F" w:rsidR="0009769C" w:rsidRPr="00662185" w:rsidRDefault="0009769C" w:rsidP="00B46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r w:rsidR="00233AA0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CCAGTCACTGCAGTCACCTAACACAGAAAACAACTGGAAACCTGC</w:t>
            </w:r>
            <w:r w:rsidR="00B4678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AAAGAGGGAAGCAAGGTGTTCATAAGAGATGAGGAAGAGGAGGAGGATG</w:t>
            </w:r>
            <w:r w:rsidR="00B4678E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AGAAGACAAAGAAGATGCTGTGAAAGAGGAAGGCGAGCC</w:t>
            </w:r>
          </w:p>
        </w:tc>
      </w:tr>
      <w:tr w:rsidR="00662185" w:rsidRPr="00662185" w14:paraId="1515BB9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6F6FCB9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C4A07AB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6F150961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38CF5EE9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7DC93762" w14:textId="0D19839B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1407" w:type="pct"/>
          </w:tcPr>
          <w:p w14:paraId="2B5EB406" w14:textId="6AFA63C7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6B2D02C0" w14:textId="09F7ABE3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16619</w:t>
            </w:r>
          </w:p>
        </w:tc>
      </w:tr>
      <w:tr w:rsidR="00662185" w:rsidRPr="00662185" w14:paraId="0A44802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78FB7D9" w14:textId="77777777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F8CCDE8" w14:textId="00F58C00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07C42177" w14:textId="7D89D2BE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49264.5</w:t>
            </w:r>
          </w:p>
        </w:tc>
      </w:tr>
      <w:tr w:rsidR="00662185" w:rsidRPr="00662185" w14:paraId="0626DDAD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1B2B1EB6" w14:textId="77777777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6045E4C3" w14:textId="1C12F7B6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7465F2F7" w14:textId="1E6A6E39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  <w:r w:rsidR="00CA3570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1</w:t>
            </w:r>
          </w:p>
        </w:tc>
      </w:tr>
      <w:tr w:rsidR="00662185" w:rsidRPr="00662185" w14:paraId="3DBF9F73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3C26B74F" w14:textId="77777777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45318E2" w14:textId="7B54E2CE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72EE5F01" w14:textId="1E26135F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AGTCTAGTCAGCAGGGT</w:t>
            </w:r>
          </w:p>
        </w:tc>
      </w:tr>
      <w:tr w:rsidR="00662185" w:rsidRPr="00662185" w14:paraId="296345F9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8800EA9" w14:textId="77777777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3BF2B42" w14:textId="60802AE3" w:rsidR="003E13AE" w:rsidRPr="00662185" w:rsidRDefault="003E13A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47EB4FDA" w14:textId="35C1EAB2" w:rsidR="003E13AE" w:rsidRPr="00662185" w:rsidRDefault="003E13A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AGAAGATCAGCTAGAGCCA</w:t>
            </w:r>
          </w:p>
        </w:tc>
      </w:tr>
      <w:tr w:rsidR="00662185" w:rsidRPr="00662185" w14:paraId="7258907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04C80DF0" w14:textId="77777777" w:rsidR="00B109E8" w:rsidRPr="00662185" w:rsidRDefault="00B109E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09CB6DDB" w14:textId="4AAB997F" w:rsidR="00B109E8" w:rsidRPr="00662185" w:rsidRDefault="00B109E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5C4230D7" w14:textId="5D114235" w:rsidR="00B109E8" w:rsidRPr="00662185" w:rsidRDefault="00B109E8" w:rsidP="00A80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="00A8098D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ACTGCTC</w:t>
            </w:r>
            <w:r w:rsidR="00A8098D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AACATGGAGAAAGCAGGGCAGGTTAATCCCATGA</w:t>
            </w:r>
            <w:r w:rsidR="00A8098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GGTTTGTTTGGTTTCGGAGAAGGGATGGACTTTGACTCAGACAAGGCT</w:t>
            </w:r>
            <w:r w:rsidR="00A8098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ACAGAGATGTCGCTCACATTAGTACATGTGATGATGGATGTTTGGCTCT</w:t>
            </w:r>
            <w:r w:rsidR="00A8098D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AGCTGATCTTCTGGG</w:t>
            </w:r>
          </w:p>
        </w:tc>
      </w:tr>
      <w:tr w:rsidR="00662185" w:rsidRPr="00662185" w14:paraId="76E0D265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5AB4ADE4" w14:textId="77777777" w:rsidR="00B109E8" w:rsidRPr="00662185" w:rsidRDefault="00B109E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bottom w:val="nil"/>
            </w:tcBorders>
          </w:tcPr>
          <w:p w14:paraId="607FF6D7" w14:textId="29F46C12" w:rsidR="00B109E8" w:rsidRPr="00662185" w:rsidRDefault="00B109E8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  <w:tcBorders>
              <w:bottom w:val="nil"/>
            </w:tcBorders>
          </w:tcPr>
          <w:p w14:paraId="282D8F57" w14:textId="643B36AD" w:rsidR="00B109E8" w:rsidRPr="00662185" w:rsidRDefault="00474674" w:rsidP="0047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CCAGACTGCTCATTAACATGGAGAAAGCAGGGCAGGTTAATCCCATGA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  <w:t>GGGTTTGT</w:t>
            </w:r>
            <w:r w:rsidR="00B109E8" w:rsidRPr="00662185">
              <w:rPr>
                <w:rFonts w:ascii="Times New Roman" w:hAnsi="Times New Roman" w:cs="Times New Roman"/>
                <w:sz w:val="20"/>
                <w:szCs w:val="20"/>
              </w:rPr>
              <w:t>TTGGTTTCGGAGAAGGGATGGACTTTGACTCAGACAAGGCTT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109E8" w:rsidRPr="00662185">
              <w:rPr>
                <w:rFonts w:ascii="Times New Roman" w:hAnsi="Times New Roman" w:cs="Times New Roman"/>
                <w:sz w:val="20"/>
                <w:szCs w:val="20"/>
              </w:rPr>
              <w:t>ACAGAGATGTCGCTCACATTAGTACATGTGATGATGGATGTTTGGCTCT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109E8" w:rsidRPr="00662185">
              <w:rPr>
                <w:rFonts w:ascii="Times New Roman" w:hAnsi="Times New Roman" w:cs="Times New Roman"/>
                <w:sz w:val="20"/>
                <w:szCs w:val="20"/>
              </w:rPr>
              <w:t>GCTGATCTTCTGGG</w:t>
            </w:r>
          </w:p>
        </w:tc>
      </w:tr>
      <w:tr w:rsidR="00662185" w:rsidRPr="00662185" w14:paraId="13DF1030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FA85E43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nil"/>
            </w:tcBorders>
          </w:tcPr>
          <w:p w14:paraId="6934F62C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0" w:type="pct"/>
            <w:tcBorders>
              <w:top w:val="nil"/>
            </w:tcBorders>
          </w:tcPr>
          <w:p w14:paraId="2FD4DAEA" w14:textId="77777777" w:rsidR="00304038" w:rsidRPr="00662185" w:rsidRDefault="00304038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2185" w:rsidRPr="00662185" w14:paraId="754B5A33" w14:textId="77777777" w:rsidTr="008625B0">
        <w:trPr>
          <w:trHeight w:val="85"/>
        </w:trPr>
        <w:tc>
          <w:tcPr>
            <w:tcW w:w="562" w:type="pct"/>
            <w:tcBorders>
              <w:bottom w:val="nil"/>
            </w:tcBorders>
          </w:tcPr>
          <w:p w14:paraId="1D87FD80" w14:textId="3CFF7E31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rt5</w:t>
            </w:r>
          </w:p>
        </w:tc>
        <w:tc>
          <w:tcPr>
            <w:tcW w:w="1407" w:type="pct"/>
          </w:tcPr>
          <w:p w14:paraId="0514DAB7" w14:textId="7B91A5F4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SEMBL N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030" w:type="pct"/>
          </w:tcPr>
          <w:p w14:paraId="0C174F56" w14:textId="581B3E6E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ONIG00000006380</w:t>
            </w:r>
          </w:p>
        </w:tc>
      </w:tr>
      <w:tr w:rsidR="00662185" w:rsidRPr="00662185" w14:paraId="5313C59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CBED4E7" w14:textId="77777777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FFA98C1" w14:textId="389148A4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BI NO.</w:t>
            </w:r>
          </w:p>
        </w:tc>
        <w:tc>
          <w:tcPr>
            <w:tcW w:w="3030" w:type="pct"/>
          </w:tcPr>
          <w:p w14:paraId="0BC30141" w14:textId="2836E8D7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M_003457306.5</w:t>
            </w:r>
          </w:p>
        </w:tc>
      </w:tr>
      <w:tr w:rsidR="00662185" w:rsidRPr="00662185" w14:paraId="063F642F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47891C05" w14:textId="77777777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7204C6DA" w14:textId="48F31ADE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ition of CDS in NCBI</w:t>
            </w:r>
          </w:p>
        </w:tc>
        <w:tc>
          <w:tcPr>
            <w:tcW w:w="3030" w:type="pct"/>
          </w:tcPr>
          <w:p w14:paraId="3C4D8DA2" w14:textId="398BAB7F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  <w:r w:rsidR="008C2D51"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9</w:t>
            </w:r>
          </w:p>
        </w:tc>
      </w:tr>
      <w:tr w:rsidR="00662185" w:rsidRPr="00662185" w14:paraId="3178EA88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2B1A90D9" w14:textId="77777777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533901A" w14:textId="06CA323C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F (5’-3’)</w:t>
            </w:r>
          </w:p>
        </w:tc>
        <w:tc>
          <w:tcPr>
            <w:tcW w:w="3030" w:type="pct"/>
            <w:vAlign w:val="bottom"/>
          </w:tcPr>
          <w:p w14:paraId="162C02ED" w14:textId="5BFC72CE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TGCCCAGGTGTGAGCAG</w:t>
            </w:r>
          </w:p>
        </w:tc>
      </w:tr>
      <w:tr w:rsidR="00662185" w:rsidRPr="00662185" w14:paraId="715FD12C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6B18FCE3" w14:textId="77777777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8AA8116" w14:textId="03E87934" w:rsidR="00E4249E" w:rsidRPr="00662185" w:rsidRDefault="00E4249E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R (5’-3’)</w:t>
            </w:r>
          </w:p>
        </w:tc>
        <w:tc>
          <w:tcPr>
            <w:tcW w:w="3030" w:type="pct"/>
            <w:vAlign w:val="bottom"/>
          </w:tcPr>
          <w:p w14:paraId="0026F3B3" w14:textId="7ECD31E2" w:rsidR="00E4249E" w:rsidRPr="00662185" w:rsidRDefault="00E4249E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AAACATGGCTGCAGGA</w:t>
            </w:r>
          </w:p>
        </w:tc>
      </w:tr>
      <w:tr w:rsidR="00662185" w:rsidRPr="00662185" w14:paraId="194204AA" w14:textId="77777777" w:rsidTr="008625B0">
        <w:trPr>
          <w:trHeight w:val="85"/>
        </w:trPr>
        <w:tc>
          <w:tcPr>
            <w:tcW w:w="562" w:type="pct"/>
            <w:tcBorders>
              <w:top w:val="nil"/>
              <w:bottom w:val="nil"/>
            </w:tcBorders>
          </w:tcPr>
          <w:p w14:paraId="74C1370D" w14:textId="77777777" w:rsidR="00FF7D62" w:rsidRPr="00662185" w:rsidRDefault="00FF7D6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3369EF80" w14:textId="14B99D7E" w:rsidR="00FF7D62" w:rsidRPr="00662185" w:rsidRDefault="00FF7D6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tissue sequences</w:t>
            </w:r>
          </w:p>
        </w:tc>
        <w:tc>
          <w:tcPr>
            <w:tcW w:w="3030" w:type="pct"/>
          </w:tcPr>
          <w:p w14:paraId="0215CC0F" w14:textId="0E8E297B" w:rsidR="00FF7D62" w:rsidRPr="00662185" w:rsidRDefault="00FF7D62" w:rsidP="006348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TCCTTAGACC</w:t>
            </w:r>
            <w:r w:rsidR="0063483A" w:rsidRPr="006621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CTGTGGTTTGGTTTGGAGAGACTCTGGATGCTGACA</w:t>
            </w:r>
            <w:r w:rsidR="0063483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CCTCACCCGTGCAGAGAAAGTGTTGGACAGCTGTGACCTCTGCCTCGTG</w:t>
            </w:r>
            <w:r w:rsidR="0063483A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TCGGTACTTCATCCGTCGTGTATCCTGCAGCCATGTTTGCTC</w:t>
            </w:r>
          </w:p>
        </w:tc>
      </w:tr>
      <w:tr w:rsidR="00FB47E9" w:rsidRPr="00662185" w14:paraId="00BE9499" w14:textId="77777777" w:rsidTr="008625B0">
        <w:trPr>
          <w:trHeight w:val="85"/>
        </w:trPr>
        <w:tc>
          <w:tcPr>
            <w:tcW w:w="562" w:type="pct"/>
            <w:tcBorders>
              <w:top w:val="nil"/>
            </w:tcBorders>
          </w:tcPr>
          <w:p w14:paraId="4A5A327B" w14:textId="77777777" w:rsidR="00FF7D62" w:rsidRPr="00662185" w:rsidRDefault="00FF7D62" w:rsidP="00EC1B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pct"/>
          </w:tcPr>
          <w:p w14:paraId="014F7E84" w14:textId="2A575420" w:rsidR="00FF7D62" w:rsidRPr="00662185" w:rsidRDefault="00FF7D62" w:rsidP="00EC1B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21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tissue sequences</w:t>
            </w:r>
          </w:p>
        </w:tc>
        <w:tc>
          <w:tcPr>
            <w:tcW w:w="3030" w:type="pct"/>
          </w:tcPr>
          <w:p w14:paraId="61B53BA8" w14:textId="45D28499" w:rsidR="00FF7D62" w:rsidRPr="00662185" w:rsidRDefault="00FF7D62" w:rsidP="00180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GGTCTC</w:t>
            </w:r>
            <w:r w:rsidR="00180621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TAGA</w:t>
            </w:r>
            <w:r w:rsidR="00180621" w:rsidRPr="006621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GCTGTGGTTTGGTTTGGAGAGACTCTGGATGCTGA</w:t>
            </w:r>
            <w:r w:rsidR="0018062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CATCCTCACCCGTGCAGAGAAAGTGTTGGACAGCTGTGACCTCTGCCTCG</w:t>
            </w:r>
            <w:r w:rsidR="00180621" w:rsidRPr="0066218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62185">
              <w:rPr>
                <w:rFonts w:ascii="Times New Roman" w:hAnsi="Times New Roman" w:cs="Times New Roman"/>
                <w:sz w:val="20"/>
                <w:szCs w:val="20"/>
              </w:rPr>
              <w:t>TGGTCGGTACTTCATCCGTCGTGTATCCTGCAGCCATGTTTGCTC</w:t>
            </w:r>
          </w:p>
        </w:tc>
      </w:tr>
    </w:tbl>
    <w:p w14:paraId="696434F8" w14:textId="0D13D3E0" w:rsidR="00C958ED" w:rsidRPr="00662185" w:rsidRDefault="00C958ED" w:rsidP="00EE65A7">
      <w:pPr>
        <w:pStyle w:val="Heading1"/>
        <w:spacing w:before="0" w:line="240" w:lineRule="auto"/>
        <w:contextualSpacing/>
        <w:rPr>
          <w:rFonts w:ascii="Times New Roman" w:hAnsi="Times New Roman" w:cs="Times New Roman"/>
          <w:b/>
          <w:bCs/>
          <w:color w:val="auto"/>
          <w:sz w:val="20"/>
          <w:szCs w:val="20"/>
          <w:lang w:val="fr-FR"/>
        </w:rPr>
      </w:pPr>
    </w:p>
    <w:sectPr w:rsidR="00C958ED" w:rsidRPr="00662185" w:rsidSect="00B523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31651" w14:textId="77777777" w:rsidR="00662185" w:rsidRDefault="00662185">
      <w:pPr>
        <w:spacing w:after="0" w:line="240" w:lineRule="auto"/>
      </w:pPr>
      <w:r>
        <w:separator/>
      </w:r>
    </w:p>
  </w:endnote>
  <w:endnote w:type="continuationSeparator" w:id="0">
    <w:p w14:paraId="28621AA9" w14:textId="77777777" w:rsidR="00662185" w:rsidRDefault="00662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08054" w14:textId="77777777" w:rsidR="00662185" w:rsidRDefault="00662185">
      <w:pPr>
        <w:spacing w:after="0" w:line="240" w:lineRule="auto"/>
      </w:pPr>
      <w:r>
        <w:separator/>
      </w:r>
    </w:p>
  </w:footnote>
  <w:footnote w:type="continuationSeparator" w:id="0">
    <w:p w14:paraId="7B8BB1EE" w14:textId="77777777" w:rsidR="00662185" w:rsidRDefault="006621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5172762"/>
      <w:docPartObj>
        <w:docPartGallery w:val="Page Numbers (Top of Page)"/>
        <w:docPartUnique/>
      </w:docPartObj>
    </w:sdtPr>
    <w:sdtEndPr/>
    <w:sdtContent>
      <w:p w14:paraId="5E1D7F2E" w14:textId="77777777" w:rsidR="001E6D19" w:rsidRDefault="001E6D19">
        <w:pPr>
          <w:pStyle w:val="Header"/>
          <w:jc w:val="right"/>
        </w:pPr>
        <w:r w:rsidRPr="00A7549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A7549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A7549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A75490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A75490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2CA4EE84" w14:textId="77777777" w:rsidR="001E6D19" w:rsidRDefault="001E6D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51B"/>
    <w:rsid w:val="000006E1"/>
    <w:rsid w:val="00001261"/>
    <w:rsid w:val="000021C9"/>
    <w:rsid w:val="00003427"/>
    <w:rsid w:val="00003D0B"/>
    <w:rsid w:val="00004EC8"/>
    <w:rsid w:val="00004F19"/>
    <w:rsid w:val="0000677B"/>
    <w:rsid w:val="00010733"/>
    <w:rsid w:val="00017EDE"/>
    <w:rsid w:val="000210E9"/>
    <w:rsid w:val="000254C5"/>
    <w:rsid w:val="000259F4"/>
    <w:rsid w:val="00026CEE"/>
    <w:rsid w:val="00032002"/>
    <w:rsid w:val="000322FA"/>
    <w:rsid w:val="00033209"/>
    <w:rsid w:val="000347B5"/>
    <w:rsid w:val="00034F97"/>
    <w:rsid w:val="00036DE0"/>
    <w:rsid w:val="00037BE9"/>
    <w:rsid w:val="00037DAD"/>
    <w:rsid w:val="0004145C"/>
    <w:rsid w:val="00042EB1"/>
    <w:rsid w:val="0004327B"/>
    <w:rsid w:val="00044697"/>
    <w:rsid w:val="00044997"/>
    <w:rsid w:val="0004561A"/>
    <w:rsid w:val="0004659D"/>
    <w:rsid w:val="000472C8"/>
    <w:rsid w:val="0005222F"/>
    <w:rsid w:val="00053144"/>
    <w:rsid w:val="00053B77"/>
    <w:rsid w:val="0005408B"/>
    <w:rsid w:val="00055867"/>
    <w:rsid w:val="000569AA"/>
    <w:rsid w:val="0005725E"/>
    <w:rsid w:val="0006012B"/>
    <w:rsid w:val="00060C28"/>
    <w:rsid w:val="00062D7A"/>
    <w:rsid w:val="00063F4D"/>
    <w:rsid w:val="00064E6D"/>
    <w:rsid w:val="00066752"/>
    <w:rsid w:val="000679B6"/>
    <w:rsid w:val="00070456"/>
    <w:rsid w:val="0007108B"/>
    <w:rsid w:val="000710C6"/>
    <w:rsid w:val="00072200"/>
    <w:rsid w:val="000730B9"/>
    <w:rsid w:val="00073A3E"/>
    <w:rsid w:val="00075C67"/>
    <w:rsid w:val="000770F1"/>
    <w:rsid w:val="00080D45"/>
    <w:rsid w:val="000816A0"/>
    <w:rsid w:val="00081A66"/>
    <w:rsid w:val="00081B12"/>
    <w:rsid w:val="00082207"/>
    <w:rsid w:val="0008299E"/>
    <w:rsid w:val="00082F66"/>
    <w:rsid w:val="00083894"/>
    <w:rsid w:val="0008549D"/>
    <w:rsid w:val="00085E21"/>
    <w:rsid w:val="00091F45"/>
    <w:rsid w:val="000953E8"/>
    <w:rsid w:val="000955F9"/>
    <w:rsid w:val="00095C0B"/>
    <w:rsid w:val="0009627D"/>
    <w:rsid w:val="00096388"/>
    <w:rsid w:val="0009769C"/>
    <w:rsid w:val="000977A2"/>
    <w:rsid w:val="00097A73"/>
    <w:rsid w:val="000A07DC"/>
    <w:rsid w:val="000A616D"/>
    <w:rsid w:val="000A7BDA"/>
    <w:rsid w:val="000B30E3"/>
    <w:rsid w:val="000B38A7"/>
    <w:rsid w:val="000B7904"/>
    <w:rsid w:val="000C0661"/>
    <w:rsid w:val="000C57E9"/>
    <w:rsid w:val="000C7A6D"/>
    <w:rsid w:val="000D160D"/>
    <w:rsid w:val="000D2219"/>
    <w:rsid w:val="000D238B"/>
    <w:rsid w:val="000D38A1"/>
    <w:rsid w:val="000D438C"/>
    <w:rsid w:val="000D5A84"/>
    <w:rsid w:val="000D5B47"/>
    <w:rsid w:val="000D61C5"/>
    <w:rsid w:val="000D7287"/>
    <w:rsid w:val="000E06F9"/>
    <w:rsid w:val="000E3361"/>
    <w:rsid w:val="000E3833"/>
    <w:rsid w:val="000E4AD8"/>
    <w:rsid w:val="000E51AF"/>
    <w:rsid w:val="000E5481"/>
    <w:rsid w:val="000F0072"/>
    <w:rsid w:val="000F121A"/>
    <w:rsid w:val="0010287D"/>
    <w:rsid w:val="0010336C"/>
    <w:rsid w:val="00104642"/>
    <w:rsid w:val="00104BD4"/>
    <w:rsid w:val="00106A4E"/>
    <w:rsid w:val="0011154A"/>
    <w:rsid w:val="00113D76"/>
    <w:rsid w:val="00116EA7"/>
    <w:rsid w:val="0012077D"/>
    <w:rsid w:val="001223DA"/>
    <w:rsid w:val="001230C1"/>
    <w:rsid w:val="001231E9"/>
    <w:rsid w:val="001232D6"/>
    <w:rsid w:val="001241EF"/>
    <w:rsid w:val="0012638C"/>
    <w:rsid w:val="0013010E"/>
    <w:rsid w:val="001313E0"/>
    <w:rsid w:val="00131F66"/>
    <w:rsid w:val="0013210E"/>
    <w:rsid w:val="001323D6"/>
    <w:rsid w:val="00135739"/>
    <w:rsid w:val="001374DE"/>
    <w:rsid w:val="00142DB1"/>
    <w:rsid w:val="0014665E"/>
    <w:rsid w:val="0015076B"/>
    <w:rsid w:val="00151368"/>
    <w:rsid w:val="00151677"/>
    <w:rsid w:val="001524E1"/>
    <w:rsid w:val="00154E9B"/>
    <w:rsid w:val="00157B18"/>
    <w:rsid w:val="00160E4F"/>
    <w:rsid w:val="001611A8"/>
    <w:rsid w:val="00162180"/>
    <w:rsid w:val="00162B71"/>
    <w:rsid w:val="001652CD"/>
    <w:rsid w:val="001711B5"/>
    <w:rsid w:val="0017426D"/>
    <w:rsid w:val="001746B6"/>
    <w:rsid w:val="00174B05"/>
    <w:rsid w:val="00176A56"/>
    <w:rsid w:val="00176C5B"/>
    <w:rsid w:val="00177F42"/>
    <w:rsid w:val="00180621"/>
    <w:rsid w:val="001822D4"/>
    <w:rsid w:val="001835DF"/>
    <w:rsid w:val="00183890"/>
    <w:rsid w:val="00184BB3"/>
    <w:rsid w:val="00187260"/>
    <w:rsid w:val="00190AC4"/>
    <w:rsid w:val="0019141A"/>
    <w:rsid w:val="001A51D6"/>
    <w:rsid w:val="001B13B5"/>
    <w:rsid w:val="001B2BD8"/>
    <w:rsid w:val="001B392C"/>
    <w:rsid w:val="001B3ED6"/>
    <w:rsid w:val="001B4102"/>
    <w:rsid w:val="001B745A"/>
    <w:rsid w:val="001B74A4"/>
    <w:rsid w:val="001C4A75"/>
    <w:rsid w:val="001C76C9"/>
    <w:rsid w:val="001D1712"/>
    <w:rsid w:val="001D1BBC"/>
    <w:rsid w:val="001D3319"/>
    <w:rsid w:val="001D7864"/>
    <w:rsid w:val="001D7DA9"/>
    <w:rsid w:val="001E10EF"/>
    <w:rsid w:val="001E3532"/>
    <w:rsid w:val="001E4AE3"/>
    <w:rsid w:val="001E6AD8"/>
    <w:rsid w:val="001E6D19"/>
    <w:rsid w:val="001F097F"/>
    <w:rsid w:val="001F0DE7"/>
    <w:rsid w:val="001F2F0F"/>
    <w:rsid w:val="001F47D5"/>
    <w:rsid w:val="00200EDC"/>
    <w:rsid w:val="00200FCA"/>
    <w:rsid w:val="00201AE4"/>
    <w:rsid w:val="00202096"/>
    <w:rsid w:val="00202934"/>
    <w:rsid w:val="0020455B"/>
    <w:rsid w:val="00205523"/>
    <w:rsid w:val="002057E5"/>
    <w:rsid w:val="00206B30"/>
    <w:rsid w:val="0021070F"/>
    <w:rsid w:val="00212007"/>
    <w:rsid w:val="0021233A"/>
    <w:rsid w:val="00214E74"/>
    <w:rsid w:val="00222AE1"/>
    <w:rsid w:val="00222B27"/>
    <w:rsid w:val="00223505"/>
    <w:rsid w:val="00223B72"/>
    <w:rsid w:val="00224EEB"/>
    <w:rsid w:val="00233AA0"/>
    <w:rsid w:val="00235BAB"/>
    <w:rsid w:val="002373D9"/>
    <w:rsid w:val="00240D36"/>
    <w:rsid w:val="002417A9"/>
    <w:rsid w:val="002417E3"/>
    <w:rsid w:val="0024325D"/>
    <w:rsid w:val="00244729"/>
    <w:rsid w:val="00245044"/>
    <w:rsid w:val="002479A4"/>
    <w:rsid w:val="002517E4"/>
    <w:rsid w:val="00252022"/>
    <w:rsid w:val="002527A1"/>
    <w:rsid w:val="00253F3A"/>
    <w:rsid w:val="002566C9"/>
    <w:rsid w:val="00256A09"/>
    <w:rsid w:val="002604E9"/>
    <w:rsid w:val="00261155"/>
    <w:rsid w:val="00264083"/>
    <w:rsid w:val="00264C5A"/>
    <w:rsid w:val="00265C34"/>
    <w:rsid w:val="002720AA"/>
    <w:rsid w:val="00272594"/>
    <w:rsid w:val="002735C8"/>
    <w:rsid w:val="00273BC2"/>
    <w:rsid w:val="00275F1D"/>
    <w:rsid w:val="00276895"/>
    <w:rsid w:val="00281BDE"/>
    <w:rsid w:val="002822CA"/>
    <w:rsid w:val="00286E53"/>
    <w:rsid w:val="00291285"/>
    <w:rsid w:val="00294766"/>
    <w:rsid w:val="00294AB8"/>
    <w:rsid w:val="00294D8C"/>
    <w:rsid w:val="00294E13"/>
    <w:rsid w:val="002952E2"/>
    <w:rsid w:val="00295B63"/>
    <w:rsid w:val="002A0409"/>
    <w:rsid w:val="002A0C83"/>
    <w:rsid w:val="002A28E9"/>
    <w:rsid w:val="002A5DF3"/>
    <w:rsid w:val="002A6E0F"/>
    <w:rsid w:val="002A7CEF"/>
    <w:rsid w:val="002B0F18"/>
    <w:rsid w:val="002B23B2"/>
    <w:rsid w:val="002B2625"/>
    <w:rsid w:val="002B5A40"/>
    <w:rsid w:val="002B77DC"/>
    <w:rsid w:val="002C306B"/>
    <w:rsid w:val="002C3833"/>
    <w:rsid w:val="002C4202"/>
    <w:rsid w:val="002C65C1"/>
    <w:rsid w:val="002C6CE0"/>
    <w:rsid w:val="002C7138"/>
    <w:rsid w:val="002C74BF"/>
    <w:rsid w:val="002C764E"/>
    <w:rsid w:val="002D1429"/>
    <w:rsid w:val="002D2556"/>
    <w:rsid w:val="002D266C"/>
    <w:rsid w:val="002D275F"/>
    <w:rsid w:val="002D29AE"/>
    <w:rsid w:val="002D7497"/>
    <w:rsid w:val="002E05EF"/>
    <w:rsid w:val="002E070C"/>
    <w:rsid w:val="002E1E57"/>
    <w:rsid w:val="002E203C"/>
    <w:rsid w:val="002E4815"/>
    <w:rsid w:val="002E5A91"/>
    <w:rsid w:val="002F1F6A"/>
    <w:rsid w:val="002F28F1"/>
    <w:rsid w:val="002F4BBA"/>
    <w:rsid w:val="002F52D6"/>
    <w:rsid w:val="002F5466"/>
    <w:rsid w:val="002F670C"/>
    <w:rsid w:val="00300F28"/>
    <w:rsid w:val="00302475"/>
    <w:rsid w:val="003034B2"/>
    <w:rsid w:val="00304038"/>
    <w:rsid w:val="00306CAC"/>
    <w:rsid w:val="00311B0A"/>
    <w:rsid w:val="00311BA3"/>
    <w:rsid w:val="00314228"/>
    <w:rsid w:val="0031512A"/>
    <w:rsid w:val="00317351"/>
    <w:rsid w:val="00317D95"/>
    <w:rsid w:val="00322501"/>
    <w:rsid w:val="003229A8"/>
    <w:rsid w:val="00322DFD"/>
    <w:rsid w:val="00324661"/>
    <w:rsid w:val="00326004"/>
    <w:rsid w:val="0033116B"/>
    <w:rsid w:val="00334D15"/>
    <w:rsid w:val="003361F2"/>
    <w:rsid w:val="003369ED"/>
    <w:rsid w:val="00336AD6"/>
    <w:rsid w:val="0034140C"/>
    <w:rsid w:val="0034179C"/>
    <w:rsid w:val="00342445"/>
    <w:rsid w:val="00342D35"/>
    <w:rsid w:val="00343479"/>
    <w:rsid w:val="00343554"/>
    <w:rsid w:val="0034486F"/>
    <w:rsid w:val="00350461"/>
    <w:rsid w:val="00354595"/>
    <w:rsid w:val="00354D90"/>
    <w:rsid w:val="00355860"/>
    <w:rsid w:val="003566C8"/>
    <w:rsid w:val="00356AD7"/>
    <w:rsid w:val="00360D6E"/>
    <w:rsid w:val="00367BD5"/>
    <w:rsid w:val="0037126A"/>
    <w:rsid w:val="00373295"/>
    <w:rsid w:val="003768F1"/>
    <w:rsid w:val="00376D11"/>
    <w:rsid w:val="00377D0D"/>
    <w:rsid w:val="00377D5A"/>
    <w:rsid w:val="00377F4A"/>
    <w:rsid w:val="00381695"/>
    <w:rsid w:val="003816E5"/>
    <w:rsid w:val="003838D6"/>
    <w:rsid w:val="00384314"/>
    <w:rsid w:val="00384542"/>
    <w:rsid w:val="00387917"/>
    <w:rsid w:val="00390389"/>
    <w:rsid w:val="0039123A"/>
    <w:rsid w:val="00391968"/>
    <w:rsid w:val="00391DD8"/>
    <w:rsid w:val="00392C0B"/>
    <w:rsid w:val="00393664"/>
    <w:rsid w:val="003946BE"/>
    <w:rsid w:val="00394B87"/>
    <w:rsid w:val="00396943"/>
    <w:rsid w:val="003A084B"/>
    <w:rsid w:val="003A08BD"/>
    <w:rsid w:val="003A10F5"/>
    <w:rsid w:val="003A127C"/>
    <w:rsid w:val="003A1354"/>
    <w:rsid w:val="003A1678"/>
    <w:rsid w:val="003A1AB6"/>
    <w:rsid w:val="003A299D"/>
    <w:rsid w:val="003A52EB"/>
    <w:rsid w:val="003A71F5"/>
    <w:rsid w:val="003B1720"/>
    <w:rsid w:val="003C0A8A"/>
    <w:rsid w:val="003C24E7"/>
    <w:rsid w:val="003C3E26"/>
    <w:rsid w:val="003C5186"/>
    <w:rsid w:val="003C7E05"/>
    <w:rsid w:val="003D4F20"/>
    <w:rsid w:val="003D50A4"/>
    <w:rsid w:val="003D56DA"/>
    <w:rsid w:val="003D720D"/>
    <w:rsid w:val="003E13AE"/>
    <w:rsid w:val="003E142D"/>
    <w:rsid w:val="003E1770"/>
    <w:rsid w:val="003E1D04"/>
    <w:rsid w:val="003E2183"/>
    <w:rsid w:val="003E2938"/>
    <w:rsid w:val="003E2FFA"/>
    <w:rsid w:val="003E330A"/>
    <w:rsid w:val="003E6769"/>
    <w:rsid w:val="003E6971"/>
    <w:rsid w:val="003E6BCD"/>
    <w:rsid w:val="003E749E"/>
    <w:rsid w:val="003F0350"/>
    <w:rsid w:val="003F1E0B"/>
    <w:rsid w:val="003F2184"/>
    <w:rsid w:val="003F233D"/>
    <w:rsid w:val="003F2FEB"/>
    <w:rsid w:val="003F3F49"/>
    <w:rsid w:val="003F458A"/>
    <w:rsid w:val="003F49E1"/>
    <w:rsid w:val="003F6080"/>
    <w:rsid w:val="003F62D7"/>
    <w:rsid w:val="003F6B7C"/>
    <w:rsid w:val="0040038E"/>
    <w:rsid w:val="00401693"/>
    <w:rsid w:val="00401A43"/>
    <w:rsid w:val="00401DEF"/>
    <w:rsid w:val="00401E53"/>
    <w:rsid w:val="00401FF1"/>
    <w:rsid w:val="00402058"/>
    <w:rsid w:val="0040458D"/>
    <w:rsid w:val="00404FE7"/>
    <w:rsid w:val="00407625"/>
    <w:rsid w:val="00410E74"/>
    <w:rsid w:val="00415939"/>
    <w:rsid w:val="004163F0"/>
    <w:rsid w:val="0042058F"/>
    <w:rsid w:val="00420688"/>
    <w:rsid w:val="00420A34"/>
    <w:rsid w:val="00421940"/>
    <w:rsid w:val="00425B34"/>
    <w:rsid w:val="00426CC8"/>
    <w:rsid w:val="0043103B"/>
    <w:rsid w:val="00432AE0"/>
    <w:rsid w:val="004355C2"/>
    <w:rsid w:val="00437332"/>
    <w:rsid w:val="00440624"/>
    <w:rsid w:val="00444DA1"/>
    <w:rsid w:val="004464BE"/>
    <w:rsid w:val="00446F3C"/>
    <w:rsid w:val="00452423"/>
    <w:rsid w:val="00453070"/>
    <w:rsid w:val="00453AD9"/>
    <w:rsid w:val="004569CB"/>
    <w:rsid w:val="00456C2B"/>
    <w:rsid w:val="00456C60"/>
    <w:rsid w:val="00456F0D"/>
    <w:rsid w:val="004621EA"/>
    <w:rsid w:val="004623DE"/>
    <w:rsid w:val="00462873"/>
    <w:rsid w:val="00462D02"/>
    <w:rsid w:val="00463A56"/>
    <w:rsid w:val="004674E4"/>
    <w:rsid w:val="0046778A"/>
    <w:rsid w:val="004700C0"/>
    <w:rsid w:val="00472DAD"/>
    <w:rsid w:val="00474674"/>
    <w:rsid w:val="00474E41"/>
    <w:rsid w:val="00476DB0"/>
    <w:rsid w:val="00477087"/>
    <w:rsid w:val="00480A44"/>
    <w:rsid w:val="00480EDB"/>
    <w:rsid w:val="00486A00"/>
    <w:rsid w:val="00491364"/>
    <w:rsid w:val="00491B81"/>
    <w:rsid w:val="00491FF9"/>
    <w:rsid w:val="00495F6D"/>
    <w:rsid w:val="00495F9C"/>
    <w:rsid w:val="004A0314"/>
    <w:rsid w:val="004A036A"/>
    <w:rsid w:val="004A2DAB"/>
    <w:rsid w:val="004A3389"/>
    <w:rsid w:val="004A3406"/>
    <w:rsid w:val="004A48F0"/>
    <w:rsid w:val="004A5A9F"/>
    <w:rsid w:val="004A626D"/>
    <w:rsid w:val="004A73DD"/>
    <w:rsid w:val="004A7432"/>
    <w:rsid w:val="004B17E3"/>
    <w:rsid w:val="004B34FC"/>
    <w:rsid w:val="004B44C6"/>
    <w:rsid w:val="004B4901"/>
    <w:rsid w:val="004B53C9"/>
    <w:rsid w:val="004B618A"/>
    <w:rsid w:val="004C15B1"/>
    <w:rsid w:val="004C33E0"/>
    <w:rsid w:val="004C34A4"/>
    <w:rsid w:val="004C4005"/>
    <w:rsid w:val="004C5515"/>
    <w:rsid w:val="004D2002"/>
    <w:rsid w:val="004D2A04"/>
    <w:rsid w:val="004D33F2"/>
    <w:rsid w:val="004D6B1D"/>
    <w:rsid w:val="004D6C2E"/>
    <w:rsid w:val="004D7E20"/>
    <w:rsid w:val="004E1B91"/>
    <w:rsid w:val="004E2127"/>
    <w:rsid w:val="004E2AA2"/>
    <w:rsid w:val="004E5E1F"/>
    <w:rsid w:val="004E63DB"/>
    <w:rsid w:val="004F0199"/>
    <w:rsid w:val="004F57E5"/>
    <w:rsid w:val="00501433"/>
    <w:rsid w:val="00502A9C"/>
    <w:rsid w:val="00502BF3"/>
    <w:rsid w:val="00504497"/>
    <w:rsid w:val="0050481F"/>
    <w:rsid w:val="00504FC3"/>
    <w:rsid w:val="00505AA0"/>
    <w:rsid w:val="00505C88"/>
    <w:rsid w:val="00507CEE"/>
    <w:rsid w:val="00510145"/>
    <w:rsid w:val="0051061C"/>
    <w:rsid w:val="0051148A"/>
    <w:rsid w:val="00512393"/>
    <w:rsid w:val="00514D70"/>
    <w:rsid w:val="00514E8D"/>
    <w:rsid w:val="00516523"/>
    <w:rsid w:val="0052026E"/>
    <w:rsid w:val="005213FC"/>
    <w:rsid w:val="005217B5"/>
    <w:rsid w:val="0052185C"/>
    <w:rsid w:val="00524E73"/>
    <w:rsid w:val="00525F69"/>
    <w:rsid w:val="00526249"/>
    <w:rsid w:val="0053057D"/>
    <w:rsid w:val="0053081B"/>
    <w:rsid w:val="00532016"/>
    <w:rsid w:val="005322E3"/>
    <w:rsid w:val="00532C62"/>
    <w:rsid w:val="00533922"/>
    <w:rsid w:val="00534C68"/>
    <w:rsid w:val="00534C85"/>
    <w:rsid w:val="00535325"/>
    <w:rsid w:val="0053550D"/>
    <w:rsid w:val="00536592"/>
    <w:rsid w:val="005367F8"/>
    <w:rsid w:val="0053731C"/>
    <w:rsid w:val="00541267"/>
    <w:rsid w:val="00542EC4"/>
    <w:rsid w:val="00546687"/>
    <w:rsid w:val="00555602"/>
    <w:rsid w:val="00556B08"/>
    <w:rsid w:val="00556B80"/>
    <w:rsid w:val="005571BB"/>
    <w:rsid w:val="00557B98"/>
    <w:rsid w:val="00560D56"/>
    <w:rsid w:val="00561AF8"/>
    <w:rsid w:val="00564DFE"/>
    <w:rsid w:val="00566B9F"/>
    <w:rsid w:val="00566F80"/>
    <w:rsid w:val="0056709A"/>
    <w:rsid w:val="00571AFF"/>
    <w:rsid w:val="00572FF3"/>
    <w:rsid w:val="0057456A"/>
    <w:rsid w:val="00576A06"/>
    <w:rsid w:val="005772BC"/>
    <w:rsid w:val="00577643"/>
    <w:rsid w:val="00580990"/>
    <w:rsid w:val="005828C9"/>
    <w:rsid w:val="00585873"/>
    <w:rsid w:val="00587022"/>
    <w:rsid w:val="005906E9"/>
    <w:rsid w:val="00591D16"/>
    <w:rsid w:val="005935D3"/>
    <w:rsid w:val="00594458"/>
    <w:rsid w:val="00594A46"/>
    <w:rsid w:val="00597F3C"/>
    <w:rsid w:val="005A0501"/>
    <w:rsid w:val="005A3859"/>
    <w:rsid w:val="005A4938"/>
    <w:rsid w:val="005A5105"/>
    <w:rsid w:val="005A629E"/>
    <w:rsid w:val="005B2587"/>
    <w:rsid w:val="005B552E"/>
    <w:rsid w:val="005B61EE"/>
    <w:rsid w:val="005B72C6"/>
    <w:rsid w:val="005B75E4"/>
    <w:rsid w:val="005C0A8B"/>
    <w:rsid w:val="005C0AB1"/>
    <w:rsid w:val="005C3388"/>
    <w:rsid w:val="005C364F"/>
    <w:rsid w:val="005C3893"/>
    <w:rsid w:val="005C766E"/>
    <w:rsid w:val="005D0EEE"/>
    <w:rsid w:val="005D1C55"/>
    <w:rsid w:val="005D2F8E"/>
    <w:rsid w:val="005D39DE"/>
    <w:rsid w:val="005D41F9"/>
    <w:rsid w:val="005D5670"/>
    <w:rsid w:val="005E1C9A"/>
    <w:rsid w:val="005E32F2"/>
    <w:rsid w:val="005E4967"/>
    <w:rsid w:val="005E5B21"/>
    <w:rsid w:val="005E6CE4"/>
    <w:rsid w:val="005E6F73"/>
    <w:rsid w:val="005E7B6B"/>
    <w:rsid w:val="005F2ADF"/>
    <w:rsid w:val="005F63B1"/>
    <w:rsid w:val="005F6FA1"/>
    <w:rsid w:val="00600129"/>
    <w:rsid w:val="0060285E"/>
    <w:rsid w:val="00602ACD"/>
    <w:rsid w:val="0060392F"/>
    <w:rsid w:val="00604083"/>
    <w:rsid w:val="00605E56"/>
    <w:rsid w:val="00610C06"/>
    <w:rsid w:val="00611FE5"/>
    <w:rsid w:val="006128F2"/>
    <w:rsid w:val="00613169"/>
    <w:rsid w:val="006134EC"/>
    <w:rsid w:val="00613828"/>
    <w:rsid w:val="00615821"/>
    <w:rsid w:val="00616ECA"/>
    <w:rsid w:val="006178BC"/>
    <w:rsid w:val="00617F55"/>
    <w:rsid w:val="00620461"/>
    <w:rsid w:val="00626357"/>
    <w:rsid w:val="00630EE2"/>
    <w:rsid w:val="00631088"/>
    <w:rsid w:val="00631D20"/>
    <w:rsid w:val="0063469B"/>
    <w:rsid w:val="0063483A"/>
    <w:rsid w:val="006403FF"/>
    <w:rsid w:val="00640A3D"/>
    <w:rsid w:val="00641A58"/>
    <w:rsid w:val="00643D42"/>
    <w:rsid w:val="006458B0"/>
    <w:rsid w:val="006470A0"/>
    <w:rsid w:val="00656EBA"/>
    <w:rsid w:val="00660203"/>
    <w:rsid w:val="00662185"/>
    <w:rsid w:val="00665883"/>
    <w:rsid w:val="00665A66"/>
    <w:rsid w:val="0066614B"/>
    <w:rsid w:val="00667A47"/>
    <w:rsid w:val="00670EA5"/>
    <w:rsid w:val="0067760F"/>
    <w:rsid w:val="006818EF"/>
    <w:rsid w:val="006827F9"/>
    <w:rsid w:val="00682AA1"/>
    <w:rsid w:val="00683558"/>
    <w:rsid w:val="006838C2"/>
    <w:rsid w:val="006847B4"/>
    <w:rsid w:val="00687945"/>
    <w:rsid w:val="00692426"/>
    <w:rsid w:val="00693E0C"/>
    <w:rsid w:val="0069671E"/>
    <w:rsid w:val="0069729A"/>
    <w:rsid w:val="006A0DE7"/>
    <w:rsid w:val="006A2B4C"/>
    <w:rsid w:val="006A2EFE"/>
    <w:rsid w:val="006A31B9"/>
    <w:rsid w:val="006A43E7"/>
    <w:rsid w:val="006A44D6"/>
    <w:rsid w:val="006A4CCA"/>
    <w:rsid w:val="006B5512"/>
    <w:rsid w:val="006B6999"/>
    <w:rsid w:val="006B6DCD"/>
    <w:rsid w:val="006B6E2C"/>
    <w:rsid w:val="006C0105"/>
    <w:rsid w:val="006C3216"/>
    <w:rsid w:val="006C34CA"/>
    <w:rsid w:val="006C3B55"/>
    <w:rsid w:val="006C6A14"/>
    <w:rsid w:val="006D008B"/>
    <w:rsid w:val="006D0BA9"/>
    <w:rsid w:val="006D47CD"/>
    <w:rsid w:val="006D56D4"/>
    <w:rsid w:val="006D6738"/>
    <w:rsid w:val="006D6C13"/>
    <w:rsid w:val="006D77FC"/>
    <w:rsid w:val="006D7D6A"/>
    <w:rsid w:val="006E00E7"/>
    <w:rsid w:val="006E06B9"/>
    <w:rsid w:val="006E0A11"/>
    <w:rsid w:val="006E1FEA"/>
    <w:rsid w:val="006E21CF"/>
    <w:rsid w:val="006E42F1"/>
    <w:rsid w:val="006E5F43"/>
    <w:rsid w:val="006F1B31"/>
    <w:rsid w:val="006F2597"/>
    <w:rsid w:val="006F42FC"/>
    <w:rsid w:val="006F4B7C"/>
    <w:rsid w:val="006F57D7"/>
    <w:rsid w:val="006F7561"/>
    <w:rsid w:val="00701181"/>
    <w:rsid w:val="00701323"/>
    <w:rsid w:val="007042F3"/>
    <w:rsid w:val="00704EA8"/>
    <w:rsid w:val="00705950"/>
    <w:rsid w:val="00705B1D"/>
    <w:rsid w:val="0070676C"/>
    <w:rsid w:val="0070710F"/>
    <w:rsid w:val="00707F0A"/>
    <w:rsid w:val="00712CC9"/>
    <w:rsid w:val="007150E1"/>
    <w:rsid w:val="00715FB7"/>
    <w:rsid w:val="00716490"/>
    <w:rsid w:val="00716682"/>
    <w:rsid w:val="00716B1D"/>
    <w:rsid w:val="00721E3C"/>
    <w:rsid w:val="0072307A"/>
    <w:rsid w:val="00725337"/>
    <w:rsid w:val="0072557F"/>
    <w:rsid w:val="00727C56"/>
    <w:rsid w:val="00732CCD"/>
    <w:rsid w:val="00733758"/>
    <w:rsid w:val="00733C53"/>
    <w:rsid w:val="007366C2"/>
    <w:rsid w:val="00745781"/>
    <w:rsid w:val="00750EE9"/>
    <w:rsid w:val="00750FA8"/>
    <w:rsid w:val="00753887"/>
    <w:rsid w:val="007551B9"/>
    <w:rsid w:val="00755E2A"/>
    <w:rsid w:val="00756B61"/>
    <w:rsid w:val="00756D73"/>
    <w:rsid w:val="007571D8"/>
    <w:rsid w:val="00761BEA"/>
    <w:rsid w:val="007631BF"/>
    <w:rsid w:val="0076358D"/>
    <w:rsid w:val="00764B8E"/>
    <w:rsid w:val="00765359"/>
    <w:rsid w:val="00765634"/>
    <w:rsid w:val="007737E9"/>
    <w:rsid w:val="007748FB"/>
    <w:rsid w:val="0077741D"/>
    <w:rsid w:val="00777803"/>
    <w:rsid w:val="007813A7"/>
    <w:rsid w:val="0078639A"/>
    <w:rsid w:val="007920CD"/>
    <w:rsid w:val="0079405E"/>
    <w:rsid w:val="00794961"/>
    <w:rsid w:val="00794973"/>
    <w:rsid w:val="00795EFE"/>
    <w:rsid w:val="007A3E95"/>
    <w:rsid w:val="007A46C4"/>
    <w:rsid w:val="007A4E4C"/>
    <w:rsid w:val="007A62C0"/>
    <w:rsid w:val="007A7F66"/>
    <w:rsid w:val="007B2125"/>
    <w:rsid w:val="007B36FD"/>
    <w:rsid w:val="007B45A5"/>
    <w:rsid w:val="007B61CB"/>
    <w:rsid w:val="007B6228"/>
    <w:rsid w:val="007B6FE7"/>
    <w:rsid w:val="007B7451"/>
    <w:rsid w:val="007B7889"/>
    <w:rsid w:val="007C26ED"/>
    <w:rsid w:val="007C392F"/>
    <w:rsid w:val="007C5EDA"/>
    <w:rsid w:val="007C799F"/>
    <w:rsid w:val="007C79FB"/>
    <w:rsid w:val="007D04C8"/>
    <w:rsid w:val="007D3C00"/>
    <w:rsid w:val="007D533F"/>
    <w:rsid w:val="007D5566"/>
    <w:rsid w:val="007E509C"/>
    <w:rsid w:val="007E6325"/>
    <w:rsid w:val="007E6DC8"/>
    <w:rsid w:val="007F31A2"/>
    <w:rsid w:val="007F5926"/>
    <w:rsid w:val="007F6DC7"/>
    <w:rsid w:val="00800024"/>
    <w:rsid w:val="008023D4"/>
    <w:rsid w:val="00804A91"/>
    <w:rsid w:val="00805AC2"/>
    <w:rsid w:val="00805B9C"/>
    <w:rsid w:val="00806952"/>
    <w:rsid w:val="00806CC0"/>
    <w:rsid w:val="00806F37"/>
    <w:rsid w:val="0081386A"/>
    <w:rsid w:val="00816AE6"/>
    <w:rsid w:val="00817ED7"/>
    <w:rsid w:val="00822A43"/>
    <w:rsid w:val="00823CF1"/>
    <w:rsid w:val="00823F8D"/>
    <w:rsid w:val="00825529"/>
    <w:rsid w:val="008257CA"/>
    <w:rsid w:val="00827B4F"/>
    <w:rsid w:val="00832A72"/>
    <w:rsid w:val="00832D31"/>
    <w:rsid w:val="00833171"/>
    <w:rsid w:val="008346C9"/>
    <w:rsid w:val="00837CA2"/>
    <w:rsid w:val="00841997"/>
    <w:rsid w:val="00844A82"/>
    <w:rsid w:val="00847044"/>
    <w:rsid w:val="00850506"/>
    <w:rsid w:val="0085167B"/>
    <w:rsid w:val="0085216B"/>
    <w:rsid w:val="00852731"/>
    <w:rsid w:val="00854CFF"/>
    <w:rsid w:val="0085562D"/>
    <w:rsid w:val="00856C7C"/>
    <w:rsid w:val="00860ED8"/>
    <w:rsid w:val="00860F66"/>
    <w:rsid w:val="00861C4B"/>
    <w:rsid w:val="008625B0"/>
    <w:rsid w:val="00862C1F"/>
    <w:rsid w:val="0086593B"/>
    <w:rsid w:val="00865B86"/>
    <w:rsid w:val="008679D2"/>
    <w:rsid w:val="00873059"/>
    <w:rsid w:val="00873A30"/>
    <w:rsid w:val="00875995"/>
    <w:rsid w:val="008770DD"/>
    <w:rsid w:val="008771DE"/>
    <w:rsid w:val="00877A05"/>
    <w:rsid w:val="00881DE4"/>
    <w:rsid w:val="008824DF"/>
    <w:rsid w:val="008874AD"/>
    <w:rsid w:val="00887797"/>
    <w:rsid w:val="00890337"/>
    <w:rsid w:val="00892FAA"/>
    <w:rsid w:val="00894527"/>
    <w:rsid w:val="00895EA8"/>
    <w:rsid w:val="008A119C"/>
    <w:rsid w:val="008A2801"/>
    <w:rsid w:val="008A5240"/>
    <w:rsid w:val="008A57B6"/>
    <w:rsid w:val="008A77CC"/>
    <w:rsid w:val="008B1109"/>
    <w:rsid w:val="008B26CE"/>
    <w:rsid w:val="008B30CF"/>
    <w:rsid w:val="008B6D9F"/>
    <w:rsid w:val="008C048C"/>
    <w:rsid w:val="008C2D51"/>
    <w:rsid w:val="008C4B9C"/>
    <w:rsid w:val="008C7CC4"/>
    <w:rsid w:val="008D13BF"/>
    <w:rsid w:val="008D7DAF"/>
    <w:rsid w:val="008E0154"/>
    <w:rsid w:val="008E1E9A"/>
    <w:rsid w:val="008E35EC"/>
    <w:rsid w:val="008E5C12"/>
    <w:rsid w:val="008E6077"/>
    <w:rsid w:val="008F0581"/>
    <w:rsid w:val="008F278B"/>
    <w:rsid w:val="008F2C9E"/>
    <w:rsid w:val="008F40FB"/>
    <w:rsid w:val="008F6EC1"/>
    <w:rsid w:val="008F7D17"/>
    <w:rsid w:val="00900F3F"/>
    <w:rsid w:val="00901026"/>
    <w:rsid w:val="00901CCB"/>
    <w:rsid w:val="009044F8"/>
    <w:rsid w:val="0090592F"/>
    <w:rsid w:val="00905C93"/>
    <w:rsid w:val="00905ECA"/>
    <w:rsid w:val="00906F99"/>
    <w:rsid w:val="009100D5"/>
    <w:rsid w:val="0091161B"/>
    <w:rsid w:val="00912278"/>
    <w:rsid w:val="009124D7"/>
    <w:rsid w:val="00914F3B"/>
    <w:rsid w:val="00921127"/>
    <w:rsid w:val="00923C64"/>
    <w:rsid w:val="00924BFD"/>
    <w:rsid w:val="0092656A"/>
    <w:rsid w:val="009268BD"/>
    <w:rsid w:val="009268DB"/>
    <w:rsid w:val="00931D15"/>
    <w:rsid w:val="00934B30"/>
    <w:rsid w:val="00934FC9"/>
    <w:rsid w:val="0094057E"/>
    <w:rsid w:val="00941902"/>
    <w:rsid w:val="00942B69"/>
    <w:rsid w:val="00943620"/>
    <w:rsid w:val="00944943"/>
    <w:rsid w:val="00944E19"/>
    <w:rsid w:val="00952DE2"/>
    <w:rsid w:val="00953006"/>
    <w:rsid w:val="00954661"/>
    <w:rsid w:val="00955FE5"/>
    <w:rsid w:val="00957C33"/>
    <w:rsid w:val="009602C8"/>
    <w:rsid w:val="00961545"/>
    <w:rsid w:val="00963FA6"/>
    <w:rsid w:val="00966169"/>
    <w:rsid w:val="00971334"/>
    <w:rsid w:val="00972233"/>
    <w:rsid w:val="00974386"/>
    <w:rsid w:val="00975F9B"/>
    <w:rsid w:val="00975FD0"/>
    <w:rsid w:val="0097793E"/>
    <w:rsid w:val="00980D99"/>
    <w:rsid w:val="00981052"/>
    <w:rsid w:val="009831FB"/>
    <w:rsid w:val="00985008"/>
    <w:rsid w:val="00986760"/>
    <w:rsid w:val="00986B5B"/>
    <w:rsid w:val="00990016"/>
    <w:rsid w:val="00991DD4"/>
    <w:rsid w:val="00994010"/>
    <w:rsid w:val="00994B05"/>
    <w:rsid w:val="009A1486"/>
    <w:rsid w:val="009A35F9"/>
    <w:rsid w:val="009A39E4"/>
    <w:rsid w:val="009A3A35"/>
    <w:rsid w:val="009A4F9A"/>
    <w:rsid w:val="009A522C"/>
    <w:rsid w:val="009A52E1"/>
    <w:rsid w:val="009A68E3"/>
    <w:rsid w:val="009B1E54"/>
    <w:rsid w:val="009B299E"/>
    <w:rsid w:val="009B4367"/>
    <w:rsid w:val="009B45EA"/>
    <w:rsid w:val="009C6A1E"/>
    <w:rsid w:val="009D076B"/>
    <w:rsid w:val="009D1AF0"/>
    <w:rsid w:val="009D23F1"/>
    <w:rsid w:val="009D244F"/>
    <w:rsid w:val="009D29B9"/>
    <w:rsid w:val="009D323E"/>
    <w:rsid w:val="009D5E5F"/>
    <w:rsid w:val="009D7847"/>
    <w:rsid w:val="009E0512"/>
    <w:rsid w:val="009E1429"/>
    <w:rsid w:val="009E1C67"/>
    <w:rsid w:val="009E1C7C"/>
    <w:rsid w:val="009E3017"/>
    <w:rsid w:val="009E3BC0"/>
    <w:rsid w:val="009E4321"/>
    <w:rsid w:val="009E45A1"/>
    <w:rsid w:val="009E5073"/>
    <w:rsid w:val="009E5308"/>
    <w:rsid w:val="009E69D3"/>
    <w:rsid w:val="009E6B8C"/>
    <w:rsid w:val="009E7562"/>
    <w:rsid w:val="009E75E2"/>
    <w:rsid w:val="009E79A2"/>
    <w:rsid w:val="009E7D09"/>
    <w:rsid w:val="009F24AE"/>
    <w:rsid w:val="009F2C48"/>
    <w:rsid w:val="009F3B0D"/>
    <w:rsid w:val="009F532A"/>
    <w:rsid w:val="009F5826"/>
    <w:rsid w:val="00A01070"/>
    <w:rsid w:val="00A0144E"/>
    <w:rsid w:val="00A01D24"/>
    <w:rsid w:val="00A02C61"/>
    <w:rsid w:val="00A04EEC"/>
    <w:rsid w:val="00A05F8E"/>
    <w:rsid w:val="00A06A84"/>
    <w:rsid w:val="00A123F4"/>
    <w:rsid w:val="00A12A5F"/>
    <w:rsid w:val="00A134AE"/>
    <w:rsid w:val="00A1521F"/>
    <w:rsid w:val="00A15844"/>
    <w:rsid w:val="00A15FB8"/>
    <w:rsid w:val="00A17B80"/>
    <w:rsid w:val="00A17F89"/>
    <w:rsid w:val="00A2421A"/>
    <w:rsid w:val="00A2445B"/>
    <w:rsid w:val="00A25D2E"/>
    <w:rsid w:val="00A32641"/>
    <w:rsid w:val="00A339FC"/>
    <w:rsid w:val="00A34324"/>
    <w:rsid w:val="00A364D9"/>
    <w:rsid w:val="00A3663C"/>
    <w:rsid w:val="00A37025"/>
    <w:rsid w:val="00A40300"/>
    <w:rsid w:val="00A40C2B"/>
    <w:rsid w:val="00A426FA"/>
    <w:rsid w:val="00A45620"/>
    <w:rsid w:val="00A53AF4"/>
    <w:rsid w:val="00A540B0"/>
    <w:rsid w:val="00A54A2B"/>
    <w:rsid w:val="00A54BAA"/>
    <w:rsid w:val="00A55D68"/>
    <w:rsid w:val="00A60648"/>
    <w:rsid w:val="00A60D1F"/>
    <w:rsid w:val="00A60F8E"/>
    <w:rsid w:val="00A61C09"/>
    <w:rsid w:val="00A61F95"/>
    <w:rsid w:val="00A623C9"/>
    <w:rsid w:val="00A6299B"/>
    <w:rsid w:val="00A62A21"/>
    <w:rsid w:val="00A6530C"/>
    <w:rsid w:val="00A67317"/>
    <w:rsid w:val="00A7114D"/>
    <w:rsid w:val="00A714A5"/>
    <w:rsid w:val="00A71FD1"/>
    <w:rsid w:val="00A7551F"/>
    <w:rsid w:val="00A76164"/>
    <w:rsid w:val="00A80336"/>
    <w:rsid w:val="00A8098D"/>
    <w:rsid w:val="00A81FE9"/>
    <w:rsid w:val="00A820C4"/>
    <w:rsid w:val="00A82675"/>
    <w:rsid w:val="00A82B14"/>
    <w:rsid w:val="00A82DE0"/>
    <w:rsid w:val="00A8400E"/>
    <w:rsid w:val="00A84F59"/>
    <w:rsid w:val="00A85CAB"/>
    <w:rsid w:val="00A87777"/>
    <w:rsid w:val="00A906C8"/>
    <w:rsid w:val="00A92007"/>
    <w:rsid w:val="00A9383B"/>
    <w:rsid w:val="00A93D48"/>
    <w:rsid w:val="00A9410F"/>
    <w:rsid w:val="00A94ECA"/>
    <w:rsid w:val="00A97805"/>
    <w:rsid w:val="00AA0E2D"/>
    <w:rsid w:val="00AA4447"/>
    <w:rsid w:val="00AA5F63"/>
    <w:rsid w:val="00AA657F"/>
    <w:rsid w:val="00AA75E2"/>
    <w:rsid w:val="00AB1D7D"/>
    <w:rsid w:val="00AB24CA"/>
    <w:rsid w:val="00AB5469"/>
    <w:rsid w:val="00AB6364"/>
    <w:rsid w:val="00AC1225"/>
    <w:rsid w:val="00AC4B1F"/>
    <w:rsid w:val="00AD2C3E"/>
    <w:rsid w:val="00AD3ADB"/>
    <w:rsid w:val="00AD3E5C"/>
    <w:rsid w:val="00AD4546"/>
    <w:rsid w:val="00AD497F"/>
    <w:rsid w:val="00AD57AA"/>
    <w:rsid w:val="00AD661A"/>
    <w:rsid w:val="00AD66FC"/>
    <w:rsid w:val="00AD6EFC"/>
    <w:rsid w:val="00AE03A6"/>
    <w:rsid w:val="00AE07DD"/>
    <w:rsid w:val="00AE08C9"/>
    <w:rsid w:val="00AE0AC6"/>
    <w:rsid w:val="00AE0CB4"/>
    <w:rsid w:val="00AE2CD9"/>
    <w:rsid w:val="00AE4925"/>
    <w:rsid w:val="00AE4D8B"/>
    <w:rsid w:val="00AE7F5B"/>
    <w:rsid w:val="00AF0F3C"/>
    <w:rsid w:val="00AF1A51"/>
    <w:rsid w:val="00AF27F2"/>
    <w:rsid w:val="00AF4740"/>
    <w:rsid w:val="00AF49A2"/>
    <w:rsid w:val="00AF5C0B"/>
    <w:rsid w:val="00AF6CF0"/>
    <w:rsid w:val="00AF7587"/>
    <w:rsid w:val="00AF7D83"/>
    <w:rsid w:val="00B00A4F"/>
    <w:rsid w:val="00B019C2"/>
    <w:rsid w:val="00B027DF"/>
    <w:rsid w:val="00B02FD7"/>
    <w:rsid w:val="00B03117"/>
    <w:rsid w:val="00B07611"/>
    <w:rsid w:val="00B07939"/>
    <w:rsid w:val="00B109E8"/>
    <w:rsid w:val="00B12527"/>
    <w:rsid w:val="00B12BE5"/>
    <w:rsid w:val="00B14013"/>
    <w:rsid w:val="00B14C2F"/>
    <w:rsid w:val="00B159CF"/>
    <w:rsid w:val="00B17611"/>
    <w:rsid w:val="00B21111"/>
    <w:rsid w:val="00B22317"/>
    <w:rsid w:val="00B22596"/>
    <w:rsid w:val="00B22E2E"/>
    <w:rsid w:val="00B23F2F"/>
    <w:rsid w:val="00B32C9F"/>
    <w:rsid w:val="00B3373F"/>
    <w:rsid w:val="00B35384"/>
    <w:rsid w:val="00B364A8"/>
    <w:rsid w:val="00B37000"/>
    <w:rsid w:val="00B4086E"/>
    <w:rsid w:val="00B40955"/>
    <w:rsid w:val="00B4367A"/>
    <w:rsid w:val="00B4678E"/>
    <w:rsid w:val="00B50118"/>
    <w:rsid w:val="00B51737"/>
    <w:rsid w:val="00B51781"/>
    <w:rsid w:val="00B51F57"/>
    <w:rsid w:val="00B52325"/>
    <w:rsid w:val="00B52825"/>
    <w:rsid w:val="00B60B7E"/>
    <w:rsid w:val="00B61CC6"/>
    <w:rsid w:val="00B63166"/>
    <w:rsid w:val="00B645E9"/>
    <w:rsid w:val="00B64881"/>
    <w:rsid w:val="00B67549"/>
    <w:rsid w:val="00B710C0"/>
    <w:rsid w:val="00B727B9"/>
    <w:rsid w:val="00B728CF"/>
    <w:rsid w:val="00B750A7"/>
    <w:rsid w:val="00B75821"/>
    <w:rsid w:val="00B7665B"/>
    <w:rsid w:val="00B76985"/>
    <w:rsid w:val="00B80F1E"/>
    <w:rsid w:val="00B878AA"/>
    <w:rsid w:val="00B908D7"/>
    <w:rsid w:val="00B92E13"/>
    <w:rsid w:val="00B959EB"/>
    <w:rsid w:val="00B968B0"/>
    <w:rsid w:val="00B96D25"/>
    <w:rsid w:val="00B9736B"/>
    <w:rsid w:val="00BA0925"/>
    <w:rsid w:val="00BA5F62"/>
    <w:rsid w:val="00BB09FE"/>
    <w:rsid w:val="00BB1AB6"/>
    <w:rsid w:val="00BB1D09"/>
    <w:rsid w:val="00BB4349"/>
    <w:rsid w:val="00BB4458"/>
    <w:rsid w:val="00BB57EC"/>
    <w:rsid w:val="00BB5B88"/>
    <w:rsid w:val="00BB6A63"/>
    <w:rsid w:val="00BC2004"/>
    <w:rsid w:val="00BC2D52"/>
    <w:rsid w:val="00BC2D94"/>
    <w:rsid w:val="00BC6B15"/>
    <w:rsid w:val="00BD0827"/>
    <w:rsid w:val="00BD2800"/>
    <w:rsid w:val="00BD29A1"/>
    <w:rsid w:val="00BD6D02"/>
    <w:rsid w:val="00BE755A"/>
    <w:rsid w:val="00BE7BD0"/>
    <w:rsid w:val="00BE7D54"/>
    <w:rsid w:val="00BF24FA"/>
    <w:rsid w:val="00BF2CC4"/>
    <w:rsid w:val="00BF2CE8"/>
    <w:rsid w:val="00BF2EE7"/>
    <w:rsid w:val="00BF4ED3"/>
    <w:rsid w:val="00BF4FF9"/>
    <w:rsid w:val="00BF51F4"/>
    <w:rsid w:val="00BF5915"/>
    <w:rsid w:val="00BF5E3E"/>
    <w:rsid w:val="00C002FC"/>
    <w:rsid w:val="00C00AA3"/>
    <w:rsid w:val="00C01516"/>
    <w:rsid w:val="00C03CBD"/>
    <w:rsid w:val="00C04A7D"/>
    <w:rsid w:val="00C0574F"/>
    <w:rsid w:val="00C05FBD"/>
    <w:rsid w:val="00C10E18"/>
    <w:rsid w:val="00C113B1"/>
    <w:rsid w:val="00C118D9"/>
    <w:rsid w:val="00C15406"/>
    <w:rsid w:val="00C16D1B"/>
    <w:rsid w:val="00C17D23"/>
    <w:rsid w:val="00C2118D"/>
    <w:rsid w:val="00C21504"/>
    <w:rsid w:val="00C250A9"/>
    <w:rsid w:val="00C30F84"/>
    <w:rsid w:val="00C3205E"/>
    <w:rsid w:val="00C33445"/>
    <w:rsid w:val="00C3698A"/>
    <w:rsid w:val="00C4387F"/>
    <w:rsid w:val="00C46216"/>
    <w:rsid w:val="00C46581"/>
    <w:rsid w:val="00C50FA7"/>
    <w:rsid w:val="00C51BF9"/>
    <w:rsid w:val="00C55E47"/>
    <w:rsid w:val="00C5725E"/>
    <w:rsid w:val="00C5751B"/>
    <w:rsid w:val="00C6411E"/>
    <w:rsid w:val="00C65E28"/>
    <w:rsid w:val="00C67183"/>
    <w:rsid w:val="00C67302"/>
    <w:rsid w:val="00C718FA"/>
    <w:rsid w:val="00C7452E"/>
    <w:rsid w:val="00C74ECE"/>
    <w:rsid w:val="00C80972"/>
    <w:rsid w:val="00C8109C"/>
    <w:rsid w:val="00C8380C"/>
    <w:rsid w:val="00C847D1"/>
    <w:rsid w:val="00C84AAB"/>
    <w:rsid w:val="00C852AE"/>
    <w:rsid w:val="00C8698B"/>
    <w:rsid w:val="00C90073"/>
    <w:rsid w:val="00C900C6"/>
    <w:rsid w:val="00C90818"/>
    <w:rsid w:val="00C91D35"/>
    <w:rsid w:val="00C92126"/>
    <w:rsid w:val="00C958ED"/>
    <w:rsid w:val="00C96D3F"/>
    <w:rsid w:val="00C97265"/>
    <w:rsid w:val="00CA12A4"/>
    <w:rsid w:val="00CA15AB"/>
    <w:rsid w:val="00CA1E43"/>
    <w:rsid w:val="00CA3570"/>
    <w:rsid w:val="00CA4945"/>
    <w:rsid w:val="00CA629E"/>
    <w:rsid w:val="00CA630F"/>
    <w:rsid w:val="00CA672E"/>
    <w:rsid w:val="00CA7540"/>
    <w:rsid w:val="00CB10E0"/>
    <w:rsid w:val="00CB40C1"/>
    <w:rsid w:val="00CC0D87"/>
    <w:rsid w:val="00CC5DBF"/>
    <w:rsid w:val="00CC7388"/>
    <w:rsid w:val="00CD08C7"/>
    <w:rsid w:val="00CD1417"/>
    <w:rsid w:val="00CD16D1"/>
    <w:rsid w:val="00CD2012"/>
    <w:rsid w:val="00CD2318"/>
    <w:rsid w:val="00CD2F39"/>
    <w:rsid w:val="00CD3C43"/>
    <w:rsid w:val="00CD5BAE"/>
    <w:rsid w:val="00CD6297"/>
    <w:rsid w:val="00CE0200"/>
    <w:rsid w:val="00CE10A6"/>
    <w:rsid w:val="00CE2CE7"/>
    <w:rsid w:val="00CE2E6B"/>
    <w:rsid w:val="00CE5066"/>
    <w:rsid w:val="00CE70DB"/>
    <w:rsid w:val="00CF04FD"/>
    <w:rsid w:val="00CF0A44"/>
    <w:rsid w:val="00CF1040"/>
    <w:rsid w:val="00CF4440"/>
    <w:rsid w:val="00CF52C6"/>
    <w:rsid w:val="00CF6772"/>
    <w:rsid w:val="00CF6818"/>
    <w:rsid w:val="00CF786D"/>
    <w:rsid w:val="00D0242D"/>
    <w:rsid w:val="00D03E0C"/>
    <w:rsid w:val="00D03E0D"/>
    <w:rsid w:val="00D12D7C"/>
    <w:rsid w:val="00D142DD"/>
    <w:rsid w:val="00D148F7"/>
    <w:rsid w:val="00D14C4B"/>
    <w:rsid w:val="00D15724"/>
    <w:rsid w:val="00D1626F"/>
    <w:rsid w:val="00D16C08"/>
    <w:rsid w:val="00D215CD"/>
    <w:rsid w:val="00D222CA"/>
    <w:rsid w:val="00D2274D"/>
    <w:rsid w:val="00D24F7B"/>
    <w:rsid w:val="00D27C91"/>
    <w:rsid w:val="00D27E74"/>
    <w:rsid w:val="00D30314"/>
    <w:rsid w:val="00D31165"/>
    <w:rsid w:val="00D32FBA"/>
    <w:rsid w:val="00D34899"/>
    <w:rsid w:val="00D34ED0"/>
    <w:rsid w:val="00D35D1E"/>
    <w:rsid w:val="00D41E3F"/>
    <w:rsid w:val="00D42DA2"/>
    <w:rsid w:val="00D42E7C"/>
    <w:rsid w:val="00D43C30"/>
    <w:rsid w:val="00D45228"/>
    <w:rsid w:val="00D47F62"/>
    <w:rsid w:val="00D501F4"/>
    <w:rsid w:val="00D51978"/>
    <w:rsid w:val="00D52B63"/>
    <w:rsid w:val="00D52CA7"/>
    <w:rsid w:val="00D53C1F"/>
    <w:rsid w:val="00D54B2C"/>
    <w:rsid w:val="00D57F9A"/>
    <w:rsid w:val="00D611F0"/>
    <w:rsid w:val="00D62ED7"/>
    <w:rsid w:val="00D633BA"/>
    <w:rsid w:val="00D63DC3"/>
    <w:rsid w:val="00D6466A"/>
    <w:rsid w:val="00D65097"/>
    <w:rsid w:val="00D666C5"/>
    <w:rsid w:val="00D668EE"/>
    <w:rsid w:val="00D677AE"/>
    <w:rsid w:val="00D714ED"/>
    <w:rsid w:val="00D72095"/>
    <w:rsid w:val="00D746FC"/>
    <w:rsid w:val="00D77240"/>
    <w:rsid w:val="00D800D7"/>
    <w:rsid w:val="00D85C38"/>
    <w:rsid w:val="00D952E2"/>
    <w:rsid w:val="00D97565"/>
    <w:rsid w:val="00DA35EA"/>
    <w:rsid w:val="00DA397B"/>
    <w:rsid w:val="00DA59CE"/>
    <w:rsid w:val="00DA5ABA"/>
    <w:rsid w:val="00DA5F9C"/>
    <w:rsid w:val="00DA65FA"/>
    <w:rsid w:val="00DA684D"/>
    <w:rsid w:val="00DA7616"/>
    <w:rsid w:val="00DA7D72"/>
    <w:rsid w:val="00DA7EF2"/>
    <w:rsid w:val="00DB017B"/>
    <w:rsid w:val="00DB0561"/>
    <w:rsid w:val="00DB0C50"/>
    <w:rsid w:val="00DB3B1C"/>
    <w:rsid w:val="00DB5FDF"/>
    <w:rsid w:val="00DB60FA"/>
    <w:rsid w:val="00DC25BC"/>
    <w:rsid w:val="00DC26B2"/>
    <w:rsid w:val="00DC33BA"/>
    <w:rsid w:val="00DC3A66"/>
    <w:rsid w:val="00DC6012"/>
    <w:rsid w:val="00DC66F4"/>
    <w:rsid w:val="00DC76A3"/>
    <w:rsid w:val="00DD1670"/>
    <w:rsid w:val="00DD16DE"/>
    <w:rsid w:val="00DD17D6"/>
    <w:rsid w:val="00DD34BB"/>
    <w:rsid w:val="00DD52E1"/>
    <w:rsid w:val="00DD540F"/>
    <w:rsid w:val="00DD66EC"/>
    <w:rsid w:val="00DD765E"/>
    <w:rsid w:val="00DE5C0B"/>
    <w:rsid w:val="00DE646A"/>
    <w:rsid w:val="00DE693A"/>
    <w:rsid w:val="00DF084A"/>
    <w:rsid w:val="00DF2C2B"/>
    <w:rsid w:val="00DF2CD6"/>
    <w:rsid w:val="00DF3C1D"/>
    <w:rsid w:val="00DF41D1"/>
    <w:rsid w:val="00DF421D"/>
    <w:rsid w:val="00DF6294"/>
    <w:rsid w:val="00DF6D37"/>
    <w:rsid w:val="00DF77CE"/>
    <w:rsid w:val="00DF7A65"/>
    <w:rsid w:val="00DF7E31"/>
    <w:rsid w:val="00E02089"/>
    <w:rsid w:val="00E032A9"/>
    <w:rsid w:val="00E039C4"/>
    <w:rsid w:val="00E05C16"/>
    <w:rsid w:val="00E06D91"/>
    <w:rsid w:val="00E121E8"/>
    <w:rsid w:val="00E13A64"/>
    <w:rsid w:val="00E16D0B"/>
    <w:rsid w:val="00E21B39"/>
    <w:rsid w:val="00E25031"/>
    <w:rsid w:val="00E25F22"/>
    <w:rsid w:val="00E26B9C"/>
    <w:rsid w:val="00E33DFB"/>
    <w:rsid w:val="00E37069"/>
    <w:rsid w:val="00E405A7"/>
    <w:rsid w:val="00E4236A"/>
    <w:rsid w:val="00E4249E"/>
    <w:rsid w:val="00E426FD"/>
    <w:rsid w:val="00E42A08"/>
    <w:rsid w:val="00E43029"/>
    <w:rsid w:val="00E43CB7"/>
    <w:rsid w:val="00E458E8"/>
    <w:rsid w:val="00E51C58"/>
    <w:rsid w:val="00E52B89"/>
    <w:rsid w:val="00E54468"/>
    <w:rsid w:val="00E545EB"/>
    <w:rsid w:val="00E55291"/>
    <w:rsid w:val="00E56468"/>
    <w:rsid w:val="00E61873"/>
    <w:rsid w:val="00E651FE"/>
    <w:rsid w:val="00E67473"/>
    <w:rsid w:val="00E674F3"/>
    <w:rsid w:val="00E73AB0"/>
    <w:rsid w:val="00E73AE5"/>
    <w:rsid w:val="00E758D3"/>
    <w:rsid w:val="00E766B3"/>
    <w:rsid w:val="00E7695A"/>
    <w:rsid w:val="00E8022A"/>
    <w:rsid w:val="00E814D2"/>
    <w:rsid w:val="00E81991"/>
    <w:rsid w:val="00E83C5E"/>
    <w:rsid w:val="00E83C6C"/>
    <w:rsid w:val="00E8436A"/>
    <w:rsid w:val="00E85A55"/>
    <w:rsid w:val="00E86A43"/>
    <w:rsid w:val="00E906AF"/>
    <w:rsid w:val="00E94D1A"/>
    <w:rsid w:val="00E9542D"/>
    <w:rsid w:val="00E959CC"/>
    <w:rsid w:val="00E95A0D"/>
    <w:rsid w:val="00E95CF4"/>
    <w:rsid w:val="00E97BD7"/>
    <w:rsid w:val="00EA2D97"/>
    <w:rsid w:val="00EA4817"/>
    <w:rsid w:val="00EA5119"/>
    <w:rsid w:val="00EA546C"/>
    <w:rsid w:val="00EB12CC"/>
    <w:rsid w:val="00EB166B"/>
    <w:rsid w:val="00EB498F"/>
    <w:rsid w:val="00EB58C3"/>
    <w:rsid w:val="00EB5981"/>
    <w:rsid w:val="00EB687C"/>
    <w:rsid w:val="00EB6EFE"/>
    <w:rsid w:val="00EC012B"/>
    <w:rsid w:val="00EC1B27"/>
    <w:rsid w:val="00EC2D43"/>
    <w:rsid w:val="00EC3D24"/>
    <w:rsid w:val="00EC3E7A"/>
    <w:rsid w:val="00EC57F0"/>
    <w:rsid w:val="00EC655F"/>
    <w:rsid w:val="00EC6AD9"/>
    <w:rsid w:val="00ED0AE9"/>
    <w:rsid w:val="00ED0FCB"/>
    <w:rsid w:val="00ED2EBE"/>
    <w:rsid w:val="00ED322E"/>
    <w:rsid w:val="00ED3B80"/>
    <w:rsid w:val="00ED45AB"/>
    <w:rsid w:val="00ED46E0"/>
    <w:rsid w:val="00EE0889"/>
    <w:rsid w:val="00EE14F6"/>
    <w:rsid w:val="00EE247D"/>
    <w:rsid w:val="00EE2A77"/>
    <w:rsid w:val="00EE49D5"/>
    <w:rsid w:val="00EE56E6"/>
    <w:rsid w:val="00EE61A4"/>
    <w:rsid w:val="00EE65A7"/>
    <w:rsid w:val="00EE71CB"/>
    <w:rsid w:val="00EF0401"/>
    <w:rsid w:val="00EF05FC"/>
    <w:rsid w:val="00EF5F24"/>
    <w:rsid w:val="00F00B49"/>
    <w:rsid w:val="00F02819"/>
    <w:rsid w:val="00F03096"/>
    <w:rsid w:val="00F03A75"/>
    <w:rsid w:val="00F06C39"/>
    <w:rsid w:val="00F102F7"/>
    <w:rsid w:val="00F12DC3"/>
    <w:rsid w:val="00F13AB5"/>
    <w:rsid w:val="00F1467C"/>
    <w:rsid w:val="00F14AF2"/>
    <w:rsid w:val="00F2520F"/>
    <w:rsid w:val="00F270D9"/>
    <w:rsid w:val="00F32FCB"/>
    <w:rsid w:val="00F33163"/>
    <w:rsid w:val="00F33511"/>
    <w:rsid w:val="00F33B7F"/>
    <w:rsid w:val="00F34FAA"/>
    <w:rsid w:val="00F36283"/>
    <w:rsid w:val="00F37B45"/>
    <w:rsid w:val="00F42ACF"/>
    <w:rsid w:val="00F42D4E"/>
    <w:rsid w:val="00F4375A"/>
    <w:rsid w:val="00F43C1E"/>
    <w:rsid w:val="00F46F74"/>
    <w:rsid w:val="00F50469"/>
    <w:rsid w:val="00F51159"/>
    <w:rsid w:val="00F513CB"/>
    <w:rsid w:val="00F516E4"/>
    <w:rsid w:val="00F53438"/>
    <w:rsid w:val="00F55095"/>
    <w:rsid w:val="00F57075"/>
    <w:rsid w:val="00F57CD8"/>
    <w:rsid w:val="00F60AE0"/>
    <w:rsid w:val="00F634E0"/>
    <w:rsid w:val="00F636F6"/>
    <w:rsid w:val="00F63D64"/>
    <w:rsid w:val="00F658DF"/>
    <w:rsid w:val="00F65FF1"/>
    <w:rsid w:val="00F66ED2"/>
    <w:rsid w:val="00F7359F"/>
    <w:rsid w:val="00F8111D"/>
    <w:rsid w:val="00F81D6C"/>
    <w:rsid w:val="00F82C5F"/>
    <w:rsid w:val="00F83FA4"/>
    <w:rsid w:val="00F8478C"/>
    <w:rsid w:val="00F907B4"/>
    <w:rsid w:val="00F911A1"/>
    <w:rsid w:val="00F91A46"/>
    <w:rsid w:val="00F9362F"/>
    <w:rsid w:val="00F93CD9"/>
    <w:rsid w:val="00F95513"/>
    <w:rsid w:val="00F9573D"/>
    <w:rsid w:val="00FA0768"/>
    <w:rsid w:val="00FA0789"/>
    <w:rsid w:val="00FA0CA9"/>
    <w:rsid w:val="00FA61A7"/>
    <w:rsid w:val="00FA67B6"/>
    <w:rsid w:val="00FB08CD"/>
    <w:rsid w:val="00FB1A9F"/>
    <w:rsid w:val="00FB2F92"/>
    <w:rsid w:val="00FB3081"/>
    <w:rsid w:val="00FB47E9"/>
    <w:rsid w:val="00FB5330"/>
    <w:rsid w:val="00FB59B1"/>
    <w:rsid w:val="00FC02F0"/>
    <w:rsid w:val="00FC117C"/>
    <w:rsid w:val="00FC3D1B"/>
    <w:rsid w:val="00FD1160"/>
    <w:rsid w:val="00FD11C8"/>
    <w:rsid w:val="00FD1250"/>
    <w:rsid w:val="00FD17F3"/>
    <w:rsid w:val="00FD4BB0"/>
    <w:rsid w:val="00FD5708"/>
    <w:rsid w:val="00FD6375"/>
    <w:rsid w:val="00FE0719"/>
    <w:rsid w:val="00FE19DC"/>
    <w:rsid w:val="00FE3BBD"/>
    <w:rsid w:val="00FE4920"/>
    <w:rsid w:val="00FE4C10"/>
    <w:rsid w:val="00FE5831"/>
    <w:rsid w:val="00FE6889"/>
    <w:rsid w:val="00FE75A4"/>
    <w:rsid w:val="00FE7C38"/>
    <w:rsid w:val="00FF0367"/>
    <w:rsid w:val="00FF076D"/>
    <w:rsid w:val="00FF0CB7"/>
    <w:rsid w:val="00FF7B2C"/>
    <w:rsid w:val="00F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7840C"/>
  <w15:chartTrackingRefBased/>
  <w15:docId w15:val="{5D6AC513-CDC5-4675-A7F8-922E08DE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3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E0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1D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1DEF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F2F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F2FE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summary-subhead">
    <w:name w:val="summary-subhead"/>
    <w:basedOn w:val="DefaultParagraphFont"/>
    <w:rsid w:val="00B3373F"/>
  </w:style>
  <w:style w:type="character" w:customStyle="1" w:styleId="Heading2Char">
    <w:name w:val="Heading 2 Char"/>
    <w:basedOn w:val="DefaultParagraphFont"/>
    <w:link w:val="Heading2"/>
    <w:uiPriority w:val="9"/>
    <w:rsid w:val="00C113B1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table" w:styleId="TableGrid">
    <w:name w:val="Table Grid"/>
    <w:basedOn w:val="TableNormal"/>
    <w:uiPriority w:val="39"/>
    <w:rsid w:val="008B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7A62C0"/>
  </w:style>
  <w:style w:type="paragraph" w:customStyle="1" w:styleId="msonormal0">
    <w:name w:val="msonormal"/>
    <w:basedOn w:val="Normal"/>
    <w:rsid w:val="00972233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1E6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D19"/>
  </w:style>
  <w:style w:type="paragraph" w:styleId="Footer">
    <w:name w:val="footer"/>
    <w:basedOn w:val="Normal"/>
    <w:link w:val="FooterChar"/>
    <w:uiPriority w:val="99"/>
    <w:semiHidden/>
    <w:unhideWhenUsed/>
    <w:rsid w:val="00E13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3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CBEF9-59D2-47FC-A444-5B172E3F0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32</Words>
  <Characters>1443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janya Thongchaitriwat</dc:creator>
  <cp:keywords/>
  <dc:description/>
  <cp:lastModifiedBy>Sirijanya Thongchaitriwat</cp:lastModifiedBy>
  <cp:revision>3</cp:revision>
  <cp:lastPrinted>2022-07-13T06:17:00Z</cp:lastPrinted>
  <dcterms:created xsi:type="dcterms:W3CDTF">2025-09-17T09:51:00Z</dcterms:created>
  <dcterms:modified xsi:type="dcterms:W3CDTF">2025-09-17T09:51:00Z</dcterms:modified>
</cp:coreProperties>
</file>